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00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2"/>
        <w:gridCol w:w="1440"/>
        <w:gridCol w:w="543"/>
        <w:gridCol w:w="447"/>
        <w:gridCol w:w="805"/>
        <w:gridCol w:w="806"/>
        <w:gridCol w:w="806"/>
        <w:gridCol w:w="806"/>
        <w:gridCol w:w="650"/>
        <w:gridCol w:w="727"/>
        <w:gridCol w:w="1440"/>
        <w:gridCol w:w="573"/>
        <w:gridCol w:w="507"/>
        <w:gridCol w:w="913"/>
        <w:gridCol w:w="914"/>
        <w:gridCol w:w="913"/>
        <w:gridCol w:w="914"/>
      </w:tblGrid>
      <w:tr w:rsidR="00406229" w:rsidRPr="00C04986" w14:paraId="78330DEB" w14:textId="77777777" w:rsidTr="00E96B5A">
        <w:tc>
          <w:tcPr>
            <w:tcW w:w="645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27FE574" w14:textId="77777777" w:rsidR="00406229" w:rsidRPr="00406229" w:rsidRDefault="00406229" w:rsidP="00541AC7">
            <w:pPr>
              <w:rPr>
                <w:rFonts w:ascii="Courier" w:hAnsi="Courier"/>
                <w:color w:val="0433FF"/>
                <w:sz w:val="16"/>
                <w:szCs w:val="16"/>
              </w:rPr>
            </w:pPr>
            <w:bookmarkStart w:id="0" w:name="_GoBack" w:colFirst="0" w:colLast="0"/>
            <w:r w:rsidRPr="00406229">
              <w:rPr>
                <w:rFonts w:ascii="Courier" w:hAnsi="Courier"/>
                <w:color w:val="0433FF"/>
                <w:sz w:val="16"/>
                <w:szCs w:val="16"/>
              </w:rPr>
              <w:t>Average relative intensities of identified proteins</w:t>
            </w:r>
          </w:p>
        </w:tc>
        <w:tc>
          <w:tcPr>
            <w:tcW w:w="650" w:type="dxa"/>
            <w:tcBorders>
              <w:top w:val="single" w:sz="6" w:space="0" w:color="CBCBCB"/>
              <w:left w:val="single" w:sz="4" w:space="0" w:color="auto"/>
              <w:right w:val="single" w:sz="4" w:space="0" w:color="auto"/>
            </w:tcBorders>
          </w:tcPr>
          <w:p w14:paraId="2F927F6A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690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22ECB1E" w14:textId="77777777" w:rsidR="00406229" w:rsidRPr="00C04986" w:rsidRDefault="00406229" w:rsidP="003E7457">
            <w:pPr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color w:val="0433FF"/>
                <w:sz w:val="16"/>
                <w:szCs w:val="16"/>
              </w:rPr>
              <w:t>Average relative intensities of identified proteins</w:t>
            </w:r>
          </w:p>
        </w:tc>
      </w:tr>
      <w:tr w:rsidR="00406229" w:rsidRPr="00C04986" w14:paraId="1C98C345" w14:textId="77777777" w:rsidTr="00541AC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9A9F046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  <w:p w14:paraId="677389AA" w14:textId="77777777" w:rsidR="00406229" w:rsidRPr="00C04986" w:rsidRDefault="00406229" w:rsidP="00541AC7">
            <w:pPr>
              <w:ind w:left="42"/>
              <w:rPr>
                <w:rFonts w:ascii="Courier" w:hAnsi="Courier"/>
                <w:color w:val="0433FF"/>
                <w:sz w:val="16"/>
                <w:szCs w:val="16"/>
              </w:rPr>
            </w:pPr>
            <w:r w:rsidRPr="00C04986">
              <w:rPr>
                <w:rFonts w:ascii="Courier" w:hAnsi="Courier"/>
                <w:color w:val="0433FF"/>
                <w:sz w:val="16"/>
                <w:szCs w:val="16"/>
              </w:rPr>
              <w:t>group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6752F99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  <w:p w14:paraId="68AFEF8C" w14:textId="77777777" w:rsidR="00406229" w:rsidRPr="00C04986" w:rsidRDefault="00406229" w:rsidP="00541AC7">
            <w:pPr>
              <w:ind w:left="113"/>
              <w:rPr>
                <w:rFonts w:ascii="Courier" w:hAnsi="Courier"/>
                <w:color w:val="0433FF"/>
                <w:sz w:val="16"/>
                <w:szCs w:val="16"/>
              </w:rPr>
            </w:pPr>
            <w:r w:rsidRPr="00C04986">
              <w:rPr>
                <w:rFonts w:ascii="Courier" w:hAnsi="Courier"/>
                <w:color w:val="0433FF"/>
                <w:sz w:val="16"/>
                <w:szCs w:val="16"/>
              </w:rPr>
              <w:t>Accessio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085CE70" w14:textId="77777777" w:rsidR="00406229" w:rsidRPr="00C04986" w:rsidRDefault="00406229" w:rsidP="00541AC7">
            <w:pPr>
              <w:ind w:left="57"/>
              <w:jc w:val="center"/>
              <w:rPr>
                <w:rFonts w:ascii="Courier" w:hAnsi="Courier"/>
                <w:color w:val="0433FF"/>
                <w:sz w:val="16"/>
                <w:szCs w:val="16"/>
              </w:rPr>
            </w:pPr>
            <w:r w:rsidRPr="00C04986">
              <w:rPr>
                <w:rFonts w:ascii="Courier" w:hAnsi="Courier"/>
                <w:color w:val="0433FF"/>
                <w:sz w:val="16"/>
                <w:szCs w:val="16"/>
              </w:rPr>
              <w:t>N</w:t>
            </w:r>
          </w:p>
          <w:p w14:paraId="684D6CD6" w14:textId="77777777" w:rsidR="00406229" w:rsidRPr="00C04986" w:rsidRDefault="00406229" w:rsidP="00541AC7">
            <w:pPr>
              <w:jc w:val="center"/>
              <w:rPr>
                <w:rFonts w:ascii="Courier" w:hAnsi="Courier"/>
                <w:color w:val="0433FF"/>
                <w:sz w:val="16"/>
                <w:szCs w:val="16"/>
              </w:rPr>
            </w:pPr>
            <w:proofErr w:type="spellStart"/>
            <w:r w:rsidRPr="00C04986">
              <w:rPr>
                <w:rFonts w:ascii="Courier" w:hAnsi="Courier"/>
                <w:color w:val="0433FF"/>
                <w:sz w:val="16"/>
                <w:szCs w:val="16"/>
              </w:rPr>
              <w:t>Obs</w:t>
            </w:r>
            <w:proofErr w:type="spellEnd"/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D5538E3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  <w:p w14:paraId="497452ED" w14:textId="77777777" w:rsidR="00406229" w:rsidRPr="00C04986" w:rsidRDefault="00406229" w:rsidP="00541AC7">
            <w:pPr>
              <w:ind w:left="29"/>
              <w:jc w:val="center"/>
              <w:rPr>
                <w:rFonts w:ascii="Courier" w:hAnsi="Courier"/>
                <w:color w:val="0433FF"/>
                <w:sz w:val="16"/>
                <w:szCs w:val="16"/>
              </w:rPr>
            </w:pPr>
            <w:r w:rsidRPr="00C04986">
              <w:rPr>
                <w:rFonts w:ascii="Courier" w:hAnsi="Courier"/>
                <w:color w:val="0433FF"/>
                <w:sz w:val="16"/>
                <w:szCs w:val="16"/>
              </w:rPr>
              <w:t>N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E9E2EAF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  <w:p w14:paraId="6571A838" w14:textId="77777777" w:rsidR="00406229" w:rsidRPr="00C04986" w:rsidRDefault="00406229" w:rsidP="00541AC7">
            <w:pPr>
              <w:ind w:left="198"/>
              <w:rPr>
                <w:rFonts w:ascii="Courier" w:hAnsi="Courier"/>
                <w:color w:val="0433FF"/>
                <w:sz w:val="16"/>
                <w:szCs w:val="16"/>
              </w:rPr>
            </w:pPr>
            <w:r w:rsidRPr="00C04986">
              <w:rPr>
                <w:rFonts w:ascii="Courier" w:hAnsi="Courier"/>
                <w:color w:val="0433FF"/>
                <w:sz w:val="16"/>
                <w:szCs w:val="16"/>
              </w:rPr>
              <w:t>Mean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44F5278" w14:textId="77777777" w:rsidR="00406229" w:rsidRPr="00C04986" w:rsidRDefault="00406229" w:rsidP="00541AC7">
            <w:pPr>
              <w:ind w:left="257"/>
              <w:rPr>
                <w:rFonts w:ascii="Courier" w:hAnsi="Courier"/>
                <w:color w:val="0433FF"/>
                <w:sz w:val="16"/>
                <w:szCs w:val="16"/>
              </w:rPr>
            </w:pPr>
            <w:proofErr w:type="spellStart"/>
            <w:r w:rsidRPr="00C04986">
              <w:rPr>
                <w:rFonts w:ascii="Courier" w:hAnsi="Courier"/>
                <w:color w:val="0433FF"/>
                <w:sz w:val="16"/>
                <w:szCs w:val="16"/>
              </w:rPr>
              <w:t>Std</w:t>
            </w:r>
            <w:proofErr w:type="spellEnd"/>
            <w:r w:rsidRPr="00C04986">
              <w:rPr>
                <w:rFonts w:ascii="Courier" w:hAnsi="Courier"/>
                <w:color w:val="0433FF"/>
                <w:sz w:val="16"/>
                <w:szCs w:val="16"/>
              </w:rPr>
              <w:t xml:space="preserve"> Dev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21BB58A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  <w:p w14:paraId="7C1030D7" w14:textId="77777777" w:rsidR="00406229" w:rsidRPr="00C04986" w:rsidRDefault="00406229" w:rsidP="00541AC7">
            <w:pPr>
              <w:ind w:left="257"/>
              <w:rPr>
                <w:rFonts w:ascii="Courier" w:hAnsi="Courier"/>
                <w:color w:val="0433FF"/>
                <w:sz w:val="16"/>
                <w:szCs w:val="16"/>
              </w:rPr>
            </w:pPr>
            <w:r w:rsidRPr="00C04986">
              <w:rPr>
                <w:rFonts w:ascii="Courier" w:hAnsi="Courier"/>
                <w:color w:val="0433FF"/>
                <w:sz w:val="16"/>
                <w:szCs w:val="16"/>
              </w:rPr>
              <w:t>Min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42EB3C7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  <w:p w14:paraId="5EB393A9" w14:textId="77777777" w:rsidR="00406229" w:rsidRPr="00C04986" w:rsidRDefault="00406229" w:rsidP="00541AC7">
            <w:pPr>
              <w:ind w:left="257"/>
              <w:rPr>
                <w:rFonts w:ascii="Courier" w:hAnsi="Courier"/>
                <w:color w:val="0433FF"/>
                <w:sz w:val="16"/>
                <w:szCs w:val="16"/>
              </w:rPr>
            </w:pPr>
            <w:r w:rsidRPr="00C04986">
              <w:rPr>
                <w:rFonts w:ascii="Courier" w:hAnsi="Courier"/>
                <w:color w:val="0433FF"/>
                <w:sz w:val="16"/>
                <w:szCs w:val="16"/>
              </w:rPr>
              <w:t>Max</w:t>
            </w:r>
          </w:p>
        </w:tc>
        <w:tc>
          <w:tcPr>
            <w:tcW w:w="650" w:type="dxa"/>
            <w:tcBorders>
              <w:top w:val="single" w:sz="6" w:space="0" w:color="CBCBCB"/>
              <w:left w:val="single" w:sz="4" w:space="0" w:color="auto"/>
              <w:right w:val="single" w:sz="4" w:space="0" w:color="auto"/>
            </w:tcBorders>
          </w:tcPr>
          <w:p w14:paraId="2A34A758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104927E" w14:textId="77777777" w:rsidR="00406229" w:rsidRPr="00C04986" w:rsidRDefault="00406229" w:rsidP="003E7457">
            <w:pPr>
              <w:rPr>
                <w:rFonts w:ascii="Courier" w:hAnsi="Courier"/>
                <w:sz w:val="16"/>
                <w:szCs w:val="16"/>
              </w:rPr>
            </w:pPr>
          </w:p>
          <w:p w14:paraId="6774B61A" w14:textId="77777777" w:rsidR="00406229" w:rsidRPr="00C04986" w:rsidRDefault="00406229" w:rsidP="003E7457">
            <w:pPr>
              <w:ind w:left="42"/>
              <w:rPr>
                <w:rFonts w:ascii="Courier" w:hAnsi="Courier"/>
                <w:color w:val="0433FF"/>
                <w:sz w:val="16"/>
                <w:szCs w:val="16"/>
              </w:rPr>
            </w:pPr>
            <w:r w:rsidRPr="00C04986">
              <w:rPr>
                <w:rFonts w:ascii="Courier" w:hAnsi="Courier"/>
                <w:color w:val="0433FF"/>
                <w:sz w:val="16"/>
                <w:szCs w:val="16"/>
              </w:rPr>
              <w:t>group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37AE47B" w14:textId="77777777" w:rsidR="00406229" w:rsidRPr="00C04986" w:rsidRDefault="00406229" w:rsidP="003E7457">
            <w:pPr>
              <w:rPr>
                <w:rFonts w:ascii="Courier" w:hAnsi="Courier"/>
                <w:sz w:val="16"/>
                <w:szCs w:val="16"/>
              </w:rPr>
            </w:pPr>
          </w:p>
          <w:p w14:paraId="1C9BFEC7" w14:textId="77777777" w:rsidR="00406229" w:rsidRPr="00C04986" w:rsidRDefault="00406229" w:rsidP="003E7457">
            <w:pPr>
              <w:ind w:left="113"/>
              <w:rPr>
                <w:rFonts w:ascii="Courier" w:hAnsi="Courier"/>
                <w:color w:val="0433FF"/>
                <w:sz w:val="16"/>
                <w:szCs w:val="16"/>
              </w:rPr>
            </w:pPr>
            <w:r w:rsidRPr="00C04986">
              <w:rPr>
                <w:rFonts w:ascii="Courier" w:hAnsi="Courier"/>
                <w:color w:val="0433FF"/>
                <w:sz w:val="16"/>
                <w:szCs w:val="16"/>
              </w:rPr>
              <w:t>Accession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789E5B2" w14:textId="77777777" w:rsidR="00406229" w:rsidRPr="00C04986" w:rsidRDefault="00406229" w:rsidP="003E7457">
            <w:pPr>
              <w:ind w:left="57"/>
              <w:jc w:val="center"/>
              <w:rPr>
                <w:rFonts w:ascii="Courier" w:hAnsi="Courier"/>
                <w:color w:val="0433FF"/>
                <w:sz w:val="16"/>
                <w:szCs w:val="16"/>
              </w:rPr>
            </w:pPr>
            <w:r w:rsidRPr="00C04986">
              <w:rPr>
                <w:rFonts w:ascii="Courier" w:hAnsi="Courier"/>
                <w:color w:val="0433FF"/>
                <w:sz w:val="16"/>
                <w:szCs w:val="16"/>
              </w:rPr>
              <w:t>N</w:t>
            </w:r>
          </w:p>
          <w:p w14:paraId="703DA97D" w14:textId="77777777" w:rsidR="00406229" w:rsidRPr="00C04986" w:rsidRDefault="00406229" w:rsidP="003E7457">
            <w:pPr>
              <w:jc w:val="center"/>
              <w:rPr>
                <w:rFonts w:ascii="Courier" w:hAnsi="Courier"/>
                <w:color w:val="0433FF"/>
                <w:sz w:val="16"/>
                <w:szCs w:val="16"/>
              </w:rPr>
            </w:pPr>
            <w:proofErr w:type="spellStart"/>
            <w:r w:rsidRPr="00C04986">
              <w:rPr>
                <w:rFonts w:ascii="Courier" w:hAnsi="Courier"/>
                <w:color w:val="0433FF"/>
                <w:sz w:val="16"/>
                <w:szCs w:val="16"/>
              </w:rPr>
              <w:t>Obs</w:t>
            </w:r>
            <w:proofErr w:type="spellEnd"/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89C19B9" w14:textId="77777777" w:rsidR="00406229" w:rsidRPr="00C04986" w:rsidRDefault="00406229" w:rsidP="003E7457">
            <w:pPr>
              <w:rPr>
                <w:rFonts w:ascii="Courier" w:hAnsi="Courier"/>
                <w:sz w:val="16"/>
                <w:szCs w:val="16"/>
              </w:rPr>
            </w:pPr>
          </w:p>
          <w:p w14:paraId="679384AE" w14:textId="77777777" w:rsidR="00406229" w:rsidRPr="00C04986" w:rsidRDefault="00406229" w:rsidP="003E7457">
            <w:pPr>
              <w:ind w:left="29"/>
              <w:jc w:val="center"/>
              <w:rPr>
                <w:rFonts w:ascii="Courier" w:hAnsi="Courier"/>
                <w:color w:val="0433FF"/>
                <w:sz w:val="16"/>
                <w:szCs w:val="16"/>
              </w:rPr>
            </w:pPr>
            <w:r w:rsidRPr="00C04986">
              <w:rPr>
                <w:rFonts w:ascii="Courier" w:hAnsi="Courier"/>
                <w:color w:val="0433FF"/>
                <w:sz w:val="16"/>
                <w:szCs w:val="16"/>
              </w:rPr>
              <w:t>N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155E313" w14:textId="77777777" w:rsidR="00406229" w:rsidRPr="00C04986" w:rsidRDefault="00406229" w:rsidP="003E7457">
            <w:pPr>
              <w:rPr>
                <w:rFonts w:ascii="Courier" w:hAnsi="Courier"/>
                <w:sz w:val="16"/>
                <w:szCs w:val="16"/>
              </w:rPr>
            </w:pPr>
          </w:p>
          <w:p w14:paraId="76F51DE6" w14:textId="77777777" w:rsidR="00406229" w:rsidRPr="00C04986" w:rsidRDefault="00406229" w:rsidP="003E7457">
            <w:pPr>
              <w:ind w:left="198"/>
              <w:rPr>
                <w:rFonts w:ascii="Courier" w:hAnsi="Courier"/>
                <w:color w:val="0433FF"/>
                <w:sz w:val="16"/>
                <w:szCs w:val="16"/>
              </w:rPr>
            </w:pPr>
            <w:r w:rsidRPr="00C04986">
              <w:rPr>
                <w:rFonts w:ascii="Courier" w:hAnsi="Courier"/>
                <w:color w:val="0433FF"/>
                <w:sz w:val="16"/>
                <w:szCs w:val="16"/>
              </w:rPr>
              <w:t>Mean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4890421" w14:textId="77777777" w:rsidR="00406229" w:rsidRPr="00C04986" w:rsidRDefault="00406229" w:rsidP="003E7457">
            <w:pPr>
              <w:ind w:left="257"/>
              <w:rPr>
                <w:rFonts w:ascii="Courier" w:hAnsi="Courier"/>
                <w:color w:val="0433FF"/>
                <w:sz w:val="16"/>
                <w:szCs w:val="16"/>
              </w:rPr>
            </w:pPr>
            <w:proofErr w:type="spellStart"/>
            <w:r w:rsidRPr="00C04986">
              <w:rPr>
                <w:rFonts w:ascii="Courier" w:hAnsi="Courier"/>
                <w:color w:val="0433FF"/>
                <w:sz w:val="16"/>
                <w:szCs w:val="16"/>
              </w:rPr>
              <w:t>Std</w:t>
            </w:r>
            <w:proofErr w:type="spellEnd"/>
            <w:r w:rsidRPr="00C04986">
              <w:rPr>
                <w:rFonts w:ascii="Courier" w:hAnsi="Courier"/>
                <w:color w:val="0433FF"/>
                <w:sz w:val="16"/>
                <w:szCs w:val="16"/>
              </w:rPr>
              <w:t xml:space="preserve"> Dev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7703E55" w14:textId="77777777" w:rsidR="00406229" w:rsidRPr="00C04986" w:rsidRDefault="00406229" w:rsidP="003E7457">
            <w:pPr>
              <w:rPr>
                <w:rFonts w:ascii="Courier" w:hAnsi="Courier"/>
                <w:sz w:val="16"/>
                <w:szCs w:val="16"/>
              </w:rPr>
            </w:pPr>
          </w:p>
          <w:p w14:paraId="7813FC45" w14:textId="77777777" w:rsidR="00406229" w:rsidRPr="00C04986" w:rsidRDefault="00406229" w:rsidP="003E7457">
            <w:pPr>
              <w:ind w:left="257"/>
              <w:rPr>
                <w:rFonts w:ascii="Courier" w:hAnsi="Courier"/>
                <w:color w:val="0433FF"/>
                <w:sz w:val="16"/>
                <w:szCs w:val="16"/>
              </w:rPr>
            </w:pPr>
            <w:r w:rsidRPr="00C04986">
              <w:rPr>
                <w:rFonts w:ascii="Courier" w:hAnsi="Courier"/>
                <w:color w:val="0433FF"/>
                <w:sz w:val="16"/>
                <w:szCs w:val="16"/>
              </w:rPr>
              <w:t>Min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1C1E884" w14:textId="77777777" w:rsidR="00406229" w:rsidRPr="00C04986" w:rsidRDefault="00406229" w:rsidP="003E7457">
            <w:pPr>
              <w:rPr>
                <w:rFonts w:ascii="Courier" w:hAnsi="Courier"/>
                <w:sz w:val="16"/>
                <w:szCs w:val="16"/>
              </w:rPr>
            </w:pPr>
          </w:p>
          <w:p w14:paraId="7701D6C2" w14:textId="77777777" w:rsidR="00406229" w:rsidRPr="00C04986" w:rsidRDefault="00406229" w:rsidP="003E7457">
            <w:pPr>
              <w:ind w:left="257"/>
              <w:rPr>
                <w:rFonts w:ascii="Courier" w:hAnsi="Courier"/>
                <w:color w:val="0433FF"/>
                <w:sz w:val="16"/>
                <w:szCs w:val="16"/>
              </w:rPr>
            </w:pPr>
            <w:r w:rsidRPr="00C04986">
              <w:rPr>
                <w:rFonts w:ascii="Courier" w:hAnsi="Courier"/>
                <w:color w:val="0433FF"/>
                <w:sz w:val="16"/>
                <w:szCs w:val="16"/>
              </w:rPr>
              <w:t>Max</w:t>
            </w:r>
          </w:p>
        </w:tc>
      </w:tr>
      <w:tr w:rsidR="00406229" w:rsidRPr="00C04986" w14:paraId="744FBA96" w14:textId="77777777" w:rsidTr="00541AC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B87EC09" w14:textId="77777777" w:rsidR="00406229" w:rsidRPr="00C04986" w:rsidRDefault="00131437" w:rsidP="00541AC7">
            <w:pPr>
              <w:ind w:left="42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876D111" w14:textId="77777777" w:rsidR="00406229" w:rsidRPr="00406229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A4UCS8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13F2AB5" w14:textId="77777777" w:rsidR="00406229" w:rsidRPr="00406229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F5617B5" w14:textId="77777777" w:rsidR="00406229" w:rsidRPr="00406229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4D825D6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798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3306D98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1.157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3E91499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21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FC7E3C8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2.864</w:t>
            </w:r>
          </w:p>
        </w:tc>
        <w:tc>
          <w:tcPr>
            <w:tcW w:w="650" w:type="dxa"/>
            <w:tcBorders>
              <w:left w:val="single" w:sz="4" w:space="0" w:color="auto"/>
              <w:right w:val="single" w:sz="4" w:space="0" w:color="auto"/>
            </w:tcBorders>
          </w:tcPr>
          <w:p w14:paraId="627A6451" w14:textId="77777777" w:rsidR="00406229" w:rsidRPr="00C04986" w:rsidRDefault="00406229" w:rsidP="00541AC7">
            <w:pPr>
              <w:jc w:val="right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C677097" w14:textId="77777777" w:rsidR="00406229" w:rsidRPr="00C04986" w:rsidRDefault="00131437" w:rsidP="003E7457">
            <w:pPr>
              <w:ind w:left="42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CI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756F950" w14:textId="77777777" w:rsidR="00406229" w:rsidRPr="00541AC7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A4UCS8_HUMAN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EA7758F" w14:textId="77777777" w:rsidR="00406229" w:rsidRPr="00541AC7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955E6C2" w14:textId="77777777" w:rsidR="00406229" w:rsidRPr="00541AC7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F828B53" w14:textId="77777777" w:rsidR="00406229" w:rsidRPr="00541AC7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788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E27C9BD" w14:textId="77777777" w:rsidR="00406229" w:rsidRPr="00541AC7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480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77348A7" w14:textId="77777777" w:rsidR="00406229" w:rsidRPr="00541AC7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384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CB70535" w14:textId="77777777" w:rsidR="00406229" w:rsidRPr="00541AC7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1.532</w:t>
            </w:r>
          </w:p>
        </w:tc>
      </w:tr>
      <w:tr w:rsidR="00406229" w:rsidRPr="00C04986" w14:paraId="5499AAAC" w14:textId="77777777" w:rsidTr="00541AC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1B601C2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E6E2D4B" w14:textId="77777777" w:rsidR="00406229" w:rsidRPr="00406229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B0YJC4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3CC6A77" w14:textId="77777777" w:rsidR="00406229" w:rsidRPr="00406229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41D375D" w14:textId="77777777" w:rsidR="00406229" w:rsidRPr="00406229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FE1C659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1.477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3831CD3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46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7F591FB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1.13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2EE4764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2.265</w:t>
            </w:r>
          </w:p>
        </w:tc>
        <w:tc>
          <w:tcPr>
            <w:tcW w:w="650" w:type="dxa"/>
            <w:tcBorders>
              <w:left w:val="single" w:sz="4" w:space="0" w:color="auto"/>
              <w:right w:val="single" w:sz="4" w:space="0" w:color="auto"/>
            </w:tcBorders>
          </w:tcPr>
          <w:p w14:paraId="2A358EE3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3B75FD9" w14:textId="77777777" w:rsidR="00406229" w:rsidRPr="00C04986" w:rsidRDefault="00406229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CE4E951" w14:textId="77777777" w:rsidR="00406229" w:rsidRPr="00541AC7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B0YJC4_HUMAN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4D787F7" w14:textId="77777777" w:rsidR="00406229" w:rsidRPr="00541AC7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B87E9C5" w14:textId="77777777" w:rsidR="00406229" w:rsidRPr="00541AC7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81FF8A4" w14:textId="77777777" w:rsidR="00406229" w:rsidRPr="00541AC7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788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D928FC3" w14:textId="77777777" w:rsidR="00406229" w:rsidRPr="00541AC7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19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AA1D9B2" w14:textId="77777777" w:rsidR="00406229" w:rsidRPr="00541AC7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514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E2961CC" w14:textId="77777777" w:rsidR="00406229" w:rsidRPr="00541AC7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1.032</w:t>
            </w:r>
          </w:p>
        </w:tc>
      </w:tr>
      <w:tr w:rsidR="00406229" w:rsidRPr="00C04986" w14:paraId="06E75D5F" w14:textId="77777777" w:rsidTr="00541AC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63560FA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8D61E26" w14:textId="77777777" w:rsidR="00406229" w:rsidRPr="00406229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B2R4M6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94F9502" w14:textId="77777777" w:rsidR="00406229" w:rsidRPr="00406229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D145B91" w14:textId="77777777" w:rsidR="00406229" w:rsidRPr="00406229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109D4F8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446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13BFB58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16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5264339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24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7EDBCE6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676</w:t>
            </w:r>
          </w:p>
        </w:tc>
        <w:tc>
          <w:tcPr>
            <w:tcW w:w="650" w:type="dxa"/>
            <w:tcBorders>
              <w:left w:val="single" w:sz="4" w:space="0" w:color="auto"/>
              <w:right w:val="single" w:sz="4" w:space="0" w:color="auto"/>
            </w:tcBorders>
          </w:tcPr>
          <w:p w14:paraId="16747935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D5A9BD5" w14:textId="77777777" w:rsidR="00406229" w:rsidRPr="00C04986" w:rsidRDefault="00406229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818E8FB" w14:textId="77777777" w:rsidR="00406229" w:rsidRPr="00541AC7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B2R4M6_HUMAN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EAEE4A4" w14:textId="77777777" w:rsidR="00406229" w:rsidRPr="00541AC7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68619EE" w14:textId="77777777" w:rsidR="00406229" w:rsidRPr="00541AC7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19D9BB2" w14:textId="77777777" w:rsidR="00406229" w:rsidRPr="00541AC7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327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66AEC82" w14:textId="77777777" w:rsidR="00406229" w:rsidRPr="00541AC7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16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EFFFFD4" w14:textId="77777777" w:rsidR="00406229" w:rsidRPr="00541AC7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192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E066897" w14:textId="77777777" w:rsidR="00406229" w:rsidRPr="00541AC7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580</w:t>
            </w:r>
          </w:p>
        </w:tc>
      </w:tr>
      <w:tr w:rsidR="00406229" w:rsidRPr="00C04986" w14:paraId="7B6CE132" w14:textId="77777777" w:rsidTr="00541AC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4F5CA5E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4617595" w14:textId="77777777" w:rsidR="00406229" w:rsidRPr="00406229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B2R4P2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9E88B4D" w14:textId="77777777" w:rsidR="00406229" w:rsidRPr="00406229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934EF53" w14:textId="77777777" w:rsidR="00406229" w:rsidRPr="00406229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ECE21CA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344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4F305AB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325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A2D4F4E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177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7484989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924</w:t>
            </w:r>
          </w:p>
        </w:tc>
        <w:tc>
          <w:tcPr>
            <w:tcW w:w="650" w:type="dxa"/>
            <w:tcBorders>
              <w:left w:val="single" w:sz="4" w:space="0" w:color="auto"/>
              <w:right w:val="single" w:sz="4" w:space="0" w:color="auto"/>
            </w:tcBorders>
          </w:tcPr>
          <w:p w14:paraId="5B3A03AE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BAC0E2A" w14:textId="77777777" w:rsidR="00406229" w:rsidRPr="00C04986" w:rsidRDefault="00406229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2A846EF" w14:textId="77777777" w:rsidR="00406229" w:rsidRPr="00541AC7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B2R4P2_HUMAN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CB62B52" w14:textId="77777777" w:rsidR="00406229" w:rsidRPr="00541AC7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3A8C33B" w14:textId="77777777" w:rsidR="00406229" w:rsidRPr="00541AC7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C566B20" w14:textId="77777777" w:rsidR="00406229" w:rsidRPr="00541AC7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325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A588969" w14:textId="77777777" w:rsidR="00406229" w:rsidRPr="00541AC7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087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19C5271" w14:textId="77777777" w:rsidR="00406229" w:rsidRPr="00541AC7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248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51395F7" w14:textId="77777777" w:rsidR="00406229" w:rsidRPr="00541AC7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461</w:t>
            </w:r>
          </w:p>
        </w:tc>
      </w:tr>
      <w:tr w:rsidR="00406229" w:rsidRPr="00C04986" w14:paraId="029DB333" w14:textId="77777777" w:rsidTr="00541AC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B082B69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3761285" w14:textId="77777777" w:rsidR="00406229" w:rsidRPr="00406229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B2R5H0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3B134B6" w14:textId="77777777" w:rsidR="00406229" w:rsidRPr="00406229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03FED07" w14:textId="77777777" w:rsidR="00406229" w:rsidRPr="00406229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F75073F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395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7A3F6B1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405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83BD969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099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B108DC0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1.103</w:t>
            </w:r>
          </w:p>
        </w:tc>
        <w:tc>
          <w:tcPr>
            <w:tcW w:w="650" w:type="dxa"/>
            <w:tcBorders>
              <w:left w:val="single" w:sz="4" w:space="0" w:color="auto"/>
              <w:right w:val="single" w:sz="4" w:space="0" w:color="auto"/>
            </w:tcBorders>
          </w:tcPr>
          <w:p w14:paraId="251ADB37" w14:textId="77777777" w:rsidR="00406229" w:rsidRPr="00C04986" w:rsidRDefault="00406229" w:rsidP="00541AC7">
            <w:pPr>
              <w:jc w:val="right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2588601" w14:textId="77777777" w:rsidR="00406229" w:rsidRPr="00C04986" w:rsidRDefault="00406229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919909A" w14:textId="77777777" w:rsidR="00406229" w:rsidRPr="00541AC7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B2R5H0_HUMAN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4CD65A6" w14:textId="77777777" w:rsidR="00406229" w:rsidRPr="00541AC7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6C154E4" w14:textId="77777777" w:rsidR="00406229" w:rsidRPr="00541AC7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1E28285" w14:textId="77777777" w:rsidR="00406229" w:rsidRPr="00541AC7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345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9B62466" w14:textId="77777777" w:rsidR="00406229" w:rsidRPr="00541AC7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224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B9F2F19" w14:textId="77777777" w:rsidR="00406229" w:rsidRPr="00541AC7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150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4DECE50" w14:textId="77777777" w:rsidR="00406229" w:rsidRPr="00541AC7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705</w:t>
            </w:r>
          </w:p>
        </w:tc>
      </w:tr>
      <w:tr w:rsidR="00406229" w:rsidRPr="00C04986" w14:paraId="3393A308" w14:textId="77777777" w:rsidTr="00541AC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6F060B9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EBB980F" w14:textId="77777777" w:rsidR="00406229" w:rsidRPr="00406229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B2R9S4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DC57C25" w14:textId="77777777" w:rsidR="00406229" w:rsidRPr="00406229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C388BA8" w14:textId="77777777" w:rsidR="00406229" w:rsidRPr="00406229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0527B61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59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7541FCA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345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1546346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33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D713492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1.177</w:t>
            </w:r>
          </w:p>
        </w:tc>
        <w:tc>
          <w:tcPr>
            <w:tcW w:w="650" w:type="dxa"/>
            <w:tcBorders>
              <w:left w:val="single" w:sz="4" w:space="0" w:color="auto"/>
              <w:right w:val="single" w:sz="4" w:space="0" w:color="auto"/>
            </w:tcBorders>
          </w:tcPr>
          <w:p w14:paraId="4AFA8B19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8B7118E" w14:textId="77777777" w:rsidR="00406229" w:rsidRPr="00C04986" w:rsidRDefault="00406229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2293565" w14:textId="77777777" w:rsidR="00406229" w:rsidRPr="00541AC7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B2R9S4_HUMAN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1F26877" w14:textId="77777777" w:rsidR="00406229" w:rsidRPr="00541AC7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B9E71FA" w14:textId="77777777" w:rsidR="00406229" w:rsidRPr="00541AC7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8874801" w14:textId="77777777" w:rsidR="00406229" w:rsidRPr="00541AC7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607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8E23372" w14:textId="77777777" w:rsidR="00406229" w:rsidRPr="00541AC7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156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8DC5129" w14:textId="77777777" w:rsidR="00406229" w:rsidRPr="00541AC7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424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7228D4D" w14:textId="77777777" w:rsidR="00406229" w:rsidRPr="00541AC7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829</w:t>
            </w:r>
          </w:p>
        </w:tc>
      </w:tr>
      <w:tr w:rsidR="00406229" w:rsidRPr="00C04986" w14:paraId="7F68EF89" w14:textId="77777777" w:rsidTr="00541AC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1E23E80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F84911D" w14:textId="77777777" w:rsidR="00406229" w:rsidRPr="00406229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B3KPS3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BBFCC7E" w14:textId="77777777" w:rsidR="00406229" w:rsidRPr="00406229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814D823" w14:textId="77777777" w:rsidR="00406229" w:rsidRPr="00406229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2B492CD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53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470A561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366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0854B16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25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49E6476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1.168</w:t>
            </w:r>
          </w:p>
        </w:tc>
        <w:tc>
          <w:tcPr>
            <w:tcW w:w="650" w:type="dxa"/>
            <w:tcBorders>
              <w:left w:val="single" w:sz="4" w:space="0" w:color="auto"/>
              <w:right w:val="single" w:sz="4" w:space="0" w:color="auto"/>
            </w:tcBorders>
          </w:tcPr>
          <w:p w14:paraId="4B80B1B2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32DE7A9" w14:textId="77777777" w:rsidR="00406229" w:rsidRPr="00C04986" w:rsidRDefault="00406229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31D0ABF" w14:textId="77777777" w:rsidR="00406229" w:rsidRPr="00541AC7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B3KPS3_HUMAN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C321EBE" w14:textId="77777777" w:rsidR="00406229" w:rsidRPr="00541AC7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9D26BAA" w14:textId="77777777" w:rsidR="00406229" w:rsidRPr="00541AC7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879305A" w14:textId="77777777" w:rsidR="00406229" w:rsidRPr="00541AC7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899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C40AD23" w14:textId="77777777" w:rsidR="00406229" w:rsidRPr="00541AC7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274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83ED348" w14:textId="77777777" w:rsidR="00406229" w:rsidRPr="00541AC7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632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D3C5A82" w14:textId="77777777" w:rsidR="00406229" w:rsidRPr="00541AC7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1.298</w:t>
            </w:r>
          </w:p>
        </w:tc>
      </w:tr>
      <w:tr w:rsidR="00406229" w:rsidRPr="00C04986" w14:paraId="2449208C" w14:textId="77777777" w:rsidTr="00541AC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7BA5174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1D3C48E" w14:textId="77777777" w:rsidR="00406229" w:rsidRPr="00406229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B3KTV0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4284756" w14:textId="77777777" w:rsidR="00406229" w:rsidRPr="00406229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845A095" w14:textId="77777777" w:rsidR="00406229" w:rsidRPr="00406229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22E552A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655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685E85A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468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A2F9219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307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E0494E9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1.469</w:t>
            </w:r>
          </w:p>
        </w:tc>
        <w:tc>
          <w:tcPr>
            <w:tcW w:w="650" w:type="dxa"/>
            <w:tcBorders>
              <w:left w:val="single" w:sz="4" w:space="0" w:color="auto"/>
              <w:right w:val="single" w:sz="4" w:space="0" w:color="auto"/>
            </w:tcBorders>
          </w:tcPr>
          <w:p w14:paraId="30D18197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0655A9D" w14:textId="77777777" w:rsidR="00406229" w:rsidRPr="00C04986" w:rsidRDefault="00406229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B52344A" w14:textId="77777777" w:rsidR="00406229" w:rsidRPr="00541AC7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B3KTV0_HUMAN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BACF372" w14:textId="77777777" w:rsidR="00406229" w:rsidRPr="00541AC7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50419EE" w14:textId="77777777" w:rsidR="00406229" w:rsidRPr="00541AC7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9639E2C" w14:textId="77777777" w:rsidR="00406229" w:rsidRPr="00541AC7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85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DB7C83E" w14:textId="77777777" w:rsidR="00406229" w:rsidRPr="00541AC7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237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E89A63A" w14:textId="77777777" w:rsidR="00406229" w:rsidRPr="00541AC7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59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1BABF48" w14:textId="77777777" w:rsidR="00406229" w:rsidRPr="00541AC7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1.152</w:t>
            </w:r>
          </w:p>
        </w:tc>
      </w:tr>
      <w:tr w:rsidR="00406229" w:rsidRPr="00C04986" w14:paraId="49502827" w14:textId="77777777" w:rsidTr="00541AC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4726A36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4615ACE" w14:textId="77777777" w:rsidR="00406229" w:rsidRPr="00406229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B4DL49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5E56BBA" w14:textId="77777777" w:rsidR="00406229" w:rsidRPr="00406229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D627EB6" w14:textId="77777777" w:rsidR="00406229" w:rsidRPr="00406229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6A3D22E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43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5C2DBD1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23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F77C81A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27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1446BDB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832</w:t>
            </w:r>
          </w:p>
        </w:tc>
        <w:tc>
          <w:tcPr>
            <w:tcW w:w="650" w:type="dxa"/>
            <w:tcBorders>
              <w:left w:val="single" w:sz="4" w:space="0" w:color="auto"/>
              <w:right w:val="single" w:sz="4" w:space="0" w:color="auto"/>
            </w:tcBorders>
          </w:tcPr>
          <w:p w14:paraId="58EA854D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808C586" w14:textId="77777777" w:rsidR="00406229" w:rsidRPr="00C04986" w:rsidRDefault="00406229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38E6465" w14:textId="77777777" w:rsidR="00406229" w:rsidRPr="00C04986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B4DL49_HUMAN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8AE51CE" w14:textId="77777777" w:rsidR="00406229" w:rsidRPr="00C04986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28520E1" w14:textId="77777777" w:rsidR="00406229" w:rsidRPr="00C04986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84B37CC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880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8A861B4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25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EB91301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64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D1AD452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1.118</w:t>
            </w:r>
          </w:p>
        </w:tc>
      </w:tr>
      <w:tr w:rsidR="00406229" w:rsidRPr="00C04986" w14:paraId="62F7366C" w14:textId="77777777" w:rsidTr="00541AC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3213C42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D116C85" w14:textId="77777777" w:rsidR="00406229" w:rsidRPr="00406229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B4DNH8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07CFB2A" w14:textId="77777777" w:rsidR="00406229" w:rsidRPr="00406229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5BC53B9" w14:textId="77777777" w:rsidR="00406229" w:rsidRPr="00406229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4E4B566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614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50FF80D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716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0ABD713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16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B66D144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1.880</w:t>
            </w:r>
          </w:p>
        </w:tc>
        <w:tc>
          <w:tcPr>
            <w:tcW w:w="650" w:type="dxa"/>
            <w:tcBorders>
              <w:left w:val="single" w:sz="4" w:space="0" w:color="auto"/>
              <w:right w:val="single" w:sz="4" w:space="0" w:color="auto"/>
            </w:tcBorders>
          </w:tcPr>
          <w:p w14:paraId="5276DD9E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520CDEA" w14:textId="77777777" w:rsidR="00406229" w:rsidRPr="00C04986" w:rsidRDefault="00406229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68869D7" w14:textId="77777777" w:rsidR="00406229" w:rsidRPr="00C04986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B4DNH8_HUMAN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A514328" w14:textId="77777777" w:rsidR="00406229" w:rsidRPr="00C04986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A8A3E82" w14:textId="77777777" w:rsidR="00406229" w:rsidRPr="00C04986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48CC722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1.252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7C04F3F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743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7AD134E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46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5CA7500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2.075</w:t>
            </w:r>
          </w:p>
        </w:tc>
      </w:tr>
      <w:tr w:rsidR="00406229" w:rsidRPr="00C04986" w14:paraId="3D34EDDC" w14:textId="77777777" w:rsidTr="00541AC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0EFBAA1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7D793D2" w14:textId="77777777" w:rsidR="00406229" w:rsidRPr="00406229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B4DNK4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44EB742" w14:textId="77777777" w:rsidR="00406229" w:rsidRPr="00406229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AD91BE5" w14:textId="77777777" w:rsidR="00406229" w:rsidRPr="00406229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60FED85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64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C17CC2D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396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800B16B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334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DA30BE5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1.315</w:t>
            </w:r>
          </w:p>
        </w:tc>
        <w:tc>
          <w:tcPr>
            <w:tcW w:w="650" w:type="dxa"/>
            <w:tcBorders>
              <w:left w:val="single" w:sz="4" w:space="0" w:color="auto"/>
              <w:right w:val="single" w:sz="4" w:space="0" w:color="auto"/>
            </w:tcBorders>
          </w:tcPr>
          <w:p w14:paraId="330C289C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47EA908" w14:textId="77777777" w:rsidR="00406229" w:rsidRPr="00C04986" w:rsidRDefault="00406229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A27993C" w14:textId="77777777" w:rsidR="00406229" w:rsidRPr="00C04986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B4DNK4_HUMAN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C2E5A0E" w14:textId="77777777" w:rsidR="00406229" w:rsidRPr="00C04986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9419AF6" w14:textId="77777777" w:rsidR="00406229" w:rsidRPr="00C04986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4E29AF9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85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4600080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29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1FFF144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55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2D76B1D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1.225</w:t>
            </w:r>
          </w:p>
        </w:tc>
      </w:tr>
      <w:tr w:rsidR="00406229" w:rsidRPr="00C04986" w14:paraId="1C583E8C" w14:textId="77777777" w:rsidTr="00541AC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295DED9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A930113" w14:textId="77777777" w:rsidR="00406229" w:rsidRPr="00406229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B4DQJ8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49D125D" w14:textId="77777777" w:rsidR="00406229" w:rsidRPr="00406229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8D6592C" w14:textId="77777777" w:rsidR="00406229" w:rsidRPr="00406229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227A93B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82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693F168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57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4A10CBB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248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17235A1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1.570</w:t>
            </w:r>
          </w:p>
        </w:tc>
        <w:tc>
          <w:tcPr>
            <w:tcW w:w="650" w:type="dxa"/>
            <w:tcBorders>
              <w:left w:val="single" w:sz="4" w:space="0" w:color="auto"/>
              <w:right w:val="single" w:sz="4" w:space="0" w:color="auto"/>
            </w:tcBorders>
          </w:tcPr>
          <w:p w14:paraId="55803735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2D2BE4D" w14:textId="77777777" w:rsidR="00406229" w:rsidRPr="00C04986" w:rsidRDefault="00406229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9DB65D7" w14:textId="77777777" w:rsidR="00406229" w:rsidRPr="00C04986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B4DQJ8_HUMAN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0DEC917" w14:textId="77777777" w:rsidR="00406229" w:rsidRPr="00C04986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DD544FC" w14:textId="77777777" w:rsidR="00406229" w:rsidRPr="00C04986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9C431EA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1.528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6BBCAF5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439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D65D086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870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5FD955E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1.922</w:t>
            </w:r>
          </w:p>
        </w:tc>
      </w:tr>
      <w:tr w:rsidR="00406229" w:rsidRPr="00C04986" w14:paraId="7452ABB1" w14:textId="77777777" w:rsidTr="00541AC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0643D08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08609EA" w14:textId="77777777" w:rsidR="00406229" w:rsidRPr="00406229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B4DRV9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1371DB7" w14:textId="77777777" w:rsidR="00406229" w:rsidRPr="00406229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A7BD730" w14:textId="77777777" w:rsidR="00406229" w:rsidRPr="00406229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BFB20E3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587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C294CC7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465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7733D7F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21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B0AE463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1.399</w:t>
            </w:r>
          </w:p>
        </w:tc>
        <w:tc>
          <w:tcPr>
            <w:tcW w:w="650" w:type="dxa"/>
            <w:tcBorders>
              <w:left w:val="single" w:sz="4" w:space="0" w:color="auto"/>
              <w:right w:val="single" w:sz="4" w:space="0" w:color="auto"/>
            </w:tcBorders>
          </w:tcPr>
          <w:p w14:paraId="2BE88D19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379B779" w14:textId="77777777" w:rsidR="00406229" w:rsidRPr="00C04986" w:rsidRDefault="00406229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F806A0F" w14:textId="77777777" w:rsidR="00406229" w:rsidRPr="00C04986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B4DRV9_HUMAN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C7197C4" w14:textId="77777777" w:rsidR="00406229" w:rsidRPr="00C04986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CD81DA1" w14:textId="77777777" w:rsidR="00406229" w:rsidRPr="00C04986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9F5AB1D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837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0B25AAB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32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54D1182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554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8A59BB1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1.304</w:t>
            </w:r>
          </w:p>
        </w:tc>
      </w:tr>
      <w:tr w:rsidR="00406229" w:rsidRPr="00C04986" w14:paraId="21E1246F" w14:textId="77777777" w:rsidTr="00541AC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2918FB3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5429D2B" w14:textId="77777777" w:rsidR="00406229" w:rsidRPr="00406229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B7TY16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7945DFA" w14:textId="77777777" w:rsidR="00406229" w:rsidRPr="00406229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1E6141E" w14:textId="77777777" w:rsidR="00406229" w:rsidRPr="00406229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29E83A2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784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62CDBA9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38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1F3ABE6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395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C1677AA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1.328</w:t>
            </w:r>
          </w:p>
        </w:tc>
        <w:tc>
          <w:tcPr>
            <w:tcW w:w="650" w:type="dxa"/>
            <w:tcBorders>
              <w:left w:val="single" w:sz="4" w:space="0" w:color="auto"/>
              <w:right w:val="single" w:sz="4" w:space="0" w:color="auto"/>
            </w:tcBorders>
          </w:tcPr>
          <w:p w14:paraId="44F977D2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1767C92" w14:textId="77777777" w:rsidR="00406229" w:rsidRPr="00C04986" w:rsidRDefault="00406229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995B93E" w14:textId="77777777" w:rsidR="00406229" w:rsidRPr="00C04986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B7TY16_HUMAN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FF04EF2" w14:textId="77777777" w:rsidR="00406229" w:rsidRPr="00C04986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111886E" w14:textId="77777777" w:rsidR="00406229" w:rsidRPr="00C04986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8ABE12A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1.71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4E9F62E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108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E960819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1.540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CC16232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1.824</w:t>
            </w:r>
          </w:p>
        </w:tc>
      </w:tr>
      <w:tr w:rsidR="00406229" w:rsidRPr="00C04986" w14:paraId="32ED7B6C" w14:textId="77777777" w:rsidTr="00541AC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53F6AFF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CF8AD12" w14:textId="77777777" w:rsidR="00406229" w:rsidRPr="00406229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B7Z7A9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B149614" w14:textId="77777777" w:rsidR="00406229" w:rsidRPr="00406229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FCE77ED" w14:textId="77777777" w:rsidR="00406229" w:rsidRPr="00406229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EDB7FE8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54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5C6EC0E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597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B5AA9D4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189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0321490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1.607</w:t>
            </w:r>
          </w:p>
        </w:tc>
        <w:tc>
          <w:tcPr>
            <w:tcW w:w="650" w:type="dxa"/>
            <w:tcBorders>
              <w:left w:val="single" w:sz="4" w:space="0" w:color="auto"/>
              <w:right w:val="single" w:sz="4" w:space="0" w:color="auto"/>
            </w:tcBorders>
          </w:tcPr>
          <w:p w14:paraId="7C4BBD8A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0B34030" w14:textId="77777777" w:rsidR="00406229" w:rsidRPr="00C04986" w:rsidRDefault="00406229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7B21806" w14:textId="77777777" w:rsidR="00406229" w:rsidRPr="00C04986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B7Z7A9_HUMAN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6508CEE" w14:textId="77777777" w:rsidR="00406229" w:rsidRPr="00C04986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B3B30F2" w14:textId="77777777" w:rsidR="00406229" w:rsidRPr="00C04986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8D18D62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1.100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A29976E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60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8A344F4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537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A99375C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1.800</w:t>
            </w:r>
          </w:p>
        </w:tc>
      </w:tr>
      <w:tr w:rsidR="00406229" w:rsidRPr="00C04986" w14:paraId="4FBC7F06" w14:textId="77777777" w:rsidTr="00541AC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BA49E26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553EF52" w14:textId="77777777" w:rsidR="00406229" w:rsidRPr="00406229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D0PNI1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010FCA0" w14:textId="77777777" w:rsidR="00406229" w:rsidRPr="00406229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6B845D0" w14:textId="77777777" w:rsidR="00406229" w:rsidRPr="00406229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65B258A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637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1BBE50B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795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04E9C87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198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2D7D676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2.056</w:t>
            </w:r>
          </w:p>
        </w:tc>
        <w:tc>
          <w:tcPr>
            <w:tcW w:w="650" w:type="dxa"/>
            <w:tcBorders>
              <w:left w:val="single" w:sz="4" w:space="0" w:color="auto"/>
              <w:right w:val="single" w:sz="4" w:space="0" w:color="auto"/>
            </w:tcBorders>
          </w:tcPr>
          <w:p w14:paraId="6D4B4A86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C76F8D4" w14:textId="77777777" w:rsidR="00406229" w:rsidRPr="00C04986" w:rsidRDefault="00406229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B34CA7C" w14:textId="77777777" w:rsidR="00406229" w:rsidRPr="00C04986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D0PNI1_HUMAN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348DF6C" w14:textId="77777777" w:rsidR="00406229" w:rsidRPr="00C04986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DB00D20" w14:textId="77777777" w:rsidR="00406229" w:rsidRPr="00C04986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5F444C4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1.155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6FED942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807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9E1B2D0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45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2959686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2.221</w:t>
            </w:r>
          </w:p>
        </w:tc>
      </w:tr>
      <w:tr w:rsidR="00406229" w:rsidRPr="00C04986" w14:paraId="08D35DA9" w14:textId="77777777" w:rsidTr="00541AC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D61FC0C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30F1D4C" w14:textId="77777777" w:rsidR="00406229" w:rsidRPr="00406229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E2DRY6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5E3A447" w14:textId="77777777" w:rsidR="00406229" w:rsidRPr="00406229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922366D" w14:textId="77777777" w:rsidR="00406229" w:rsidRPr="00406229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08EBD1A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739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EF96F8E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1.15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2395DA6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166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DCA7295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2.796</w:t>
            </w:r>
          </w:p>
        </w:tc>
        <w:tc>
          <w:tcPr>
            <w:tcW w:w="650" w:type="dxa"/>
            <w:tcBorders>
              <w:left w:val="single" w:sz="4" w:space="0" w:color="auto"/>
              <w:right w:val="single" w:sz="4" w:space="0" w:color="auto"/>
            </w:tcBorders>
          </w:tcPr>
          <w:p w14:paraId="3A9AB0B2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B796C16" w14:textId="77777777" w:rsidR="00406229" w:rsidRPr="00C04986" w:rsidRDefault="00406229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C347683" w14:textId="77777777" w:rsidR="00406229" w:rsidRPr="00C04986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E2DRY6_HUMAN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3B3565B" w14:textId="77777777" w:rsidR="00406229" w:rsidRPr="00C04986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204C7EF" w14:textId="77777777" w:rsidR="00406229" w:rsidRPr="00C04986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C7704B9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735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CFD1270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419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3B9155F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380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E75D0AC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1.394</w:t>
            </w:r>
          </w:p>
        </w:tc>
      </w:tr>
      <w:tr w:rsidR="00406229" w:rsidRPr="00C04986" w14:paraId="67DE3640" w14:textId="77777777" w:rsidTr="00541AC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FBCC395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7A804E4" w14:textId="77777777" w:rsidR="00406229" w:rsidRPr="00406229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E7ENQ5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3D08FE6" w14:textId="77777777" w:rsidR="00406229" w:rsidRPr="00406229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32D21C6" w14:textId="77777777" w:rsidR="00406229" w:rsidRPr="00406229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575A41D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518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D25B7B1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78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B04BBE6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115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FA91BAE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1.914</w:t>
            </w:r>
          </w:p>
        </w:tc>
        <w:tc>
          <w:tcPr>
            <w:tcW w:w="650" w:type="dxa"/>
            <w:tcBorders>
              <w:left w:val="single" w:sz="4" w:space="0" w:color="auto"/>
              <w:right w:val="single" w:sz="4" w:space="0" w:color="auto"/>
            </w:tcBorders>
          </w:tcPr>
          <w:p w14:paraId="3597B3BC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7D6FEC1" w14:textId="77777777" w:rsidR="00406229" w:rsidRPr="00C04986" w:rsidRDefault="00406229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DF7E238" w14:textId="77777777" w:rsidR="00406229" w:rsidRPr="00C04986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E7ENQ5_HUMAN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9AE495A" w14:textId="77777777" w:rsidR="00406229" w:rsidRPr="00C04986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E40AE5A" w14:textId="77777777" w:rsidR="00406229" w:rsidRPr="00C04986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26D966D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1.090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130A45E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814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21EA303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289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C605D0B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2.115</w:t>
            </w:r>
          </w:p>
        </w:tc>
      </w:tr>
      <w:tr w:rsidR="00406229" w:rsidRPr="00C04986" w14:paraId="2EC1E1BD" w14:textId="77777777" w:rsidTr="00541AC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2D42B7C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0952604" w14:textId="77777777" w:rsidR="00406229" w:rsidRPr="00406229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E9PK25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4E0257E" w14:textId="77777777" w:rsidR="00406229" w:rsidRPr="00406229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60B3BE7" w14:textId="77777777" w:rsidR="00406229" w:rsidRPr="00406229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805BA52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59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EC9DED8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52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176AC1A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27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0B56504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1.515</w:t>
            </w:r>
          </w:p>
        </w:tc>
        <w:tc>
          <w:tcPr>
            <w:tcW w:w="650" w:type="dxa"/>
            <w:tcBorders>
              <w:left w:val="single" w:sz="4" w:space="0" w:color="auto"/>
              <w:right w:val="single" w:sz="4" w:space="0" w:color="auto"/>
            </w:tcBorders>
          </w:tcPr>
          <w:p w14:paraId="79F14927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890635E" w14:textId="77777777" w:rsidR="00406229" w:rsidRPr="00C04986" w:rsidRDefault="00406229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640CCEA" w14:textId="77777777" w:rsidR="00406229" w:rsidRPr="00C04986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E9PK25_HUMAN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F01F696" w14:textId="77777777" w:rsidR="00406229" w:rsidRPr="00C04986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95DC092" w14:textId="77777777" w:rsidR="00406229" w:rsidRPr="00C04986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CB15FFB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79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BBBE9D6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184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306A5C8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589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112F15A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1.045</w:t>
            </w:r>
          </w:p>
        </w:tc>
      </w:tr>
      <w:tr w:rsidR="00406229" w:rsidRPr="00C04986" w14:paraId="7597FB2A" w14:textId="77777777" w:rsidTr="00541AC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EFDD38B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AA96B10" w14:textId="77777777" w:rsidR="00406229" w:rsidRPr="00406229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F2Z393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07D3068" w14:textId="77777777" w:rsidR="00406229" w:rsidRPr="00406229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DB6FFB1" w14:textId="77777777" w:rsidR="00406229" w:rsidRPr="00406229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07BF115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616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DDC8CEB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64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116E87E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276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6E1EA6F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1.765</w:t>
            </w:r>
          </w:p>
        </w:tc>
        <w:tc>
          <w:tcPr>
            <w:tcW w:w="650" w:type="dxa"/>
            <w:tcBorders>
              <w:left w:val="single" w:sz="4" w:space="0" w:color="auto"/>
              <w:right w:val="single" w:sz="4" w:space="0" w:color="auto"/>
            </w:tcBorders>
          </w:tcPr>
          <w:p w14:paraId="33EB9B29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0AC50E1" w14:textId="77777777" w:rsidR="00406229" w:rsidRPr="00C04986" w:rsidRDefault="00406229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DA7B18A" w14:textId="77777777" w:rsidR="00406229" w:rsidRPr="00C04986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F2Z393_HUMAN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552C0E4" w14:textId="77777777" w:rsidR="00406229" w:rsidRPr="00C04986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2BEC8CB" w14:textId="77777777" w:rsidR="00406229" w:rsidRPr="00C04986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C29BEAE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874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884F620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483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FE2E618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376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EA1F09A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1.444</w:t>
            </w:r>
          </w:p>
        </w:tc>
      </w:tr>
      <w:tr w:rsidR="00406229" w:rsidRPr="00C04986" w14:paraId="05C5AA26" w14:textId="77777777" w:rsidTr="00541AC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28B7570" w14:textId="77777777" w:rsidR="00406229" w:rsidRPr="00C04986" w:rsidRDefault="00406229" w:rsidP="00541AC7">
            <w:pPr>
              <w:jc w:val="right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B253B35" w14:textId="77777777" w:rsidR="00406229" w:rsidRPr="00406229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H7C469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E5D1AD8" w14:textId="77777777" w:rsidR="00406229" w:rsidRPr="00406229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4DBD252" w14:textId="77777777" w:rsidR="00406229" w:rsidRPr="00406229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0206564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346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5DE5963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286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E17FD4F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175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95DB170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854</w:t>
            </w:r>
          </w:p>
        </w:tc>
        <w:tc>
          <w:tcPr>
            <w:tcW w:w="650" w:type="dxa"/>
            <w:tcBorders>
              <w:left w:val="single" w:sz="4" w:space="0" w:color="auto"/>
              <w:right w:val="single" w:sz="4" w:space="0" w:color="auto"/>
            </w:tcBorders>
          </w:tcPr>
          <w:p w14:paraId="1A6D0BB4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466AF29" w14:textId="77777777" w:rsidR="00406229" w:rsidRPr="00C04986" w:rsidRDefault="00406229" w:rsidP="003E7457">
            <w:pPr>
              <w:jc w:val="right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25AAFA1" w14:textId="77777777" w:rsidR="00406229" w:rsidRPr="00C04986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H7C469_HUMAN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C10975D" w14:textId="77777777" w:rsidR="00406229" w:rsidRPr="00C04986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38BCFDC" w14:textId="77777777" w:rsidR="00406229" w:rsidRPr="00C04986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5B1F52D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408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7179969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09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F6537B9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265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917813C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497</w:t>
            </w:r>
          </w:p>
        </w:tc>
      </w:tr>
      <w:tr w:rsidR="00406229" w:rsidRPr="00C04986" w14:paraId="16800686" w14:textId="77777777" w:rsidTr="00541AC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B1D34FF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A86CF29" w14:textId="77777777" w:rsidR="00406229" w:rsidRPr="00406229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J3KPS3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0C63E66" w14:textId="77777777" w:rsidR="00406229" w:rsidRPr="00406229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054951C" w14:textId="77777777" w:rsidR="00406229" w:rsidRPr="00406229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7E94D01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565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C3C06B0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72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5D97A5C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154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337EEE4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1.851</w:t>
            </w:r>
          </w:p>
        </w:tc>
        <w:tc>
          <w:tcPr>
            <w:tcW w:w="650" w:type="dxa"/>
            <w:tcBorders>
              <w:left w:val="single" w:sz="4" w:space="0" w:color="auto"/>
              <w:right w:val="single" w:sz="4" w:space="0" w:color="auto"/>
            </w:tcBorders>
          </w:tcPr>
          <w:p w14:paraId="43D48801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B726CD9" w14:textId="77777777" w:rsidR="00406229" w:rsidRPr="00C04986" w:rsidRDefault="00406229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FC69C8A" w14:textId="77777777" w:rsidR="00406229" w:rsidRPr="00C04986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J3KPS3_HUMAN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17066ED" w14:textId="77777777" w:rsidR="00406229" w:rsidRPr="00C04986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0295143" w14:textId="77777777" w:rsidR="00406229" w:rsidRPr="00C04986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C1F55E6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765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92F46B3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396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5B81B50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377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2FCC78B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1.311</w:t>
            </w:r>
          </w:p>
        </w:tc>
      </w:tr>
      <w:tr w:rsidR="00406229" w:rsidRPr="00C04986" w14:paraId="51641A92" w14:textId="77777777" w:rsidTr="00541AC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8871327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0F69C28" w14:textId="77777777" w:rsidR="00406229" w:rsidRPr="00406229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Q2TSD0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FD16DF8" w14:textId="77777777" w:rsidR="00406229" w:rsidRPr="00406229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07488DA" w14:textId="77777777" w:rsidR="00406229" w:rsidRPr="00406229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1B2FCA8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559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A939905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428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B61FC14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229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9106BFF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1.309</w:t>
            </w:r>
          </w:p>
        </w:tc>
        <w:tc>
          <w:tcPr>
            <w:tcW w:w="650" w:type="dxa"/>
            <w:tcBorders>
              <w:left w:val="single" w:sz="4" w:space="0" w:color="auto"/>
              <w:right w:val="single" w:sz="4" w:space="0" w:color="auto"/>
            </w:tcBorders>
          </w:tcPr>
          <w:p w14:paraId="660C0295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5CBEC03" w14:textId="77777777" w:rsidR="00406229" w:rsidRPr="00C04986" w:rsidRDefault="00406229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B2A1FC9" w14:textId="77777777" w:rsidR="00406229" w:rsidRPr="00C04986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Q2TSD0_HUMAN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A121CB1" w14:textId="77777777" w:rsidR="00406229" w:rsidRPr="00C04986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3E36E64" w14:textId="77777777" w:rsidR="00406229" w:rsidRPr="00C04986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70EE617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848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19DF2A0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329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37197BF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542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7D7805B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1.307</w:t>
            </w:r>
          </w:p>
        </w:tc>
      </w:tr>
      <w:tr w:rsidR="00406229" w:rsidRPr="00C04986" w14:paraId="166852D0" w14:textId="77777777" w:rsidTr="00541AC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85C2204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191B829" w14:textId="77777777" w:rsidR="00406229" w:rsidRPr="00406229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Q2TU34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E52EC63" w14:textId="77777777" w:rsidR="00406229" w:rsidRPr="00406229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E437698" w14:textId="77777777" w:rsidR="00406229" w:rsidRPr="00406229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D297CE2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728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BA8D7DF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946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76E63E6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175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0FB38F5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2.396</w:t>
            </w:r>
          </w:p>
        </w:tc>
        <w:tc>
          <w:tcPr>
            <w:tcW w:w="650" w:type="dxa"/>
            <w:tcBorders>
              <w:left w:val="single" w:sz="4" w:space="0" w:color="auto"/>
              <w:right w:val="single" w:sz="4" w:space="0" w:color="auto"/>
            </w:tcBorders>
          </w:tcPr>
          <w:p w14:paraId="70C4F700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F44BFB3" w14:textId="77777777" w:rsidR="00406229" w:rsidRPr="00C04986" w:rsidRDefault="00406229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B7B03E1" w14:textId="77777777" w:rsidR="00406229" w:rsidRPr="00C04986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Q2TU34_HUMAN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9509E03" w14:textId="77777777" w:rsidR="00406229" w:rsidRPr="00C04986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4CAB9AD" w14:textId="77777777" w:rsidR="00406229" w:rsidRPr="00C04986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041DA7E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782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967F9E7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713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4EADC93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22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11CBC16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1.973</w:t>
            </w:r>
          </w:p>
        </w:tc>
      </w:tr>
      <w:tr w:rsidR="00406229" w:rsidRPr="00C04986" w14:paraId="74FF95D5" w14:textId="77777777" w:rsidTr="00541AC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B3DBF98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AEBEF61" w14:textId="77777777" w:rsidR="00406229" w:rsidRPr="00406229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Q2VPJ6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84B28D0" w14:textId="77777777" w:rsidR="00406229" w:rsidRPr="00406229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669A5D4" w14:textId="77777777" w:rsidR="00406229" w:rsidRPr="00406229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E0B8FEE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54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C9D761B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27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FC898B8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274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D977315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984</w:t>
            </w:r>
          </w:p>
        </w:tc>
        <w:tc>
          <w:tcPr>
            <w:tcW w:w="650" w:type="dxa"/>
            <w:tcBorders>
              <w:left w:val="single" w:sz="4" w:space="0" w:color="auto"/>
              <w:right w:val="single" w:sz="4" w:space="0" w:color="auto"/>
            </w:tcBorders>
          </w:tcPr>
          <w:p w14:paraId="5626B4DC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5F539A9" w14:textId="77777777" w:rsidR="00406229" w:rsidRPr="00C04986" w:rsidRDefault="00406229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BB1C4C9" w14:textId="77777777" w:rsidR="00406229" w:rsidRPr="00C04986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Q2VPJ6_HUMAN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DD73C4A" w14:textId="77777777" w:rsidR="00406229" w:rsidRPr="00C04986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530EAF4" w14:textId="77777777" w:rsidR="00406229" w:rsidRPr="00C04986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0B26717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1.008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72985AA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216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EF9C052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806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E53EEDD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1.313</w:t>
            </w:r>
          </w:p>
        </w:tc>
      </w:tr>
      <w:tr w:rsidR="00406229" w:rsidRPr="00C04986" w14:paraId="541EE22B" w14:textId="77777777" w:rsidTr="00541AC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C240ED5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E59BDFF" w14:textId="77777777" w:rsidR="00406229" w:rsidRPr="00406229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Q53FI1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3DAB774" w14:textId="77777777" w:rsidR="00406229" w:rsidRPr="00406229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8BCB27B" w14:textId="77777777" w:rsidR="00406229" w:rsidRPr="00406229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A18149E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699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8DBB581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654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FCF1A57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257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7323479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1.836</w:t>
            </w:r>
          </w:p>
        </w:tc>
        <w:tc>
          <w:tcPr>
            <w:tcW w:w="650" w:type="dxa"/>
            <w:tcBorders>
              <w:left w:val="single" w:sz="4" w:space="0" w:color="auto"/>
              <w:right w:val="single" w:sz="4" w:space="0" w:color="auto"/>
            </w:tcBorders>
          </w:tcPr>
          <w:p w14:paraId="0C1400FE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676CD7D" w14:textId="77777777" w:rsidR="00406229" w:rsidRPr="00C04986" w:rsidRDefault="00406229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6B61D9C" w14:textId="77777777" w:rsidR="00406229" w:rsidRPr="00C04986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Q53FI1_HUMAN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39AC469" w14:textId="77777777" w:rsidR="00406229" w:rsidRPr="00C04986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36DC8B5" w14:textId="77777777" w:rsidR="00406229" w:rsidRPr="00C04986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5B9BC6B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1.469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17E27AB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71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FC499F1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68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452B60C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2.216</w:t>
            </w:r>
          </w:p>
        </w:tc>
      </w:tr>
      <w:tr w:rsidR="00406229" w:rsidRPr="00C04986" w14:paraId="35646DFA" w14:textId="77777777" w:rsidTr="00541AC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FD77678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7E8B42F" w14:textId="77777777" w:rsidR="00406229" w:rsidRPr="00406229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Q53HE2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55539B4" w14:textId="77777777" w:rsidR="00406229" w:rsidRPr="00406229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19384EE" w14:textId="77777777" w:rsidR="00406229" w:rsidRPr="00406229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35F96CC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607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528DF29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73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C05F392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194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B5E136A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1.910</w:t>
            </w:r>
          </w:p>
        </w:tc>
        <w:tc>
          <w:tcPr>
            <w:tcW w:w="650" w:type="dxa"/>
            <w:tcBorders>
              <w:left w:val="single" w:sz="4" w:space="0" w:color="auto"/>
              <w:right w:val="single" w:sz="4" w:space="0" w:color="auto"/>
            </w:tcBorders>
          </w:tcPr>
          <w:p w14:paraId="031B8827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242EDF3" w14:textId="77777777" w:rsidR="00406229" w:rsidRPr="00C04986" w:rsidRDefault="00406229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CAF5C71" w14:textId="77777777" w:rsidR="00406229" w:rsidRPr="00C04986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Q53HE2_HUMAN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E7A51BD" w14:textId="77777777" w:rsidR="00406229" w:rsidRPr="00C04986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59E8EB5" w14:textId="77777777" w:rsidR="00406229" w:rsidRPr="00C04986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ED5A7CC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844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593021F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514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3C51DE8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347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C18FB11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1.385</w:t>
            </w:r>
          </w:p>
        </w:tc>
      </w:tr>
      <w:tr w:rsidR="00406229" w:rsidRPr="00C04986" w14:paraId="429C2AB2" w14:textId="77777777" w:rsidTr="00541AC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8DBEF80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87FFFFA" w14:textId="77777777" w:rsidR="00406229" w:rsidRPr="00406229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Q5HY54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18C0B0A" w14:textId="77777777" w:rsidR="00406229" w:rsidRPr="00406229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49043B8" w14:textId="77777777" w:rsidR="00406229" w:rsidRPr="00406229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D82AF74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82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991C52A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395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845B5CD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43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55C2F46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1.449</w:t>
            </w:r>
          </w:p>
        </w:tc>
        <w:tc>
          <w:tcPr>
            <w:tcW w:w="650" w:type="dxa"/>
            <w:tcBorders>
              <w:left w:val="single" w:sz="4" w:space="0" w:color="auto"/>
              <w:right w:val="single" w:sz="4" w:space="0" w:color="auto"/>
            </w:tcBorders>
          </w:tcPr>
          <w:p w14:paraId="0C8E53F2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B371147" w14:textId="77777777" w:rsidR="00406229" w:rsidRPr="00C04986" w:rsidRDefault="00406229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A9EAAA2" w14:textId="77777777" w:rsidR="00406229" w:rsidRPr="00C04986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Q5HY54_HUMAN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404DA86" w14:textId="77777777" w:rsidR="00406229" w:rsidRPr="00C04986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9402011" w14:textId="77777777" w:rsidR="00406229" w:rsidRPr="00C04986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C1B20C5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945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7C4CAF6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30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3AAE4FC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567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E1F5210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1.283</w:t>
            </w:r>
          </w:p>
        </w:tc>
      </w:tr>
      <w:tr w:rsidR="00406229" w:rsidRPr="00C04986" w14:paraId="1F341E53" w14:textId="77777777" w:rsidTr="00541AC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C1EC44E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35DD5C7" w14:textId="77777777" w:rsidR="00406229" w:rsidRPr="00406229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Q5TZZ9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1DF0D70" w14:textId="77777777" w:rsidR="00406229" w:rsidRPr="00406229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5132281" w14:textId="77777777" w:rsidR="00406229" w:rsidRPr="00406229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A1F9E23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608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A026515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96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8EC8B3A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14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5A61D8A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2.326</w:t>
            </w:r>
          </w:p>
        </w:tc>
        <w:tc>
          <w:tcPr>
            <w:tcW w:w="650" w:type="dxa"/>
            <w:tcBorders>
              <w:left w:val="single" w:sz="4" w:space="0" w:color="auto"/>
              <w:right w:val="single" w:sz="4" w:space="0" w:color="auto"/>
            </w:tcBorders>
          </w:tcPr>
          <w:p w14:paraId="60C81F6E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86AB92A" w14:textId="77777777" w:rsidR="00406229" w:rsidRPr="00C04986" w:rsidRDefault="00406229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14E8A47" w14:textId="77777777" w:rsidR="00406229" w:rsidRPr="00C04986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Q5TZZ9_HUMAN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D1B8FC0" w14:textId="77777777" w:rsidR="00406229" w:rsidRPr="00C04986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56676F2" w14:textId="77777777" w:rsidR="00406229" w:rsidRPr="00C04986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6EDCC40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1.140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BC17EC7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1.08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92975BB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29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6964DD2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2.838</w:t>
            </w:r>
          </w:p>
        </w:tc>
      </w:tr>
      <w:tr w:rsidR="00406229" w:rsidRPr="00C04986" w14:paraId="0FF7975E" w14:textId="77777777" w:rsidTr="00541AC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D7C1000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B7E8C2C" w14:textId="77777777" w:rsidR="00406229" w:rsidRPr="00406229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Q6FGL0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0D421FE" w14:textId="77777777" w:rsidR="00406229" w:rsidRPr="00406229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528D4FB" w14:textId="77777777" w:rsidR="00406229" w:rsidRPr="00406229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A7F7480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798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6A5521B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239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F4B962D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59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1CCF0F2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1.062</w:t>
            </w:r>
          </w:p>
        </w:tc>
        <w:tc>
          <w:tcPr>
            <w:tcW w:w="650" w:type="dxa"/>
            <w:tcBorders>
              <w:left w:val="single" w:sz="4" w:space="0" w:color="auto"/>
              <w:right w:val="single" w:sz="4" w:space="0" w:color="auto"/>
            </w:tcBorders>
          </w:tcPr>
          <w:p w14:paraId="0E446163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058D4E6" w14:textId="77777777" w:rsidR="00406229" w:rsidRPr="00C04986" w:rsidRDefault="00406229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AEC75C4" w14:textId="77777777" w:rsidR="00406229" w:rsidRPr="00C04986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Q6FGL0_HUMAN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C6E9D91" w14:textId="77777777" w:rsidR="00406229" w:rsidRPr="00C04986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A9FBAD0" w14:textId="77777777" w:rsidR="00406229" w:rsidRPr="00C04986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CCE9036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846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B7F2881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219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841C23E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516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DC59526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1.124</w:t>
            </w:r>
          </w:p>
        </w:tc>
      </w:tr>
      <w:tr w:rsidR="00406229" w:rsidRPr="00C04986" w14:paraId="08B329F5" w14:textId="77777777" w:rsidTr="00541AC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876AC58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BBE7279" w14:textId="77777777" w:rsidR="00406229" w:rsidRPr="00406229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Q6IPN6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43A893E" w14:textId="77777777" w:rsidR="00406229" w:rsidRPr="00406229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4AFB79C" w14:textId="77777777" w:rsidR="00406229" w:rsidRPr="00406229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423BC54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75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9FCC87F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31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1A46BDC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45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BCA817B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1.205</w:t>
            </w:r>
          </w:p>
        </w:tc>
        <w:tc>
          <w:tcPr>
            <w:tcW w:w="650" w:type="dxa"/>
            <w:tcBorders>
              <w:left w:val="single" w:sz="4" w:space="0" w:color="auto"/>
              <w:right w:val="single" w:sz="4" w:space="0" w:color="auto"/>
            </w:tcBorders>
          </w:tcPr>
          <w:p w14:paraId="52D62C1E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D674C0B" w14:textId="77777777" w:rsidR="00406229" w:rsidRPr="00C04986" w:rsidRDefault="00406229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EDD3755" w14:textId="77777777" w:rsidR="00406229" w:rsidRPr="00C04986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Q6IPN6_HUMAN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7A0A31B" w14:textId="77777777" w:rsidR="00406229" w:rsidRPr="00C04986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89DF396" w14:textId="77777777" w:rsidR="00406229" w:rsidRPr="00C04986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E96A4D9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522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43EED21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167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D1BCBBA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38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E637603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747</w:t>
            </w:r>
          </w:p>
        </w:tc>
      </w:tr>
      <w:tr w:rsidR="00406229" w:rsidRPr="00C04986" w14:paraId="10E9938B" w14:textId="77777777" w:rsidTr="00541AC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C5D5FD0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531972B" w14:textId="77777777" w:rsidR="00406229" w:rsidRPr="00406229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Q6PJT4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A80EF9C" w14:textId="77777777" w:rsidR="00406229" w:rsidRPr="00406229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F752D35" w14:textId="77777777" w:rsidR="00406229" w:rsidRPr="00406229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D54158E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696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DCBD77B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31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0165CEE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0.358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4F7E8BC" w14:textId="77777777" w:rsidR="00406229" w:rsidRPr="00406229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sz w:val="16"/>
                <w:szCs w:val="16"/>
              </w:rPr>
              <w:t>1.152</w:t>
            </w:r>
          </w:p>
        </w:tc>
        <w:tc>
          <w:tcPr>
            <w:tcW w:w="650" w:type="dxa"/>
            <w:tcBorders>
              <w:left w:val="single" w:sz="4" w:space="0" w:color="auto"/>
              <w:right w:val="single" w:sz="4" w:space="0" w:color="auto"/>
            </w:tcBorders>
          </w:tcPr>
          <w:p w14:paraId="05A838B6" w14:textId="77777777" w:rsidR="00406229" w:rsidRPr="00C04986" w:rsidRDefault="00406229" w:rsidP="00541AC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1944B60" w14:textId="77777777" w:rsidR="00406229" w:rsidRPr="00C04986" w:rsidRDefault="00406229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11C70A0" w14:textId="77777777" w:rsidR="00406229" w:rsidRPr="00C04986" w:rsidRDefault="00406229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Q6PJT4_HUMAN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B19804B" w14:textId="77777777" w:rsidR="00406229" w:rsidRPr="00C04986" w:rsidRDefault="00406229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C5B92BE" w14:textId="77777777" w:rsidR="00406229" w:rsidRPr="00C04986" w:rsidRDefault="00406229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019402A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89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3BF6D7C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228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1D83346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62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E33B669" w14:textId="77777777" w:rsidR="00406229" w:rsidRPr="00C04986" w:rsidRDefault="00406229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1.192</w:t>
            </w:r>
          </w:p>
        </w:tc>
      </w:tr>
      <w:bookmarkEnd w:id="0"/>
    </w:tbl>
    <w:p w14:paraId="6BCDF437" w14:textId="77777777" w:rsidR="00406229" w:rsidRDefault="00406229" w:rsidP="00541AC7">
      <w:pPr>
        <w:spacing w:line="86" w:lineRule="atLeast"/>
        <w:ind w:left="29"/>
        <w:rPr>
          <w:color w:val="0433FF"/>
          <w:sz w:val="9"/>
          <w:szCs w:val="9"/>
        </w:rPr>
      </w:pPr>
    </w:p>
    <w:p w14:paraId="571ECF13" w14:textId="77777777" w:rsidR="00406229" w:rsidRDefault="00406229">
      <w:pPr>
        <w:rPr>
          <w:color w:val="0433FF"/>
          <w:sz w:val="9"/>
          <w:szCs w:val="9"/>
        </w:rPr>
      </w:pPr>
      <w:r>
        <w:rPr>
          <w:color w:val="0433FF"/>
          <w:sz w:val="9"/>
          <w:szCs w:val="9"/>
        </w:rPr>
        <w:br w:type="page"/>
      </w:r>
    </w:p>
    <w:tbl>
      <w:tblPr>
        <w:tblW w:w="1400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2"/>
        <w:gridCol w:w="1440"/>
        <w:gridCol w:w="543"/>
        <w:gridCol w:w="447"/>
        <w:gridCol w:w="805"/>
        <w:gridCol w:w="806"/>
        <w:gridCol w:w="806"/>
        <w:gridCol w:w="806"/>
        <w:gridCol w:w="650"/>
        <w:gridCol w:w="540"/>
        <w:gridCol w:w="1350"/>
        <w:gridCol w:w="810"/>
        <w:gridCol w:w="990"/>
        <w:gridCol w:w="720"/>
        <w:gridCol w:w="827"/>
        <w:gridCol w:w="793"/>
        <w:gridCol w:w="871"/>
      </w:tblGrid>
      <w:tr w:rsidR="00131437" w:rsidRPr="00C04986" w14:paraId="44348D85" w14:textId="77777777" w:rsidTr="00131437">
        <w:tc>
          <w:tcPr>
            <w:tcW w:w="645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3FAF7B9" w14:textId="77777777" w:rsidR="00406229" w:rsidRPr="00C04986" w:rsidRDefault="00406229" w:rsidP="003E7457">
            <w:pPr>
              <w:rPr>
                <w:rFonts w:ascii="Courier" w:hAnsi="Courier"/>
                <w:sz w:val="16"/>
                <w:szCs w:val="16"/>
              </w:rPr>
            </w:pPr>
            <w:r w:rsidRPr="00406229">
              <w:rPr>
                <w:rFonts w:ascii="Courier" w:hAnsi="Courier"/>
                <w:color w:val="0433FF"/>
                <w:sz w:val="16"/>
                <w:szCs w:val="16"/>
              </w:rPr>
              <w:lastRenderedPageBreak/>
              <w:t>Average relative intensities of identified proteins</w:t>
            </w:r>
          </w:p>
        </w:tc>
        <w:tc>
          <w:tcPr>
            <w:tcW w:w="650" w:type="dxa"/>
            <w:tcBorders>
              <w:left w:val="single" w:sz="4" w:space="0" w:color="auto"/>
            </w:tcBorders>
          </w:tcPr>
          <w:p w14:paraId="5DFE5CA8" w14:textId="77777777" w:rsidR="00406229" w:rsidRPr="00C04986" w:rsidRDefault="00406229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2357AD1" w14:textId="77777777" w:rsidR="00406229" w:rsidRPr="00C04986" w:rsidRDefault="00406229" w:rsidP="003E7457">
            <w:pPr>
              <w:jc w:val="right"/>
              <w:rPr>
                <w:rFonts w:ascii="Courier" w:hAnsi="Courier"/>
                <w:color w:val="0433FF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8B558F9" w14:textId="77777777" w:rsidR="00406229" w:rsidRPr="00C04986" w:rsidRDefault="00406229" w:rsidP="003E7457">
            <w:pPr>
              <w:ind w:left="113"/>
              <w:rPr>
                <w:rFonts w:ascii="Courier" w:hAnsi="Courier"/>
                <w:color w:val="0433FF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0233960" w14:textId="77777777" w:rsidR="00406229" w:rsidRPr="00C04986" w:rsidRDefault="00406229" w:rsidP="003E7457">
            <w:pPr>
              <w:jc w:val="center"/>
              <w:rPr>
                <w:rFonts w:ascii="Courier" w:hAnsi="Courier"/>
                <w:color w:val="0433FF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25CFE74" w14:textId="77777777" w:rsidR="00406229" w:rsidRPr="00C04986" w:rsidRDefault="00406229" w:rsidP="003E7457">
            <w:pPr>
              <w:ind w:left="29"/>
              <w:jc w:val="center"/>
              <w:rPr>
                <w:rFonts w:ascii="Courier" w:hAnsi="Courier"/>
                <w:color w:val="0433FF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49A752A" w14:textId="77777777" w:rsidR="00406229" w:rsidRPr="00C04986" w:rsidRDefault="00406229" w:rsidP="003E7457">
            <w:pPr>
              <w:ind w:left="198"/>
              <w:rPr>
                <w:rFonts w:ascii="Courier" w:hAnsi="Courier"/>
                <w:color w:val="0433FF"/>
                <w:sz w:val="16"/>
                <w:szCs w:val="16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48DC1F9" w14:textId="77777777" w:rsidR="00406229" w:rsidRPr="00C04986" w:rsidRDefault="00406229" w:rsidP="003E7457">
            <w:pPr>
              <w:ind w:left="257"/>
              <w:rPr>
                <w:rFonts w:ascii="Courier" w:hAnsi="Courier"/>
                <w:color w:val="0433FF"/>
                <w:sz w:val="16"/>
                <w:szCs w:val="16"/>
              </w:rPr>
            </w:pPr>
          </w:p>
        </w:tc>
        <w:tc>
          <w:tcPr>
            <w:tcW w:w="793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D572EA6" w14:textId="77777777" w:rsidR="00406229" w:rsidRPr="00C04986" w:rsidRDefault="00406229" w:rsidP="003E7457">
            <w:pPr>
              <w:ind w:left="257"/>
              <w:rPr>
                <w:rFonts w:ascii="Courier" w:hAnsi="Courier"/>
                <w:color w:val="0433FF"/>
                <w:sz w:val="16"/>
                <w:szCs w:val="16"/>
              </w:rPr>
            </w:pPr>
          </w:p>
        </w:tc>
        <w:tc>
          <w:tcPr>
            <w:tcW w:w="871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4A54AD5" w14:textId="77777777" w:rsidR="00406229" w:rsidRPr="00C04986" w:rsidRDefault="00406229" w:rsidP="003E7457">
            <w:pPr>
              <w:ind w:left="257"/>
              <w:rPr>
                <w:rFonts w:ascii="Courier" w:hAnsi="Courier"/>
                <w:color w:val="0433FF"/>
                <w:sz w:val="16"/>
                <w:szCs w:val="16"/>
              </w:rPr>
            </w:pPr>
          </w:p>
        </w:tc>
      </w:tr>
      <w:tr w:rsidR="00853042" w:rsidRPr="00C04986" w14:paraId="6AC692A5" w14:textId="77777777" w:rsidTr="0013143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F25ED60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  <w:p w14:paraId="5D104F58" w14:textId="77777777" w:rsidR="00853042" w:rsidRPr="00C04986" w:rsidRDefault="00853042" w:rsidP="003E7457">
            <w:pPr>
              <w:jc w:val="right"/>
              <w:rPr>
                <w:rFonts w:ascii="Courier" w:hAnsi="Courier"/>
                <w:color w:val="0433FF"/>
                <w:sz w:val="16"/>
                <w:szCs w:val="16"/>
              </w:rPr>
            </w:pPr>
            <w:r w:rsidRPr="00C04986">
              <w:rPr>
                <w:rFonts w:ascii="Courier" w:hAnsi="Courier"/>
                <w:color w:val="0433FF"/>
                <w:sz w:val="16"/>
                <w:szCs w:val="16"/>
              </w:rPr>
              <w:t>group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5C0CA25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  <w:p w14:paraId="6017CBD9" w14:textId="77777777" w:rsidR="00853042" w:rsidRPr="00C04986" w:rsidRDefault="00853042" w:rsidP="003E7457">
            <w:pPr>
              <w:ind w:left="113"/>
              <w:rPr>
                <w:rFonts w:ascii="Courier" w:hAnsi="Courier"/>
                <w:color w:val="0433FF"/>
                <w:sz w:val="16"/>
                <w:szCs w:val="16"/>
              </w:rPr>
            </w:pPr>
            <w:r w:rsidRPr="00C04986">
              <w:rPr>
                <w:rFonts w:ascii="Courier" w:hAnsi="Courier"/>
                <w:color w:val="0433FF"/>
                <w:sz w:val="16"/>
                <w:szCs w:val="16"/>
              </w:rPr>
              <w:t>Accessio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BF43EF1" w14:textId="77777777" w:rsidR="00853042" w:rsidRPr="00C04986" w:rsidRDefault="00853042" w:rsidP="003E7457">
            <w:pPr>
              <w:ind w:left="57"/>
              <w:jc w:val="center"/>
              <w:rPr>
                <w:rFonts w:ascii="Courier" w:hAnsi="Courier"/>
                <w:color w:val="0433FF"/>
                <w:sz w:val="16"/>
                <w:szCs w:val="16"/>
              </w:rPr>
            </w:pPr>
            <w:r w:rsidRPr="00C04986">
              <w:rPr>
                <w:rFonts w:ascii="Courier" w:hAnsi="Courier"/>
                <w:color w:val="0433FF"/>
                <w:sz w:val="16"/>
                <w:szCs w:val="16"/>
              </w:rPr>
              <w:t>N</w:t>
            </w:r>
          </w:p>
          <w:p w14:paraId="341F67BD" w14:textId="77777777" w:rsidR="00853042" w:rsidRPr="00C04986" w:rsidRDefault="00853042" w:rsidP="003E7457">
            <w:pPr>
              <w:jc w:val="center"/>
              <w:rPr>
                <w:rFonts w:ascii="Courier" w:hAnsi="Courier"/>
                <w:color w:val="0433FF"/>
                <w:sz w:val="16"/>
                <w:szCs w:val="16"/>
              </w:rPr>
            </w:pPr>
            <w:proofErr w:type="spellStart"/>
            <w:r w:rsidRPr="00C04986">
              <w:rPr>
                <w:rFonts w:ascii="Courier" w:hAnsi="Courier"/>
                <w:color w:val="0433FF"/>
                <w:sz w:val="16"/>
                <w:szCs w:val="16"/>
              </w:rPr>
              <w:t>Obs</w:t>
            </w:r>
            <w:proofErr w:type="spellEnd"/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3DB7C60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  <w:p w14:paraId="063F49FE" w14:textId="77777777" w:rsidR="00853042" w:rsidRPr="00C04986" w:rsidRDefault="00853042" w:rsidP="003E7457">
            <w:pPr>
              <w:ind w:left="29"/>
              <w:jc w:val="center"/>
              <w:rPr>
                <w:rFonts w:ascii="Courier" w:hAnsi="Courier"/>
                <w:color w:val="0433FF"/>
                <w:sz w:val="16"/>
                <w:szCs w:val="16"/>
              </w:rPr>
            </w:pPr>
            <w:r w:rsidRPr="00C04986">
              <w:rPr>
                <w:rFonts w:ascii="Courier" w:hAnsi="Courier"/>
                <w:color w:val="0433FF"/>
                <w:sz w:val="16"/>
                <w:szCs w:val="16"/>
              </w:rPr>
              <w:t>N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50643F4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  <w:p w14:paraId="1C69C7B4" w14:textId="77777777" w:rsidR="00853042" w:rsidRPr="00C04986" w:rsidRDefault="00853042" w:rsidP="003E7457">
            <w:pPr>
              <w:ind w:left="198"/>
              <w:rPr>
                <w:rFonts w:ascii="Courier" w:hAnsi="Courier"/>
                <w:color w:val="0433FF"/>
                <w:sz w:val="16"/>
                <w:szCs w:val="16"/>
              </w:rPr>
            </w:pPr>
            <w:r w:rsidRPr="00C04986">
              <w:rPr>
                <w:rFonts w:ascii="Courier" w:hAnsi="Courier"/>
                <w:color w:val="0433FF"/>
                <w:sz w:val="16"/>
                <w:szCs w:val="16"/>
              </w:rPr>
              <w:t>Me</w:t>
            </w:r>
            <w:r w:rsidRPr="00131437">
              <w:rPr>
                <w:rFonts w:ascii="Courier" w:hAnsi="Courier"/>
                <w:color w:val="0332FF"/>
                <w:sz w:val="16"/>
                <w:szCs w:val="16"/>
              </w:rPr>
              <w:t>a</w:t>
            </w:r>
            <w:r w:rsidRPr="00C04986">
              <w:rPr>
                <w:rFonts w:ascii="Courier" w:hAnsi="Courier"/>
                <w:color w:val="0433FF"/>
                <w:sz w:val="16"/>
                <w:szCs w:val="16"/>
              </w:rPr>
              <w:t>n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11EF2A0" w14:textId="77777777" w:rsidR="00853042" w:rsidRPr="00C04986" w:rsidRDefault="00853042" w:rsidP="003E7457">
            <w:pPr>
              <w:ind w:left="257"/>
              <w:rPr>
                <w:rFonts w:ascii="Courier" w:hAnsi="Courier"/>
                <w:color w:val="0433FF"/>
                <w:sz w:val="16"/>
                <w:szCs w:val="16"/>
              </w:rPr>
            </w:pPr>
            <w:proofErr w:type="spellStart"/>
            <w:r w:rsidRPr="00C04986">
              <w:rPr>
                <w:rFonts w:ascii="Courier" w:hAnsi="Courier"/>
                <w:color w:val="0433FF"/>
                <w:sz w:val="16"/>
                <w:szCs w:val="16"/>
              </w:rPr>
              <w:t>Std</w:t>
            </w:r>
            <w:proofErr w:type="spellEnd"/>
            <w:r w:rsidRPr="00C04986">
              <w:rPr>
                <w:rFonts w:ascii="Courier" w:hAnsi="Courier"/>
                <w:color w:val="0433FF"/>
                <w:sz w:val="16"/>
                <w:szCs w:val="16"/>
              </w:rPr>
              <w:t xml:space="preserve"> Dev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B4E9A60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  <w:p w14:paraId="51851BD5" w14:textId="77777777" w:rsidR="00853042" w:rsidRPr="00C04986" w:rsidRDefault="00853042" w:rsidP="003E7457">
            <w:pPr>
              <w:ind w:left="257"/>
              <w:rPr>
                <w:rFonts w:ascii="Courier" w:hAnsi="Courier"/>
                <w:color w:val="0433FF"/>
                <w:sz w:val="16"/>
                <w:szCs w:val="16"/>
              </w:rPr>
            </w:pPr>
            <w:r w:rsidRPr="00C04986">
              <w:rPr>
                <w:rFonts w:ascii="Courier" w:hAnsi="Courier"/>
                <w:color w:val="0433FF"/>
                <w:sz w:val="16"/>
                <w:szCs w:val="16"/>
              </w:rPr>
              <w:t>Min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A8994BD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  <w:p w14:paraId="0B1C191D" w14:textId="77777777" w:rsidR="00853042" w:rsidRPr="00C04986" w:rsidRDefault="00853042" w:rsidP="003E7457">
            <w:pPr>
              <w:ind w:left="257"/>
              <w:rPr>
                <w:rFonts w:ascii="Courier" w:hAnsi="Courier"/>
                <w:color w:val="0433FF"/>
                <w:sz w:val="16"/>
                <w:szCs w:val="16"/>
              </w:rPr>
            </w:pPr>
            <w:r w:rsidRPr="00C04986">
              <w:rPr>
                <w:rFonts w:ascii="Courier" w:hAnsi="Courier"/>
                <w:color w:val="0433FF"/>
                <w:sz w:val="16"/>
                <w:szCs w:val="16"/>
              </w:rPr>
              <w:t>Max</w:t>
            </w:r>
          </w:p>
        </w:tc>
        <w:tc>
          <w:tcPr>
            <w:tcW w:w="650" w:type="dxa"/>
            <w:tcBorders>
              <w:left w:val="single" w:sz="4" w:space="0" w:color="auto"/>
              <w:right w:val="single" w:sz="4" w:space="0" w:color="auto"/>
            </w:tcBorders>
          </w:tcPr>
          <w:p w14:paraId="4FFC2A27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7E9F1FD" w14:textId="77777777" w:rsidR="00853042" w:rsidRPr="00131437" w:rsidRDefault="00853042" w:rsidP="003E7457">
            <w:pPr>
              <w:spacing w:line="86" w:lineRule="atLeast"/>
              <w:rPr>
                <w:rFonts w:ascii="Courier" w:hAnsi="Courier"/>
                <w:color w:val="0332FF"/>
                <w:spacing w:val="5"/>
                <w:sz w:val="16"/>
                <w:szCs w:val="16"/>
              </w:rPr>
            </w:pPr>
            <w:proofErr w:type="spellStart"/>
            <w:r w:rsidRPr="00131437">
              <w:rPr>
                <w:rFonts w:ascii="Courier" w:hAnsi="Courier"/>
                <w:color w:val="0332FF"/>
                <w:spacing w:val="5"/>
                <w:sz w:val="16"/>
                <w:szCs w:val="16"/>
              </w:rPr>
              <w:t>Obs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4F525E5" w14:textId="77777777" w:rsidR="00853042" w:rsidRPr="00131437" w:rsidRDefault="00853042" w:rsidP="003E7457">
            <w:pPr>
              <w:spacing w:line="86" w:lineRule="atLeast"/>
              <w:rPr>
                <w:rFonts w:ascii="Courier" w:hAnsi="Courier"/>
                <w:color w:val="0332FF"/>
                <w:spacing w:val="5"/>
                <w:sz w:val="16"/>
                <w:szCs w:val="16"/>
              </w:rPr>
            </w:pPr>
            <w:r w:rsidRPr="00131437">
              <w:rPr>
                <w:rFonts w:ascii="Courier" w:hAnsi="Courier"/>
                <w:color w:val="0332FF"/>
                <w:spacing w:val="5"/>
                <w:sz w:val="16"/>
                <w:szCs w:val="16"/>
              </w:rPr>
              <w:t>Accession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BBB7165" w14:textId="77777777" w:rsidR="00853042" w:rsidRPr="00131437" w:rsidRDefault="00131437" w:rsidP="00131437">
            <w:pPr>
              <w:spacing w:line="86" w:lineRule="atLeast"/>
              <w:rPr>
                <w:rFonts w:ascii="Courier" w:hAnsi="Courier"/>
                <w:color w:val="0332FF"/>
                <w:sz w:val="16"/>
                <w:szCs w:val="16"/>
              </w:rPr>
            </w:pPr>
            <w:r w:rsidRPr="00131437">
              <w:rPr>
                <w:rFonts w:ascii="Courier" w:hAnsi="Courier"/>
                <w:color w:val="0332FF"/>
                <w:sz w:val="16"/>
                <w:szCs w:val="16"/>
              </w:rPr>
              <w:t>Metho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0FA1A29" w14:textId="77777777" w:rsidR="00853042" w:rsidRPr="00131437" w:rsidRDefault="00131437" w:rsidP="003E7457">
            <w:pPr>
              <w:spacing w:line="86" w:lineRule="atLeast"/>
              <w:rPr>
                <w:rFonts w:ascii="Courier" w:hAnsi="Courier"/>
                <w:color w:val="0332FF"/>
                <w:sz w:val="16"/>
                <w:szCs w:val="16"/>
              </w:rPr>
            </w:pPr>
            <w:r w:rsidRPr="00131437">
              <w:rPr>
                <w:rFonts w:ascii="Courier" w:hAnsi="Courier"/>
                <w:color w:val="0332FF"/>
                <w:sz w:val="16"/>
                <w:szCs w:val="16"/>
              </w:rPr>
              <w:t>t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5CA9B5E" w14:textId="77777777" w:rsidR="00853042" w:rsidRPr="00131437" w:rsidRDefault="00131437" w:rsidP="003E7457">
            <w:pPr>
              <w:spacing w:line="86" w:lineRule="atLeast"/>
              <w:rPr>
                <w:rFonts w:ascii="Courier" w:hAnsi="Courier"/>
                <w:color w:val="0332FF"/>
                <w:sz w:val="16"/>
                <w:szCs w:val="16"/>
              </w:rPr>
            </w:pPr>
            <w:r w:rsidRPr="00131437">
              <w:rPr>
                <w:rFonts w:ascii="Courier" w:hAnsi="Courier"/>
                <w:color w:val="0332FF"/>
                <w:sz w:val="16"/>
                <w:szCs w:val="16"/>
              </w:rPr>
              <w:t>DF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8B74463" w14:textId="77777777" w:rsidR="00853042" w:rsidRPr="00131437" w:rsidRDefault="00131437" w:rsidP="003E7457">
            <w:pPr>
              <w:spacing w:line="86" w:lineRule="atLeast"/>
              <w:rPr>
                <w:rFonts w:ascii="Courier" w:hAnsi="Courier"/>
                <w:color w:val="0332FF"/>
                <w:spacing w:val="2"/>
                <w:sz w:val="16"/>
                <w:szCs w:val="16"/>
              </w:rPr>
            </w:pPr>
            <w:r w:rsidRPr="00131437">
              <w:rPr>
                <w:rFonts w:ascii="Courier" w:hAnsi="Courier"/>
                <w:color w:val="0332FF"/>
                <w:spacing w:val="2"/>
                <w:sz w:val="16"/>
                <w:szCs w:val="16"/>
              </w:rPr>
              <w:t>P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9C73844" w14:textId="77777777" w:rsidR="00853042" w:rsidRPr="00131437" w:rsidRDefault="00131437" w:rsidP="003E7457">
            <w:pPr>
              <w:spacing w:line="86" w:lineRule="atLeast"/>
              <w:rPr>
                <w:rFonts w:ascii="Courier" w:hAnsi="Courier"/>
                <w:color w:val="0332FF"/>
                <w:sz w:val="16"/>
                <w:szCs w:val="16"/>
              </w:rPr>
            </w:pPr>
            <w:r w:rsidRPr="00131437">
              <w:rPr>
                <w:rFonts w:ascii="Courier" w:hAnsi="Courier"/>
                <w:color w:val="0332FF"/>
                <w:sz w:val="16"/>
                <w:szCs w:val="16"/>
              </w:rPr>
              <w:t>Compare</w:t>
            </w:r>
          </w:p>
        </w:tc>
      </w:tr>
      <w:tr w:rsidR="00853042" w:rsidRPr="00C04986" w14:paraId="09FDEB7B" w14:textId="77777777" w:rsidTr="0013143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EF4AD37" w14:textId="77777777" w:rsidR="00853042" w:rsidRPr="00C04986" w:rsidRDefault="00131437" w:rsidP="003E7457">
            <w:pPr>
              <w:jc w:val="right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N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BA5F8C2" w14:textId="77777777" w:rsidR="00853042" w:rsidRPr="00C04986" w:rsidRDefault="00853042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A4UCS8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9452C40" w14:textId="77777777" w:rsidR="00853042" w:rsidRPr="00C04986" w:rsidRDefault="00853042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DBF842B" w14:textId="77777777" w:rsidR="00853042" w:rsidRPr="00C04986" w:rsidRDefault="00853042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73E3532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356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88B9542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135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DE9D380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20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E63BD20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506</w:t>
            </w:r>
          </w:p>
        </w:tc>
        <w:tc>
          <w:tcPr>
            <w:tcW w:w="650" w:type="dxa"/>
            <w:tcBorders>
              <w:left w:val="single" w:sz="4" w:space="0" w:color="auto"/>
              <w:right w:val="single" w:sz="4" w:space="0" w:color="auto"/>
            </w:tcBorders>
          </w:tcPr>
          <w:p w14:paraId="035B567C" w14:textId="77777777" w:rsidR="00853042" w:rsidRPr="00C04986" w:rsidRDefault="00853042" w:rsidP="003E7457">
            <w:pPr>
              <w:jc w:val="right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2118F36" w14:textId="77777777" w:rsidR="00853042" w:rsidRPr="00853042" w:rsidRDefault="00853042" w:rsidP="003E7457">
            <w:pPr>
              <w:spacing w:line="86" w:lineRule="atLeast"/>
              <w:rPr>
                <w:rFonts w:ascii="Courier" w:hAnsi="Courier"/>
                <w:spacing w:val="5"/>
                <w:sz w:val="16"/>
                <w:szCs w:val="16"/>
              </w:rPr>
            </w:pPr>
            <w:r w:rsidRPr="00853042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6B00559" w14:textId="77777777" w:rsidR="00853042" w:rsidRPr="00853042" w:rsidRDefault="00853042" w:rsidP="003E7457">
            <w:pPr>
              <w:spacing w:line="86" w:lineRule="atLeast"/>
              <w:rPr>
                <w:rFonts w:ascii="Courier" w:hAnsi="Courier"/>
                <w:spacing w:val="5"/>
                <w:sz w:val="16"/>
                <w:szCs w:val="16"/>
              </w:rPr>
            </w:pPr>
            <w:r w:rsidRPr="00853042">
              <w:rPr>
                <w:rFonts w:ascii="Courier" w:hAnsi="Courier"/>
                <w:sz w:val="16"/>
                <w:szCs w:val="16"/>
              </w:rPr>
              <w:t>Q2VPJ6_HUMAN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9CA1567" w14:textId="77777777" w:rsidR="00853042" w:rsidRPr="00853042" w:rsidRDefault="00853042" w:rsidP="00131437">
            <w:pPr>
              <w:spacing w:line="86" w:lineRule="atLeast"/>
              <w:rPr>
                <w:rFonts w:ascii="Courier" w:hAnsi="Courier"/>
                <w:sz w:val="16"/>
                <w:szCs w:val="16"/>
              </w:rPr>
            </w:pPr>
            <w:r w:rsidRPr="00853042">
              <w:rPr>
                <w:rFonts w:ascii="Courier" w:hAnsi="Courier"/>
                <w:sz w:val="16"/>
                <w:szCs w:val="16"/>
              </w:rPr>
              <w:t>Satterthwaite</w:t>
            </w:r>
            <w:r w:rsidRPr="00853042">
              <w:rPr>
                <w:rFonts w:ascii="Courier" w:hAnsi="Courier"/>
                <w:spacing w:val="2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8A3E3BE" w14:textId="77777777" w:rsidR="00853042" w:rsidRPr="00853042" w:rsidRDefault="00853042" w:rsidP="00131437">
            <w:pPr>
              <w:spacing w:line="86" w:lineRule="atLeast"/>
              <w:jc w:val="right"/>
              <w:rPr>
                <w:rFonts w:ascii="Courier" w:hAnsi="Courier"/>
                <w:sz w:val="16"/>
                <w:szCs w:val="16"/>
              </w:rPr>
            </w:pPr>
            <w:r w:rsidRPr="00853042">
              <w:rPr>
                <w:rFonts w:ascii="Courier" w:hAnsi="Courier"/>
                <w:sz w:val="16"/>
                <w:szCs w:val="16"/>
              </w:rPr>
              <w:t>5.71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264A2E6" w14:textId="77777777" w:rsidR="00853042" w:rsidRPr="00853042" w:rsidRDefault="00853042" w:rsidP="00131437">
            <w:pPr>
              <w:spacing w:line="86" w:lineRule="atLeast"/>
              <w:jc w:val="right"/>
              <w:rPr>
                <w:rFonts w:ascii="Courier" w:hAnsi="Courier"/>
                <w:sz w:val="16"/>
                <w:szCs w:val="16"/>
              </w:rPr>
            </w:pPr>
            <w:r w:rsidRPr="00853042">
              <w:rPr>
                <w:rFonts w:ascii="Courier" w:hAnsi="Courier"/>
                <w:sz w:val="16"/>
                <w:szCs w:val="16"/>
              </w:rPr>
              <w:t>6.8599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9CA3835" w14:textId="77777777" w:rsidR="00853042" w:rsidRPr="00853042" w:rsidRDefault="00853042" w:rsidP="00131437">
            <w:pPr>
              <w:spacing w:line="86" w:lineRule="atLeast"/>
              <w:jc w:val="right"/>
              <w:rPr>
                <w:rFonts w:ascii="Courier" w:hAnsi="Courier"/>
                <w:spacing w:val="2"/>
                <w:sz w:val="16"/>
                <w:szCs w:val="16"/>
              </w:rPr>
            </w:pPr>
            <w:r w:rsidRPr="00853042">
              <w:rPr>
                <w:rFonts w:ascii="Courier" w:hAnsi="Courier"/>
                <w:sz w:val="16"/>
                <w:szCs w:val="16"/>
              </w:rPr>
              <w:t>0.0008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DDB1D3F" w14:textId="77777777" w:rsidR="00853042" w:rsidRPr="00853042" w:rsidRDefault="00131437" w:rsidP="00131437">
            <w:pPr>
              <w:spacing w:line="86" w:lineRule="atLeast"/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 xml:space="preserve">NC </w:t>
            </w:r>
            <w:r w:rsidR="00853042" w:rsidRPr="00853042">
              <w:rPr>
                <w:rFonts w:ascii="Courier" w:hAnsi="Courier"/>
                <w:sz w:val="16"/>
                <w:szCs w:val="16"/>
              </w:rPr>
              <w:t>-</w:t>
            </w:r>
            <w:r>
              <w:rPr>
                <w:rFonts w:ascii="Courier" w:hAnsi="Courier"/>
                <w:sz w:val="16"/>
                <w:szCs w:val="16"/>
              </w:rPr>
              <w:t xml:space="preserve"> CI</w:t>
            </w:r>
          </w:p>
        </w:tc>
      </w:tr>
      <w:tr w:rsidR="00853042" w:rsidRPr="00C04986" w14:paraId="05F10C63" w14:textId="77777777" w:rsidTr="0013143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D3F8F3E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A673B41" w14:textId="77777777" w:rsidR="00853042" w:rsidRPr="00C04986" w:rsidRDefault="00853042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B0YJC4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558FEA9" w14:textId="77777777" w:rsidR="00853042" w:rsidRPr="00C04986" w:rsidRDefault="00853042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2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22E6F43" w14:textId="77777777" w:rsidR="00853042" w:rsidRPr="00C04986" w:rsidRDefault="00853042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A6F3D53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80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89066C8" w14:textId="77777777" w:rsidR="00853042" w:rsidRPr="00C04986" w:rsidRDefault="00853042" w:rsidP="003E7457">
            <w:pPr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.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6C3C107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80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ED0F020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802</w:t>
            </w:r>
          </w:p>
        </w:tc>
        <w:tc>
          <w:tcPr>
            <w:tcW w:w="650" w:type="dxa"/>
            <w:tcBorders>
              <w:left w:val="single" w:sz="4" w:space="0" w:color="auto"/>
              <w:right w:val="single" w:sz="4" w:space="0" w:color="auto"/>
            </w:tcBorders>
          </w:tcPr>
          <w:p w14:paraId="7098D982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2DD40EB" w14:textId="77777777" w:rsidR="00853042" w:rsidRPr="00853042" w:rsidRDefault="00853042" w:rsidP="003E7457">
            <w:pPr>
              <w:spacing w:before="29"/>
              <w:rPr>
                <w:rFonts w:ascii="Courier" w:eastAsia="Times New Roman" w:hAnsi="Courier"/>
                <w:sz w:val="16"/>
                <w:szCs w:val="16"/>
              </w:rPr>
            </w:pPr>
            <w:r w:rsidRPr="00853042">
              <w:rPr>
                <w:rFonts w:ascii="Courier" w:eastAsia="Times New Roman" w:hAnsi="Courier"/>
                <w:sz w:val="16"/>
                <w:szCs w:val="16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D105867" w14:textId="77777777" w:rsidR="00853042" w:rsidRPr="00853042" w:rsidRDefault="00853042" w:rsidP="003E7457">
            <w:pPr>
              <w:spacing w:before="29"/>
              <w:rPr>
                <w:rFonts w:ascii="Courier" w:eastAsia="Times New Roman" w:hAnsi="Courier"/>
                <w:spacing w:val="9"/>
                <w:sz w:val="16"/>
                <w:szCs w:val="16"/>
              </w:rPr>
            </w:pPr>
            <w:r w:rsidRPr="00853042">
              <w:rPr>
                <w:rFonts w:ascii="Courier" w:eastAsia="Times New Roman" w:hAnsi="Courier"/>
                <w:sz w:val="16"/>
                <w:szCs w:val="16"/>
              </w:rPr>
              <w:t>B7TY16_HUMAN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71C49E0" w14:textId="77777777" w:rsidR="00853042" w:rsidRPr="00853042" w:rsidRDefault="00853042" w:rsidP="00131437">
            <w:pPr>
              <w:spacing w:before="29"/>
              <w:rPr>
                <w:rFonts w:ascii="Courier" w:eastAsia="Times New Roman" w:hAnsi="Courier"/>
                <w:sz w:val="16"/>
                <w:szCs w:val="16"/>
              </w:rPr>
            </w:pPr>
            <w:r w:rsidRPr="00853042">
              <w:rPr>
                <w:rFonts w:ascii="Courier" w:eastAsia="Times New Roman" w:hAnsi="Courier"/>
                <w:sz w:val="16"/>
                <w:szCs w:val="16"/>
              </w:rPr>
              <w:t>Satterthwaite</w:t>
            </w:r>
            <w:r w:rsidRPr="00853042">
              <w:rPr>
                <w:rFonts w:ascii="Courier" w:eastAsia="Times New Roman" w:hAnsi="Courier"/>
                <w:spacing w:val="3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34AE3EE" w14:textId="77777777" w:rsidR="00853042" w:rsidRPr="00853042" w:rsidRDefault="00853042" w:rsidP="00131437">
            <w:pPr>
              <w:spacing w:before="29"/>
              <w:jc w:val="right"/>
              <w:rPr>
                <w:rFonts w:ascii="Courier" w:eastAsia="Times New Roman" w:hAnsi="Courier"/>
                <w:sz w:val="16"/>
                <w:szCs w:val="16"/>
              </w:rPr>
            </w:pPr>
            <w:r w:rsidRPr="00853042">
              <w:rPr>
                <w:rFonts w:ascii="Courier" w:eastAsia="Times New Roman" w:hAnsi="Courier"/>
                <w:sz w:val="16"/>
                <w:szCs w:val="16"/>
              </w:rPr>
              <w:t>7.09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B16D4DC" w14:textId="77777777" w:rsidR="00853042" w:rsidRPr="00853042" w:rsidRDefault="00853042" w:rsidP="00131437">
            <w:pPr>
              <w:spacing w:before="29"/>
              <w:jc w:val="right"/>
              <w:rPr>
                <w:rFonts w:ascii="Courier" w:eastAsia="Times New Roman" w:hAnsi="Courier"/>
                <w:spacing w:val="3"/>
                <w:sz w:val="16"/>
                <w:szCs w:val="16"/>
              </w:rPr>
            </w:pPr>
            <w:r w:rsidRPr="00853042">
              <w:rPr>
                <w:rFonts w:ascii="Courier" w:eastAsia="Times New Roman" w:hAnsi="Courier"/>
                <w:sz w:val="16"/>
                <w:szCs w:val="16"/>
              </w:rPr>
              <w:t>3.615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5F0ECFD" w14:textId="77777777" w:rsidR="00853042" w:rsidRPr="00853042" w:rsidRDefault="00853042" w:rsidP="00131437">
            <w:pPr>
              <w:spacing w:before="29"/>
              <w:jc w:val="right"/>
              <w:rPr>
                <w:rFonts w:ascii="Courier" w:eastAsia="Times New Roman" w:hAnsi="Courier"/>
                <w:spacing w:val="3"/>
                <w:sz w:val="16"/>
                <w:szCs w:val="16"/>
              </w:rPr>
            </w:pPr>
            <w:r w:rsidRPr="00853042">
              <w:rPr>
                <w:rFonts w:ascii="Courier" w:eastAsia="Times New Roman" w:hAnsi="Courier"/>
                <w:sz w:val="16"/>
                <w:szCs w:val="16"/>
              </w:rPr>
              <w:t>0.003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6C09A6C" w14:textId="77777777" w:rsidR="00853042" w:rsidRPr="00853042" w:rsidRDefault="00131437" w:rsidP="00131437">
            <w:pPr>
              <w:spacing w:before="29"/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NC</w:t>
            </w:r>
            <w:r w:rsidRPr="00853042">
              <w:rPr>
                <w:rFonts w:ascii="Courier" w:eastAsia="Times New Roman" w:hAnsi="Courier"/>
                <w:sz w:val="16"/>
                <w:szCs w:val="16"/>
              </w:rPr>
              <w:t xml:space="preserve"> </w:t>
            </w:r>
            <w:r w:rsidR="00853042" w:rsidRPr="00853042">
              <w:rPr>
                <w:rFonts w:ascii="Courier" w:eastAsia="Times New Roman" w:hAnsi="Courier"/>
                <w:sz w:val="16"/>
                <w:szCs w:val="16"/>
              </w:rPr>
              <w:t>-</w:t>
            </w:r>
            <w:r>
              <w:rPr>
                <w:rFonts w:ascii="Courier" w:hAnsi="Courier"/>
                <w:sz w:val="16"/>
                <w:szCs w:val="16"/>
              </w:rPr>
              <w:t xml:space="preserve"> CI</w:t>
            </w:r>
          </w:p>
        </w:tc>
      </w:tr>
      <w:tr w:rsidR="00853042" w:rsidRPr="00C04986" w14:paraId="3F2A299D" w14:textId="77777777" w:rsidTr="0013143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B74DBB4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D1D428A" w14:textId="77777777" w:rsidR="00853042" w:rsidRPr="00C04986" w:rsidRDefault="00853042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B2R4M6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68E59D0" w14:textId="77777777" w:rsidR="00853042" w:rsidRPr="00C04986" w:rsidRDefault="00853042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E184473" w14:textId="77777777" w:rsidR="00853042" w:rsidRPr="00C04986" w:rsidRDefault="00853042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406B8FC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439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0F360C8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19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3D4AC35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284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0DF0EAD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714</w:t>
            </w:r>
          </w:p>
        </w:tc>
        <w:tc>
          <w:tcPr>
            <w:tcW w:w="650" w:type="dxa"/>
            <w:tcBorders>
              <w:left w:val="single" w:sz="4" w:space="0" w:color="auto"/>
              <w:right w:val="single" w:sz="4" w:space="0" w:color="auto"/>
            </w:tcBorders>
          </w:tcPr>
          <w:p w14:paraId="5842B6C6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26A9F0D" w14:textId="77777777" w:rsidR="00853042" w:rsidRPr="00853042" w:rsidRDefault="00853042" w:rsidP="003E7457">
            <w:pPr>
              <w:spacing w:before="29"/>
              <w:rPr>
                <w:rFonts w:ascii="Courier" w:eastAsia="Times New Roman" w:hAnsi="Courier"/>
                <w:sz w:val="16"/>
                <w:szCs w:val="16"/>
              </w:rPr>
            </w:pPr>
            <w:r w:rsidRPr="00853042">
              <w:rPr>
                <w:rFonts w:ascii="Courier" w:eastAsia="Times New Roman" w:hAnsi="Courier"/>
                <w:sz w:val="16"/>
                <w:szCs w:val="16"/>
              </w:rPr>
              <w:t>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F647663" w14:textId="77777777" w:rsidR="00853042" w:rsidRPr="00853042" w:rsidRDefault="00853042" w:rsidP="003E7457">
            <w:pPr>
              <w:spacing w:before="29"/>
              <w:rPr>
                <w:rFonts w:ascii="Courier" w:eastAsia="Times New Roman" w:hAnsi="Courier"/>
                <w:spacing w:val="9"/>
                <w:sz w:val="16"/>
                <w:szCs w:val="16"/>
              </w:rPr>
            </w:pPr>
            <w:r w:rsidRPr="00853042">
              <w:rPr>
                <w:rFonts w:ascii="Courier" w:eastAsia="Times New Roman" w:hAnsi="Courier"/>
                <w:sz w:val="16"/>
                <w:szCs w:val="16"/>
              </w:rPr>
              <w:t>B4DQJ8_HUMAN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C1E846F" w14:textId="77777777" w:rsidR="00853042" w:rsidRPr="00853042" w:rsidRDefault="00853042" w:rsidP="00131437">
            <w:pPr>
              <w:spacing w:before="29"/>
              <w:rPr>
                <w:rFonts w:ascii="Courier" w:eastAsia="Times New Roman" w:hAnsi="Courier"/>
                <w:sz w:val="16"/>
                <w:szCs w:val="16"/>
              </w:rPr>
            </w:pPr>
            <w:r w:rsidRPr="00853042">
              <w:rPr>
                <w:rFonts w:ascii="Courier" w:eastAsia="Times New Roman" w:hAnsi="Courier"/>
                <w:sz w:val="16"/>
                <w:szCs w:val="16"/>
              </w:rPr>
              <w:t>Satterthwaite</w:t>
            </w:r>
            <w:r w:rsidRPr="00853042">
              <w:rPr>
                <w:rFonts w:ascii="Courier" w:eastAsia="Times New Roman" w:hAnsi="Courier"/>
                <w:spacing w:val="3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9CB99AC" w14:textId="77777777" w:rsidR="00853042" w:rsidRPr="00853042" w:rsidRDefault="00853042" w:rsidP="00131437">
            <w:pPr>
              <w:spacing w:before="29"/>
              <w:jc w:val="right"/>
              <w:rPr>
                <w:rFonts w:ascii="Courier" w:eastAsia="Times New Roman" w:hAnsi="Courier"/>
                <w:sz w:val="16"/>
                <w:szCs w:val="16"/>
              </w:rPr>
            </w:pPr>
            <w:r w:rsidRPr="00853042">
              <w:rPr>
                <w:rFonts w:ascii="Courier" w:eastAsia="Times New Roman" w:hAnsi="Courier"/>
                <w:sz w:val="16"/>
                <w:szCs w:val="16"/>
              </w:rPr>
              <w:t>4.61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2D3455C" w14:textId="77777777" w:rsidR="00853042" w:rsidRPr="00853042" w:rsidRDefault="00853042" w:rsidP="00131437">
            <w:pPr>
              <w:spacing w:before="29"/>
              <w:jc w:val="right"/>
              <w:rPr>
                <w:rFonts w:ascii="Courier" w:eastAsia="Times New Roman" w:hAnsi="Courier"/>
                <w:spacing w:val="3"/>
                <w:sz w:val="16"/>
                <w:szCs w:val="16"/>
              </w:rPr>
            </w:pPr>
            <w:r w:rsidRPr="00853042">
              <w:rPr>
                <w:rFonts w:ascii="Courier" w:eastAsia="Times New Roman" w:hAnsi="Courier"/>
                <w:sz w:val="16"/>
                <w:szCs w:val="16"/>
              </w:rPr>
              <w:t>6.0764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E18A726" w14:textId="77777777" w:rsidR="00853042" w:rsidRPr="00853042" w:rsidRDefault="00853042" w:rsidP="00131437">
            <w:pPr>
              <w:spacing w:before="29"/>
              <w:jc w:val="right"/>
              <w:rPr>
                <w:rFonts w:ascii="Courier" w:eastAsia="Times New Roman" w:hAnsi="Courier"/>
                <w:spacing w:val="3"/>
                <w:sz w:val="16"/>
                <w:szCs w:val="16"/>
              </w:rPr>
            </w:pPr>
            <w:r w:rsidRPr="00853042">
              <w:rPr>
                <w:rFonts w:ascii="Courier" w:eastAsia="Times New Roman" w:hAnsi="Courier"/>
                <w:sz w:val="16"/>
                <w:szCs w:val="16"/>
              </w:rPr>
              <w:t>0.0035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2D136A5" w14:textId="77777777" w:rsidR="00853042" w:rsidRPr="00853042" w:rsidRDefault="00131437" w:rsidP="00131437">
            <w:pPr>
              <w:spacing w:before="29"/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NC</w:t>
            </w:r>
            <w:r w:rsidRPr="00853042">
              <w:rPr>
                <w:rFonts w:ascii="Courier" w:eastAsia="Times New Roman" w:hAnsi="Courier"/>
                <w:sz w:val="16"/>
                <w:szCs w:val="16"/>
              </w:rPr>
              <w:t xml:space="preserve"> </w:t>
            </w:r>
            <w:r w:rsidR="00853042" w:rsidRPr="00853042">
              <w:rPr>
                <w:rFonts w:ascii="Courier" w:eastAsia="Times New Roman" w:hAnsi="Courier"/>
                <w:sz w:val="16"/>
                <w:szCs w:val="16"/>
              </w:rPr>
              <w:t>-</w:t>
            </w:r>
            <w:r>
              <w:rPr>
                <w:rFonts w:ascii="Courier" w:hAnsi="Courier"/>
                <w:sz w:val="16"/>
                <w:szCs w:val="16"/>
              </w:rPr>
              <w:t xml:space="preserve"> CI</w:t>
            </w:r>
          </w:p>
        </w:tc>
      </w:tr>
      <w:tr w:rsidR="00853042" w:rsidRPr="00C04986" w14:paraId="5D6941FB" w14:textId="77777777" w:rsidTr="0013143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F8B456D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CF334D3" w14:textId="77777777" w:rsidR="00853042" w:rsidRPr="00C04986" w:rsidRDefault="00853042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B2R4P2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93E4E69" w14:textId="77777777" w:rsidR="00853042" w:rsidRPr="00C04986" w:rsidRDefault="00853042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652B7C2" w14:textId="77777777" w:rsidR="00853042" w:rsidRPr="00C04986" w:rsidRDefault="00853042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E606E5C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287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47693F0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087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4165A33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20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88EFB51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399</w:t>
            </w:r>
          </w:p>
        </w:tc>
        <w:tc>
          <w:tcPr>
            <w:tcW w:w="650" w:type="dxa"/>
            <w:tcBorders>
              <w:left w:val="single" w:sz="4" w:space="0" w:color="auto"/>
              <w:right w:val="single" w:sz="4" w:space="0" w:color="auto"/>
            </w:tcBorders>
          </w:tcPr>
          <w:p w14:paraId="504C3362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65C1218" w14:textId="77777777" w:rsidR="00853042" w:rsidRPr="00853042" w:rsidRDefault="00853042" w:rsidP="003E7457">
            <w:pPr>
              <w:rPr>
                <w:rFonts w:ascii="Courier" w:hAnsi="Courier"/>
                <w:spacing w:val="8"/>
                <w:sz w:val="16"/>
                <w:szCs w:val="16"/>
              </w:rPr>
            </w:pPr>
            <w:r w:rsidRPr="00853042">
              <w:rPr>
                <w:rFonts w:ascii="Courier" w:hAnsi="Courier"/>
                <w:sz w:val="16"/>
                <w:szCs w:val="16"/>
              </w:rPr>
              <w:t>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52ECDE0" w14:textId="77777777" w:rsidR="00853042" w:rsidRPr="00853042" w:rsidRDefault="00853042" w:rsidP="003E7457">
            <w:pPr>
              <w:rPr>
                <w:rFonts w:ascii="Courier" w:hAnsi="Courier"/>
                <w:spacing w:val="12"/>
                <w:sz w:val="16"/>
                <w:szCs w:val="16"/>
              </w:rPr>
            </w:pPr>
            <w:r w:rsidRPr="00853042">
              <w:rPr>
                <w:rFonts w:ascii="Courier" w:hAnsi="Courier"/>
                <w:sz w:val="16"/>
                <w:szCs w:val="16"/>
              </w:rPr>
              <w:t>B7TY16_HUMAN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F9CFC31" w14:textId="77777777" w:rsidR="00853042" w:rsidRPr="00853042" w:rsidRDefault="00853042" w:rsidP="00131437">
            <w:pPr>
              <w:rPr>
                <w:rFonts w:ascii="Courier" w:hAnsi="Courier"/>
                <w:spacing w:val="8"/>
                <w:sz w:val="16"/>
                <w:szCs w:val="16"/>
              </w:rPr>
            </w:pPr>
            <w:r w:rsidRPr="00853042">
              <w:rPr>
                <w:rFonts w:ascii="Courier" w:hAnsi="Courier"/>
                <w:sz w:val="16"/>
                <w:szCs w:val="16"/>
              </w:rPr>
              <w:t>Satterthwaite</w:t>
            </w:r>
            <w:r w:rsidRPr="00853042">
              <w:rPr>
                <w:rFonts w:ascii="Courier" w:hAnsi="Courier"/>
                <w:spacing w:val="8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483BA44" w14:textId="77777777" w:rsidR="00853042" w:rsidRPr="00853042" w:rsidRDefault="00853042" w:rsidP="00131437">
            <w:pPr>
              <w:jc w:val="right"/>
              <w:rPr>
                <w:rFonts w:ascii="Courier" w:hAnsi="Courier"/>
                <w:sz w:val="16"/>
                <w:szCs w:val="16"/>
              </w:rPr>
            </w:pPr>
            <w:r w:rsidRPr="00853042">
              <w:rPr>
                <w:rFonts w:ascii="Courier" w:hAnsi="Courier"/>
                <w:sz w:val="16"/>
                <w:szCs w:val="16"/>
              </w:rPr>
              <w:t>-5.23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C8DB411" w14:textId="77777777" w:rsidR="00853042" w:rsidRPr="00853042" w:rsidRDefault="00853042" w:rsidP="00131437">
            <w:pPr>
              <w:jc w:val="right"/>
              <w:rPr>
                <w:rFonts w:ascii="Courier" w:hAnsi="Courier"/>
                <w:spacing w:val="8"/>
                <w:sz w:val="16"/>
                <w:szCs w:val="16"/>
              </w:rPr>
            </w:pPr>
            <w:r w:rsidRPr="00853042">
              <w:rPr>
                <w:rFonts w:ascii="Courier" w:hAnsi="Courier"/>
                <w:sz w:val="16"/>
                <w:szCs w:val="16"/>
              </w:rPr>
              <w:t>4.6357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341E98F" w14:textId="77777777" w:rsidR="00853042" w:rsidRPr="00853042" w:rsidRDefault="00853042" w:rsidP="00131437">
            <w:pPr>
              <w:jc w:val="right"/>
              <w:rPr>
                <w:rFonts w:ascii="Courier" w:hAnsi="Courier"/>
                <w:spacing w:val="8"/>
                <w:sz w:val="16"/>
                <w:szCs w:val="16"/>
              </w:rPr>
            </w:pPr>
            <w:r w:rsidRPr="00853042">
              <w:rPr>
                <w:rFonts w:ascii="Courier" w:hAnsi="Courier"/>
                <w:sz w:val="16"/>
                <w:szCs w:val="16"/>
              </w:rPr>
              <w:t>0.0042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2A9F6AE" w14:textId="77777777" w:rsidR="00853042" w:rsidRPr="00853042" w:rsidRDefault="00131437" w:rsidP="00131437">
            <w:pPr>
              <w:jc w:val="center"/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 xml:space="preserve"> A </w:t>
            </w:r>
            <w:r w:rsidR="00853042" w:rsidRPr="00853042">
              <w:rPr>
                <w:rFonts w:ascii="Courier" w:hAnsi="Courier"/>
                <w:sz w:val="16"/>
                <w:szCs w:val="16"/>
              </w:rPr>
              <w:t>-</w:t>
            </w:r>
            <w:r>
              <w:rPr>
                <w:rFonts w:ascii="Courier" w:hAnsi="Courier"/>
                <w:sz w:val="16"/>
                <w:szCs w:val="16"/>
              </w:rPr>
              <w:t xml:space="preserve"> CI</w:t>
            </w:r>
          </w:p>
        </w:tc>
      </w:tr>
      <w:tr w:rsidR="00853042" w:rsidRPr="00C04986" w14:paraId="7D1E8790" w14:textId="77777777" w:rsidTr="0013143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A15330B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A540650" w14:textId="77777777" w:rsidR="00853042" w:rsidRPr="00C04986" w:rsidRDefault="00853042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B2R5H0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482F252" w14:textId="77777777" w:rsidR="00853042" w:rsidRPr="00C04986" w:rsidRDefault="00853042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E9703AA" w14:textId="77777777" w:rsidR="00853042" w:rsidRPr="00C04986" w:rsidRDefault="00853042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2745C5C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26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50819D4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167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2D39CC7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13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B325210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506</w:t>
            </w:r>
          </w:p>
        </w:tc>
        <w:tc>
          <w:tcPr>
            <w:tcW w:w="650" w:type="dxa"/>
            <w:tcBorders>
              <w:left w:val="single" w:sz="4" w:space="0" w:color="auto"/>
              <w:right w:val="single" w:sz="4" w:space="0" w:color="auto"/>
            </w:tcBorders>
          </w:tcPr>
          <w:p w14:paraId="44830C80" w14:textId="77777777" w:rsidR="00853042" w:rsidRPr="00C04986" w:rsidRDefault="00853042" w:rsidP="003E7457">
            <w:pPr>
              <w:jc w:val="right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283586C" w14:textId="77777777" w:rsidR="00853042" w:rsidRPr="00853042" w:rsidRDefault="00853042" w:rsidP="003E7457">
            <w:pPr>
              <w:rPr>
                <w:rFonts w:ascii="Courier" w:eastAsia="Times New Roman" w:hAnsi="Courier"/>
                <w:sz w:val="16"/>
                <w:szCs w:val="16"/>
              </w:rPr>
            </w:pPr>
            <w:r w:rsidRPr="00853042">
              <w:rPr>
                <w:rFonts w:ascii="Courier" w:eastAsia="Times New Roman" w:hAnsi="Courier"/>
                <w:sz w:val="16"/>
                <w:szCs w:val="16"/>
              </w:rPr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3E423D7" w14:textId="77777777" w:rsidR="00853042" w:rsidRPr="00853042" w:rsidRDefault="00853042" w:rsidP="003E7457">
            <w:pPr>
              <w:rPr>
                <w:rFonts w:ascii="Courier" w:eastAsia="Times New Roman" w:hAnsi="Courier"/>
                <w:spacing w:val="9"/>
                <w:sz w:val="16"/>
                <w:szCs w:val="16"/>
              </w:rPr>
            </w:pPr>
            <w:r w:rsidRPr="00853042">
              <w:rPr>
                <w:rFonts w:ascii="Courier" w:eastAsia="Times New Roman" w:hAnsi="Courier"/>
                <w:sz w:val="16"/>
                <w:szCs w:val="16"/>
              </w:rPr>
              <w:t>Q6FGL0_HUMAN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23FCBA4" w14:textId="77777777" w:rsidR="00853042" w:rsidRPr="00853042" w:rsidRDefault="00853042" w:rsidP="00131437">
            <w:pPr>
              <w:rPr>
                <w:rFonts w:ascii="Courier" w:eastAsia="Times New Roman" w:hAnsi="Courier"/>
                <w:sz w:val="16"/>
                <w:szCs w:val="16"/>
              </w:rPr>
            </w:pPr>
            <w:r w:rsidRPr="00853042">
              <w:rPr>
                <w:rFonts w:ascii="Courier" w:eastAsia="Times New Roman" w:hAnsi="Courier"/>
                <w:sz w:val="16"/>
                <w:szCs w:val="16"/>
              </w:rPr>
              <w:t>Satterthwaite</w:t>
            </w:r>
            <w:r w:rsidRPr="00853042">
              <w:rPr>
                <w:rFonts w:ascii="Courier" w:eastAsia="Times New Roman" w:hAnsi="Courier"/>
                <w:spacing w:val="2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47438ED" w14:textId="77777777" w:rsidR="00853042" w:rsidRPr="00853042" w:rsidRDefault="00853042" w:rsidP="00131437">
            <w:pPr>
              <w:jc w:val="right"/>
              <w:rPr>
                <w:rFonts w:ascii="Courier" w:eastAsia="Times New Roman" w:hAnsi="Courier"/>
                <w:sz w:val="16"/>
                <w:szCs w:val="16"/>
              </w:rPr>
            </w:pPr>
            <w:r w:rsidRPr="00853042">
              <w:rPr>
                <w:rFonts w:ascii="Courier" w:eastAsia="Times New Roman" w:hAnsi="Courier"/>
                <w:sz w:val="16"/>
                <w:szCs w:val="16"/>
              </w:rPr>
              <w:t>4.68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9B8E0F2" w14:textId="77777777" w:rsidR="00853042" w:rsidRPr="00853042" w:rsidRDefault="00853042" w:rsidP="00131437">
            <w:pPr>
              <w:jc w:val="right"/>
              <w:rPr>
                <w:rFonts w:ascii="Courier" w:eastAsia="Times New Roman" w:hAnsi="Courier"/>
                <w:spacing w:val="3"/>
                <w:sz w:val="16"/>
                <w:szCs w:val="16"/>
              </w:rPr>
            </w:pPr>
            <w:r w:rsidRPr="00853042">
              <w:rPr>
                <w:rFonts w:ascii="Courier" w:eastAsia="Times New Roman" w:hAnsi="Courier"/>
                <w:sz w:val="16"/>
                <w:szCs w:val="16"/>
              </w:rPr>
              <w:t>5.2766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49A7FB4" w14:textId="77777777" w:rsidR="00853042" w:rsidRPr="00853042" w:rsidRDefault="00853042" w:rsidP="00131437">
            <w:pPr>
              <w:jc w:val="right"/>
              <w:rPr>
                <w:rFonts w:ascii="Courier" w:eastAsia="Times New Roman" w:hAnsi="Courier"/>
                <w:spacing w:val="2"/>
                <w:sz w:val="16"/>
                <w:szCs w:val="16"/>
              </w:rPr>
            </w:pPr>
            <w:r w:rsidRPr="00853042">
              <w:rPr>
                <w:rFonts w:ascii="Courier" w:eastAsia="Times New Roman" w:hAnsi="Courier"/>
                <w:sz w:val="16"/>
                <w:szCs w:val="16"/>
              </w:rPr>
              <w:t>0.0047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621E36D" w14:textId="77777777" w:rsidR="00853042" w:rsidRPr="00853042" w:rsidRDefault="00131437" w:rsidP="00131437">
            <w:pPr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NC</w:t>
            </w:r>
            <w:r w:rsidRPr="00853042">
              <w:rPr>
                <w:rFonts w:ascii="Courier" w:eastAsia="Times New Roman" w:hAnsi="Courier"/>
                <w:sz w:val="16"/>
                <w:szCs w:val="16"/>
              </w:rPr>
              <w:t xml:space="preserve"> </w:t>
            </w:r>
            <w:r w:rsidR="00853042" w:rsidRPr="00853042">
              <w:rPr>
                <w:rFonts w:ascii="Courier" w:eastAsia="Times New Roman" w:hAnsi="Courier"/>
                <w:sz w:val="16"/>
                <w:szCs w:val="16"/>
              </w:rPr>
              <w:t>-</w:t>
            </w:r>
            <w:r>
              <w:rPr>
                <w:rFonts w:ascii="Courier" w:hAnsi="Courier"/>
                <w:sz w:val="16"/>
                <w:szCs w:val="16"/>
              </w:rPr>
              <w:t xml:space="preserve"> CI</w:t>
            </w:r>
          </w:p>
        </w:tc>
      </w:tr>
      <w:tr w:rsidR="00853042" w:rsidRPr="00C04986" w14:paraId="2880705C" w14:textId="77777777" w:rsidTr="0013143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7439DA5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8038003" w14:textId="77777777" w:rsidR="00853042" w:rsidRPr="00C04986" w:rsidRDefault="00853042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B2R9S4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952A7FD" w14:textId="77777777" w:rsidR="00853042" w:rsidRPr="00C04986" w:rsidRDefault="00853042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30377E4" w14:textId="77777777" w:rsidR="00853042" w:rsidRPr="00C04986" w:rsidRDefault="00853042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71B3DA5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27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B18B848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105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E629E16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138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8579C9E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393</w:t>
            </w:r>
          </w:p>
        </w:tc>
        <w:tc>
          <w:tcPr>
            <w:tcW w:w="650" w:type="dxa"/>
            <w:tcBorders>
              <w:left w:val="single" w:sz="4" w:space="0" w:color="auto"/>
              <w:right w:val="single" w:sz="4" w:space="0" w:color="auto"/>
            </w:tcBorders>
          </w:tcPr>
          <w:p w14:paraId="44201F28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F581F7E" w14:textId="77777777" w:rsidR="00853042" w:rsidRPr="00853042" w:rsidRDefault="00853042" w:rsidP="003E7457">
            <w:pPr>
              <w:spacing w:before="29"/>
              <w:rPr>
                <w:rFonts w:ascii="Courier" w:eastAsia="Times New Roman" w:hAnsi="Courier"/>
                <w:sz w:val="16"/>
                <w:szCs w:val="16"/>
              </w:rPr>
            </w:pPr>
            <w:r w:rsidRPr="00853042">
              <w:rPr>
                <w:rFonts w:ascii="Courier" w:eastAsia="Times New Roman" w:hAnsi="Courier"/>
                <w:sz w:val="16"/>
                <w:szCs w:val="16"/>
              </w:rPr>
              <w:t>1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2BCF613" w14:textId="77777777" w:rsidR="00853042" w:rsidRPr="00853042" w:rsidRDefault="00853042" w:rsidP="003E7457">
            <w:pPr>
              <w:spacing w:before="29"/>
              <w:rPr>
                <w:rFonts w:ascii="Courier" w:eastAsia="Times New Roman" w:hAnsi="Courier"/>
                <w:spacing w:val="2"/>
                <w:sz w:val="16"/>
                <w:szCs w:val="16"/>
              </w:rPr>
            </w:pPr>
            <w:r w:rsidRPr="00853042">
              <w:rPr>
                <w:rFonts w:ascii="Courier" w:eastAsia="Times New Roman" w:hAnsi="Courier"/>
                <w:sz w:val="16"/>
                <w:szCs w:val="16"/>
              </w:rPr>
              <w:t>B2R9S4_HUMAN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638ED72" w14:textId="77777777" w:rsidR="00853042" w:rsidRPr="00853042" w:rsidRDefault="00853042" w:rsidP="00131437">
            <w:pPr>
              <w:spacing w:before="29"/>
              <w:rPr>
                <w:rFonts w:ascii="Courier" w:eastAsia="Times New Roman" w:hAnsi="Courier"/>
                <w:spacing w:val="26"/>
                <w:sz w:val="16"/>
                <w:szCs w:val="16"/>
              </w:rPr>
            </w:pPr>
            <w:r w:rsidRPr="00853042">
              <w:rPr>
                <w:rFonts w:ascii="Courier" w:eastAsia="Times New Roman" w:hAnsi="Courier"/>
                <w:sz w:val="16"/>
                <w:szCs w:val="16"/>
              </w:rPr>
              <w:t>Satterthwaite</w:t>
            </w:r>
            <w:r w:rsidRPr="00853042">
              <w:rPr>
                <w:rFonts w:ascii="Courier" w:eastAsia="Times New Roman" w:hAnsi="Courier"/>
                <w:spacing w:val="-2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0FA379D" w14:textId="77777777" w:rsidR="00853042" w:rsidRPr="00853042" w:rsidRDefault="00853042" w:rsidP="00131437">
            <w:pPr>
              <w:spacing w:before="29"/>
              <w:jc w:val="right"/>
              <w:rPr>
                <w:rFonts w:ascii="Courier" w:eastAsia="Times New Roman" w:hAnsi="Courier"/>
                <w:sz w:val="16"/>
                <w:szCs w:val="16"/>
              </w:rPr>
            </w:pPr>
            <w:r w:rsidRPr="00853042">
              <w:rPr>
                <w:rFonts w:ascii="Courier" w:eastAsia="Times New Roman" w:hAnsi="Courier"/>
                <w:sz w:val="16"/>
                <w:szCs w:val="16"/>
              </w:rPr>
              <w:t>3.88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A3425A1" w14:textId="77777777" w:rsidR="00853042" w:rsidRPr="00853042" w:rsidRDefault="00853042" w:rsidP="00131437">
            <w:pPr>
              <w:spacing w:before="29"/>
              <w:jc w:val="right"/>
              <w:rPr>
                <w:rFonts w:ascii="Courier" w:eastAsia="Times New Roman" w:hAnsi="Courier"/>
                <w:spacing w:val="-3"/>
                <w:sz w:val="16"/>
                <w:szCs w:val="16"/>
              </w:rPr>
            </w:pPr>
            <w:r w:rsidRPr="00853042">
              <w:rPr>
                <w:rFonts w:ascii="Courier" w:eastAsia="Times New Roman" w:hAnsi="Courier"/>
                <w:sz w:val="16"/>
                <w:szCs w:val="16"/>
              </w:rPr>
              <w:t>6.871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D944FAE" w14:textId="77777777" w:rsidR="00853042" w:rsidRPr="00853042" w:rsidRDefault="00853042" w:rsidP="00131437">
            <w:pPr>
              <w:spacing w:before="29"/>
              <w:jc w:val="right"/>
              <w:rPr>
                <w:rFonts w:ascii="Courier" w:eastAsia="Times New Roman" w:hAnsi="Courier"/>
                <w:spacing w:val="-3"/>
                <w:sz w:val="16"/>
                <w:szCs w:val="16"/>
              </w:rPr>
            </w:pPr>
            <w:r w:rsidRPr="00853042">
              <w:rPr>
                <w:rFonts w:ascii="Courier" w:eastAsia="Times New Roman" w:hAnsi="Courier"/>
                <w:sz w:val="16"/>
                <w:szCs w:val="16"/>
              </w:rPr>
              <w:t>0.0063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DC1A26A" w14:textId="77777777" w:rsidR="00853042" w:rsidRPr="00853042" w:rsidRDefault="00131437" w:rsidP="00131437">
            <w:pPr>
              <w:spacing w:before="29"/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NC</w:t>
            </w:r>
            <w:r w:rsidRPr="00853042">
              <w:rPr>
                <w:rFonts w:ascii="Courier" w:eastAsia="Times New Roman" w:hAnsi="Courier"/>
                <w:sz w:val="16"/>
                <w:szCs w:val="16"/>
              </w:rPr>
              <w:t xml:space="preserve"> </w:t>
            </w:r>
            <w:r w:rsidR="00853042" w:rsidRPr="00853042">
              <w:rPr>
                <w:rFonts w:ascii="Courier" w:eastAsia="Times New Roman" w:hAnsi="Courier"/>
                <w:sz w:val="16"/>
                <w:szCs w:val="16"/>
              </w:rPr>
              <w:t>-</w:t>
            </w:r>
            <w:r>
              <w:rPr>
                <w:rFonts w:ascii="Courier" w:hAnsi="Courier"/>
                <w:sz w:val="16"/>
                <w:szCs w:val="16"/>
              </w:rPr>
              <w:t xml:space="preserve"> CI</w:t>
            </w:r>
          </w:p>
        </w:tc>
      </w:tr>
      <w:tr w:rsidR="00853042" w:rsidRPr="00C04986" w14:paraId="3C63DBED" w14:textId="77777777" w:rsidTr="0013143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2634792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5BD9730" w14:textId="77777777" w:rsidR="00853042" w:rsidRPr="00C04986" w:rsidRDefault="00853042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B3KPS3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55DDC8A" w14:textId="77777777" w:rsidR="00853042" w:rsidRPr="00C04986" w:rsidRDefault="00853042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CE25448" w14:textId="77777777" w:rsidR="00853042" w:rsidRPr="00C04986" w:rsidRDefault="00853042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1C7FFD6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365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0AE78A0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156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05681B2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15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1BA4EE6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520</w:t>
            </w:r>
          </w:p>
        </w:tc>
        <w:tc>
          <w:tcPr>
            <w:tcW w:w="650" w:type="dxa"/>
            <w:tcBorders>
              <w:left w:val="single" w:sz="4" w:space="0" w:color="auto"/>
              <w:right w:val="single" w:sz="4" w:space="0" w:color="auto"/>
            </w:tcBorders>
          </w:tcPr>
          <w:p w14:paraId="5371A119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93E2A3A" w14:textId="77777777" w:rsidR="00853042" w:rsidRPr="00853042" w:rsidRDefault="00853042" w:rsidP="003E7457">
            <w:pPr>
              <w:spacing w:before="29"/>
              <w:rPr>
                <w:rFonts w:ascii="Courier" w:eastAsia="Times New Roman" w:hAnsi="Courier"/>
                <w:sz w:val="16"/>
                <w:szCs w:val="16"/>
              </w:rPr>
            </w:pPr>
            <w:r w:rsidRPr="00853042">
              <w:rPr>
                <w:rFonts w:ascii="Courier" w:eastAsia="Times New Roman" w:hAnsi="Courier"/>
                <w:sz w:val="16"/>
                <w:szCs w:val="16"/>
              </w:rPr>
              <w:t>1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0E6CD5B" w14:textId="77777777" w:rsidR="00853042" w:rsidRPr="00853042" w:rsidRDefault="00853042" w:rsidP="003E7457">
            <w:pPr>
              <w:spacing w:before="29"/>
              <w:rPr>
                <w:rFonts w:ascii="Courier" w:eastAsia="Times New Roman" w:hAnsi="Courier"/>
                <w:spacing w:val="8"/>
                <w:sz w:val="16"/>
                <w:szCs w:val="16"/>
              </w:rPr>
            </w:pPr>
            <w:r w:rsidRPr="00853042">
              <w:rPr>
                <w:rFonts w:ascii="Courier" w:eastAsia="Times New Roman" w:hAnsi="Courier"/>
                <w:sz w:val="16"/>
                <w:szCs w:val="16"/>
              </w:rPr>
              <w:t>B3KTV0_HUMAN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161178A" w14:textId="77777777" w:rsidR="00853042" w:rsidRPr="00853042" w:rsidRDefault="00853042" w:rsidP="00131437">
            <w:pPr>
              <w:spacing w:before="29"/>
              <w:rPr>
                <w:rFonts w:ascii="Courier" w:eastAsia="Times New Roman" w:hAnsi="Courier"/>
                <w:sz w:val="16"/>
                <w:szCs w:val="16"/>
              </w:rPr>
            </w:pPr>
            <w:r w:rsidRPr="00853042">
              <w:rPr>
                <w:rFonts w:ascii="Courier" w:eastAsia="Times New Roman" w:hAnsi="Courier"/>
                <w:sz w:val="16"/>
                <w:szCs w:val="16"/>
              </w:rPr>
              <w:t>Satterthwaite</w:t>
            </w:r>
            <w:r w:rsidRPr="00853042">
              <w:rPr>
                <w:rFonts w:ascii="Courier" w:eastAsia="Times New Roman" w:hAnsi="Courier"/>
                <w:spacing w:val="2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4D0F028" w14:textId="77777777" w:rsidR="00853042" w:rsidRPr="00853042" w:rsidRDefault="00853042" w:rsidP="00131437">
            <w:pPr>
              <w:spacing w:before="29"/>
              <w:jc w:val="right"/>
              <w:rPr>
                <w:rFonts w:ascii="Courier" w:eastAsia="Times New Roman" w:hAnsi="Courier"/>
                <w:sz w:val="16"/>
                <w:szCs w:val="16"/>
              </w:rPr>
            </w:pPr>
            <w:r w:rsidRPr="00853042">
              <w:rPr>
                <w:rFonts w:ascii="Courier" w:eastAsia="Times New Roman" w:hAnsi="Courier"/>
                <w:sz w:val="16"/>
                <w:szCs w:val="16"/>
              </w:rPr>
              <w:t>3.74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E9A255E" w14:textId="77777777" w:rsidR="00853042" w:rsidRPr="00853042" w:rsidRDefault="00853042" w:rsidP="00131437">
            <w:pPr>
              <w:spacing w:before="29"/>
              <w:jc w:val="right"/>
              <w:rPr>
                <w:rFonts w:ascii="Courier" w:eastAsia="Times New Roman" w:hAnsi="Courier"/>
                <w:spacing w:val="2"/>
                <w:sz w:val="16"/>
                <w:szCs w:val="16"/>
              </w:rPr>
            </w:pPr>
            <w:r w:rsidRPr="00853042">
              <w:rPr>
                <w:rFonts w:ascii="Courier" w:eastAsia="Times New Roman" w:hAnsi="Courier"/>
                <w:sz w:val="16"/>
                <w:szCs w:val="16"/>
              </w:rPr>
              <w:t>6.513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A986423" w14:textId="77777777" w:rsidR="00853042" w:rsidRPr="00853042" w:rsidRDefault="00853042" w:rsidP="00131437">
            <w:pPr>
              <w:spacing w:before="29"/>
              <w:jc w:val="right"/>
              <w:rPr>
                <w:rFonts w:ascii="Courier" w:eastAsia="Times New Roman" w:hAnsi="Courier"/>
                <w:spacing w:val="2"/>
                <w:sz w:val="16"/>
                <w:szCs w:val="16"/>
              </w:rPr>
            </w:pPr>
            <w:r w:rsidRPr="00853042">
              <w:rPr>
                <w:rFonts w:ascii="Courier" w:eastAsia="Times New Roman" w:hAnsi="Courier"/>
                <w:sz w:val="16"/>
                <w:szCs w:val="16"/>
              </w:rPr>
              <w:t>0.0083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3465628" w14:textId="77777777" w:rsidR="00853042" w:rsidRPr="00853042" w:rsidRDefault="00131437" w:rsidP="00131437">
            <w:pPr>
              <w:spacing w:before="29"/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NC</w:t>
            </w:r>
            <w:r w:rsidRPr="00853042">
              <w:rPr>
                <w:rFonts w:ascii="Courier" w:eastAsia="Times New Roman" w:hAnsi="Courier"/>
                <w:sz w:val="16"/>
                <w:szCs w:val="16"/>
              </w:rPr>
              <w:t xml:space="preserve"> </w:t>
            </w:r>
            <w:r w:rsidR="00853042" w:rsidRPr="00853042">
              <w:rPr>
                <w:rFonts w:ascii="Courier" w:eastAsia="Times New Roman" w:hAnsi="Courier"/>
                <w:sz w:val="16"/>
                <w:szCs w:val="16"/>
              </w:rPr>
              <w:t>-</w:t>
            </w:r>
            <w:r>
              <w:rPr>
                <w:rFonts w:ascii="Courier" w:hAnsi="Courier"/>
                <w:sz w:val="16"/>
                <w:szCs w:val="16"/>
              </w:rPr>
              <w:t xml:space="preserve"> CI</w:t>
            </w:r>
          </w:p>
        </w:tc>
      </w:tr>
      <w:tr w:rsidR="00853042" w:rsidRPr="00C04986" w14:paraId="685A1765" w14:textId="77777777" w:rsidTr="0013143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DF8F10F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244B4C0" w14:textId="77777777" w:rsidR="00853042" w:rsidRPr="00C04986" w:rsidRDefault="00853042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B3KTV0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0D6FD99" w14:textId="77777777" w:rsidR="00853042" w:rsidRPr="00C04986" w:rsidRDefault="00853042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2CB93E0" w14:textId="77777777" w:rsidR="00853042" w:rsidRPr="00C04986" w:rsidRDefault="00853042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6F4C22D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379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6CA3554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137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66CB075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206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2BA4349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519</w:t>
            </w:r>
          </w:p>
        </w:tc>
        <w:tc>
          <w:tcPr>
            <w:tcW w:w="650" w:type="dxa"/>
            <w:tcBorders>
              <w:left w:val="single" w:sz="4" w:space="0" w:color="auto"/>
              <w:right w:val="single" w:sz="4" w:space="0" w:color="auto"/>
            </w:tcBorders>
          </w:tcPr>
          <w:p w14:paraId="3EB405A3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B4907F3" w14:textId="77777777" w:rsidR="00853042" w:rsidRPr="00853042" w:rsidRDefault="00853042" w:rsidP="003E7457">
            <w:pPr>
              <w:spacing w:before="29"/>
              <w:rPr>
                <w:rFonts w:ascii="Courier" w:eastAsia="Times New Roman" w:hAnsi="Courier"/>
                <w:sz w:val="16"/>
                <w:szCs w:val="16"/>
              </w:rPr>
            </w:pPr>
            <w:r w:rsidRPr="00853042">
              <w:rPr>
                <w:rFonts w:ascii="Courier" w:eastAsia="Times New Roman" w:hAnsi="Courier"/>
                <w:sz w:val="16"/>
                <w:szCs w:val="16"/>
              </w:rPr>
              <w:t>1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BC2B590" w14:textId="77777777" w:rsidR="00853042" w:rsidRPr="00853042" w:rsidRDefault="00853042" w:rsidP="003E7457">
            <w:pPr>
              <w:spacing w:before="29"/>
              <w:rPr>
                <w:rFonts w:ascii="Courier" w:eastAsia="Times New Roman" w:hAnsi="Courier"/>
                <w:spacing w:val="9"/>
                <w:sz w:val="16"/>
                <w:szCs w:val="16"/>
              </w:rPr>
            </w:pPr>
            <w:r w:rsidRPr="00853042">
              <w:rPr>
                <w:rFonts w:ascii="Courier" w:eastAsia="Times New Roman" w:hAnsi="Courier"/>
                <w:sz w:val="16"/>
                <w:szCs w:val="16"/>
              </w:rPr>
              <w:t>B3KPS3_HUMAN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7BC4FAB" w14:textId="77777777" w:rsidR="00853042" w:rsidRPr="00853042" w:rsidRDefault="00853042" w:rsidP="00131437">
            <w:pPr>
              <w:spacing w:before="29"/>
              <w:rPr>
                <w:rFonts w:ascii="Courier" w:eastAsia="Times New Roman" w:hAnsi="Courier"/>
                <w:sz w:val="16"/>
                <w:szCs w:val="16"/>
              </w:rPr>
            </w:pPr>
            <w:r w:rsidRPr="00853042">
              <w:rPr>
                <w:rFonts w:ascii="Courier" w:eastAsia="Times New Roman" w:hAnsi="Courier"/>
                <w:sz w:val="16"/>
                <w:szCs w:val="16"/>
              </w:rPr>
              <w:t>Satterthwaite</w:t>
            </w:r>
            <w:r w:rsidRPr="00853042">
              <w:rPr>
                <w:rFonts w:ascii="Courier" w:eastAsia="Times New Roman" w:hAnsi="Courier"/>
                <w:spacing w:val="3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E4944B6" w14:textId="77777777" w:rsidR="00853042" w:rsidRPr="00853042" w:rsidRDefault="00853042" w:rsidP="00131437">
            <w:pPr>
              <w:spacing w:before="29"/>
              <w:jc w:val="right"/>
              <w:rPr>
                <w:rFonts w:ascii="Courier" w:eastAsia="Times New Roman" w:hAnsi="Courier"/>
                <w:sz w:val="16"/>
                <w:szCs w:val="16"/>
              </w:rPr>
            </w:pPr>
            <w:r w:rsidRPr="00853042">
              <w:rPr>
                <w:rFonts w:ascii="Courier" w:eastAsia="Times New Roman" w:hAnsi="Courier"/>
                <w:sz w:val="16"/>
                <w:szCs w:val="16"/>
              </w:rPr>
              <w:t>3.68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BDDE20C" w14:textId="77777777" w:rsidR="00853042" w:rsidRPr="00853042" w:rsidRDefault="00853042" w:rsidP="00131437">
            <w:pPr>
              <w:spacing w:before="29"/>
              <w:jc w:val="right"/>
              <w:rPr>
                <w:rFonts w:ascii="Courier" w:eastAsia="Times New Roman" w:hAnsi="Courier"/>
                <w:spacing w:val="3"/>
                <w:sz w:val="16"/>
                <w:szCs w:val="16"/>
              </w:rPr>
            </w:pPr>
            <w:r w:rsidRPr="00853042">
              <w:rPr>
                <w:rFonts w:ascii="Courier" w:eastAsia="Times New Roman" w:hAnsi="Courier"/>
                <w:sz w:val="16"/>
                <w:szCs w:val="16"/>
              </w:rPr>
              <w:t>6.471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A359770" w14:textId="77777777" w:rsidR="00853042" w:rsidRPr="00853042" w:rsidRDefault="00853042" w:rsidP="00131437">
            <w:pPr>
              <w:spacing w:before="29"/>
              <w:jc w:val="right"/>
              <w:rPr>
                <w:rFonts w:ascii="Courier" w:eastAsia="Times New Roman" w:hAnsi="Courier"/>
                <w:spacing w:val="3"/>
                <w:sz w:val="16"/>
                <w:szCs w:val="16"/>
              </w:rPr>
            </w:pPr>
            <w:r w:rsidRPr="00853042">
              <w:rPr>
                <w:rFonts w:ascii="Courier" w:eastAsia="Times New Roman" w:hAnsi="Courier"/>
                <w:sz w:val="16"/>
                <w:szCs w:val="16"/>
              </w:rPr>
              <w:t>0.0091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4FF7C8D" w14:textId="77777777" w:rsidR="00853042" w:rsidRPr="00853042" w:rsidRDefault="00131437" w:rsidP="00131437">
            <w:pPr>
              <w:spacing w:before="29"/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NC</w:t>
            </w:r>
            <w:r w:rsidRPr="00853042">
              <w:rPr>
                <w:rFonts w:ascii="Courier" w:eastAsia="Times New Roman" w:hAnsi="Courier"/>
                <w:sz w:val="16"/>
                <w:szCs w:val="16"/>
              </w:rPr>
              <w:t xml:space="preserve"> </w:t>
            </w:r>
            <w:r w:rsidR="00853042" w:rsidRPr="00853042">
              <w:rPr>
                <w:rFonts w:ascii="Courier" w:eastAsia="Times New Roman" w:hAnsi="Courier"/>
                <w:sz w:val="16"/>
                <w:szCs w:val="16"/>
              </w:rPr>
              <w:t>-</w:t>
            </w:r>
            <w:r>
              <w:rPr>
                <w:rFonts w:ascii="Courier" w:hAnsi="Courier"/>
                <w:sz w:val="16"/>
                <w:szCs w:val="16"/>
              </w:rPr>
              <w:t xml:space="preserve"> CI</w:t>
            </w:r>
          </w:p>
        </w:tc>
      </w:tr>
      <w:tr w:rsidR="00853042" w:rsidRPr="00C04986" w14:paraId="7E62471B" w14:textId="77777777" w:rsidTr="0013143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340664A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8A1149A" w14:textId="77777777" w:rsidR="00853042" w:rsidRPr="00C04986" w:rsidRDefault="00853042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B4DL49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6A02B1E" w14:textId="77777777" w:rsidR="00853042" w:rsidRPr="00C04986" w:rsidRDefault="00853042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9A2E934" w14:textId="77777777" w:rsidR="00853042" w:rsidRPr="00C04986" w:rsidRDefault="00853042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9D9386D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465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D565A7B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25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4D9F2F5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23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84A656A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804</w:t>
            </w:r>
          </w:p>
        </w:tc>
        <w:tc>
          <w:tcPr>
            <w:tcW w:w="650" w:type="dxa"/>
            <w:tcBorders>
              <w:left w:val="single" w:sz="4" w:space="0" w:color="auto"/>
              <w:right w:val="single" w:sz="4" w:space="0" w:color="auto"/>
            </w:tcBorders>
          </w:tcPr>
          <w:p w14:paraId="49216721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17E2BBD" w14:textId="77777777" w:rsidR="00853042" w:rsidRPr="00853042" w:rsidRDefault="00853042" w:rsidP="003E7457">
            <w:pPr>
              <w:spacing w:before="29"/>
              <w:rPr>
                <w:rFonts w:ascii="Courier" w:eastAsia="Times New Roman" w:hAnsi="Courier"/>
                <w:sz w:val="16"/>
                <w:szCs w:val="16"/>
              </w:rPr>
            </w:pPr>
            <w:r w:rsidRPr="00853042">
              <w:rPr>
                <w:rFonts w:ascii="Courier" w:eastAsia="Times New Roman" w:hAnsi="Courier"/>
                <w:sz w:val="16"/>
                <w:szCs w:val="16"/>
              </w:rPr>
              <w:t>1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060C7D5" w14:textId="77777777" w:rsidR="00853042" w:rsidRPr="00853042" w:rsidRDefault="00853042" w:rsidP="003E7457">
            <w:pPr>
              <w:spacing w:before="29"/>
              <w:rPr>
                <w:rFonts w:ascii="Courier" w:eastAsia="Times New Roman" w:hAnsi="Courier"/>
                <w:spacing w:val="2"/>
                <w:sz w:val="16"/>
                <w:szCs w:val="16"/>
              </w:rPr>
            </w:pPr>
            <w:r w:rsidRPr="00853042">
              <w:rPr>
                <w:rFonts w:ascii="Courier" w:eastAsia="Times New Roman" w:hAnsi="Courier"/>
                <w:sz w:val="16"/>
                <w:szCs w:val="16"/>
              </w:rPr>
              <w:t>Q6PJT4_HUMAN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BDEE583" w14:textId="77777777" w:rsidR="00853042" w:rsidRPr="00853042" w:rsidRDefault="00853042" w:rsidP="00131437">
            <w:pPr>
              <w:spacing w:before="29"/>
              <w:rPr>
                <w:rFonts w:ascii="Courier" w:eastAsia="Times New Roman" w:hAnsi="Courier"/>
                <w:sz w:val="16"/>
                <w:szCs w:val="16"/>
              </w:rPr>
            </w:pPr>
            <w:r w:rsidRPr="00853042">
              <w:rPr>
                <w:rFonts w:ascii="Courier" w:eastAsia="Times New Roman" w:hAnsi="Courier"/>
                <w:sz w:val="16"/>
                <w:szCs w:val="16"/>
              </w:rPr>
              <w:t>Satterthwaite</w:t>
            </w:r>
            <w:r w:rsidRPr="00853042">
              <w:rPr>
                <w:rFonts w:ascii="Courier" w:eastAsia="Times New Roman" w:hAnsi="Courier"/>
                <w:spacing w:val="-2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1178FBB" w14:textId="77777777" w:rsidR="00853042" w:rsidRPr="00853042" w:rsidRDefault="00853042" w:rsidP="00131437">
            <w:pPr>
              <w:spacing w:before="29"/>
              <w:jc w:val="right"/>
              <w:rPr>
                <w:rFonts w:ascii="Courier" w:eastAsia="Times New Roman" w:hAnsi="Courier"/>
                <w:sz w:val="16"/>
                <w:szCs w:val="16"/>
              </w:rPr>
            </w:pPr>
            <w:r w:rsidRPr="00853042">
              <w:rPr>
                <w:rFonts w:ascii="Courier" w:eastAsia="Times New Roman" w:hAnsi="Courier"/>
                <w:sz w:val="16"/>
                <w:szCs w:val="16"/>
              </w:rPr>
              <w:t>3.56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FF1E98E" w14:textId="77777777" w:rsidR="00853042" w:rsidRPr="00853042" w:rsidRDefault="00853042" w:rsidP="00131437">
            <w:pPr>
              <w:spacing w:before="29"/>
              <w:jc w:val="right"/>
              <w:rPr>
                <w:rFonts w:ascii="Courier" w:eastAsia="Times New Roman" w:hAnsi="Courier"/>
                <w:spacing w:val="-2"/>
                <w:sz w:val="16"/>
                <w:szCs w:val="16"/>
              </w:rPr>
            </w:pPr>
            <w:r w:rsidRPr="00853042">
              <w:rPr>
                <w:rFonts w:ascii="Courier" w:eastAsia="Times New Roman" w:hAnsi="Courier"/>
                <w:sz w:val="16"/>
                <w:szCs w:val="16"/>
              </w:rPr>
              <w:t>6.9969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E99A049" w14:textId="77777777" w:rsidR="00853042" w:rsidRPr="00853042" w:rsidRDefault="00853042" w:rsidP="00131437">
            <w:pPr>
              <w:spacing w:before="29"/>
              <w:jc w:val="right"/>
              <w:rPr>
                <w:rFonts w:ascii="Courier" w:eastAsia="Times New Roman" w:hAnsi="Courier"/>
                <w:sz w:val="16"/>
                <w:szCs w:val="16"/>
              </w:rPr>
            </w:pPr>
            <w:r w:rsidRPr="00853042">
              <w:rPr>
                <w:rFonts w:ascii="Courier" w:eastAsia="Times New Roman" w:hAnsi="Courier"/>
                <w:sz w:val="16"/>
                <w:szCs w:val="16"/>
              </w:rPr>
              <w:t>0.0093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6A6F718" w14:textId="77777777" w:rsidR="00853042" w:rsidRPr="00853042" w:rsidRDefault="00131437" w:rsidP="00131437">
            <w:pPr>
              <w:spacing w:before="29"/>
              <w:jc w:val="center"/>
              <w:rPr>
                <w:rFonts w:ascii="Courier" w:eastAsia="Times New Roman" w:hAnsi="Courier"/>
                <w:sz w:val="16"/>
                <w:szCs w:val="16"/>
              </w:rPr>
            </w:pPr>
            <w:r>
              <w:rPr>
                <w:rFonts w:ascii="Courier" w:hAnsi="Courier"/>
                <w:sz w:val="16"/>
                <w:szCs w:val="16"/>
              </w:rPr>
              <w:t>NC</w:t>
            </w:r>
            <w:r w:rsidRPr="00853042">
              <w:rPr>
                <w:rFonts w:ascii="Courier" w:eastAsia="Times New Roman" w:hAnsi="Courier"/>
                <w:sz w:val="16"/>
                <w:szCs w:val="16"/>
              </w:rPr>
              <w:t xml:space="preserve"> </w:t>
            </w:r>
            <w:r w:rsidR="00853042" w:rsidRPr="00853042">
              <w:rPr>
                <w:rFonts w:ascii="Courier" w:eastAsia="Times New Roman" w:hAnsi="Courier"/>
                <w:sz w:val="16"/>
                <w:szCs w:val="16"/>
              </w:rPr>
              <w:t>-</w:t>
            </w:r>
            <w:r>
              <w:rPr>
                <w:rFonts w:ascii="Courier" w:hAnsi="Courier"/>
                <w:sz w:val="16"/>
                <w:szCs w:val="16"/>
              </w:rPr>
              <w:t xml:space="preserve"> CI</w:t>
            </w:r>
          </w:p>
        </w:tc>
      </w:tr>
      <w:tr w:rsidR="00853042" w:rsidRPr="00C04986" w14:paraId="787B0323" w14:textId="77777777" w:rsidTr="0013143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B4ECC86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908F1F1" w14:textId="77777777" w:rsidR="00853042" w:rsidRPr="00C04986" w:rsidRDefault="00853042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B4DNH8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7368C69" w14:textId="77777777" w:rsidR="00853042" w:rsidRPr="00C04986" w:rsidRDefault="00853042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2B55429" w14:textId="77777777" w:rsidR="00853042" w:rsidRPr="00C04986" w:rsidRDefault="00853042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16A95B1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53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0FD773F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634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6D4A4D1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15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6C3EC92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1.478</w:t>
            </w:r>
          </w:p>
        </w:tc>
        <w:tc>
          <w:tcPr>
            <w:tcW w:w="650" w:type="dxa"/>
            <w:tcBorders>
              <w:left w:val="single" w:sz="4" w:space="0" w:color="auto"/>
            </w:tcBorders>
          </w:tcPr>
          <w:p w14:paraId="3557869D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9D40C40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6E6DD92" w14:textId="77777777" w:rsidR="00853042" w:rsidRPr="00C04986" w:rsidRDefault="00853042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1CF20A6" w14:textId="77777777" w:rsidR="00853042" w:rsidRPr="00C04986" w:rsidRDefault="00853042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2246EC0" w14:textId="77777777" w:rsidR="00853042" w:rsidRPr="00C04986" w:rsidRDefault="00853042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AB98BB3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B312498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93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755E1DE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4C6C4DC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</w:p>
        </w:tc>
      </w:tr>
      <w:tr w:rsidR="00853042" w:rsidRPr="00C04986" w14:paraId="3E477FE7" w14:textId="77777777" w:rsidTr="0013143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234400A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9898FE1" w14:textId="77777777" w:rsidR="00853042" w:rsidRPr="00C04986" w:rsidRDefault="00853042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B4DNK4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D61992F" w14:textId="77777777" w:rsidR="00853042" w:rsidRPr="00C04986" w:rsidRDefault="00853042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43E6FDF" w14:textId="77777777" w:rsidR="00853042" w:rsidRPr="00C04986" w:rsidRDefault="00853042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A56A902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359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99E9A40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16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4907200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187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4724171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565</w:t>
            </w:r>
          </w:p>
        </w:tc>
        <w:tc>
          <w:tcPr>
            <w:tcW w:w="650" w:type="dxa"/>
            <w:tcBorders>
              <w:left w:val="single" w:sz="4" w:space="0" w:color="auto"/>
            </w:tcBorders>
          </w:tcPr>
          <w:p w14:paraId="6E4564EA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54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73D4F2E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35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6138064" w14:textId="77777777" w:rsidR="00853042" w:rsidRPr="00C04986" w:rsidRDefault="00853042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1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531265D" w14:textId="77777777" w:rsidR="00853042" w:rsidRPr="00C04986" w:rsidRDefault="00853042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99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99993CE" w14:textId="77777777" w:rsidR="00853042" w:rsidRPr="00C04986" w:rsidRDefault="00853042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2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3C80D64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2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CB6A113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93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54E3762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71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4AF9081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</w:p>
        </w:tc>
      </w:tr>
      <w:tr w:rsidR="00853042" w:rsidRPr="00C04986" w14:paraId="16E950E8" w14:textId="77777777" w:rsidTr="0013143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8028EFE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5348A73" w14:textId="77777777" w:rsidR="00853042" w:rsidRPr="00C04986" w:rsidRDefault="00853042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B4DQJ8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BB0585B" w14:textId="77777777" w:rsidR="00853042" w:rsidRPr="00C04986" w:rsidRDefault="00853042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73AA18E" w14:textId="77777777" w:rsidR="00853042" w:rsidRPr="00C04986" w:rsidRDefault="00853042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F54A039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49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C938A2A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218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32856D5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25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D980098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762</w:t>
            </w:r>
          </w:p>
        </w:tc>
        <w:tc>
          <w:tcPr>
            <w:tcW w:w="650" w:type="dxa"/>
            <w:tcBorders>
              <w:left w:val="single" w:sz="4" w:space="0" w:color="auto"/>
            </w:tcBorders>
          </w:tcPr>
          <w:p w14:paraId="5B5BB18A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54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7B6F1AB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35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0621498" w14:textId="77777777" w:rsidR="00853042" w:rsidRPr="00C04986" w:rsidRDefault="00853042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1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DBD0580" w14:textId="77777777" w:rsidR="00853042" w:rsidRPr="00C04986" w:rsidRDefault="00853042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99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788EA1F" w14:textId="77777777" w:rsidR="00853042" w:rsidRPr="00C04986" w:rsidRDefault="00853042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2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A8A9362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2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144F48F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93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D67099B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71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4E882A8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</w:p>
        </w:tc>
      </w:tr>
      <w:tr w:rsidR="00853042" w:rsidRPr="00C04986" w14:paraId="2A8AF654" w14:textId="77777777" w:rsidTr="0013143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FD1A116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81D836F" w14:textId="77777777" w:rsidR="00853042" w:rsidRPr="00C04986" w:rsidRDefault="00853042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B4DRV9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F482D3E" w14:textId="77777777" w:rsidR="00853042" w:rsidRPr="00C04986" w:rsidRDefault="00853042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EFC5700" w14:textId="77777777" w:rsidR="00853042" w:rsidRPr="00C04986" w:rsidRDefault="00853042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1A26CAD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345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F2FDBDF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11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A12EE9A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238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35855B2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488</w:t>
            </w:r>
          </w:p>
        </w:tc>
        <w:tc>
          <w:tcPr>
            <w:tcW w:w="650" w:type="dxa"/>
            <w:tcBorders>
              <w:left w:val="single" w:sz="4" w:space="0" w:color="auto"/>
            </w:tcBorders>
          </w:tcPr>
          <w:p w14:paraId="4EDC8001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54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C27873E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35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37C5069" w14:textId="77777777" w:rsidR="00853042" w:rsidRPr="00C04986" w:rsidRDefault="00853042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1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3257B6D" w14:textId="77777777" w:rsidR="00853042" w:rsidRPr="00C04986" w:rsidRDefault="00853042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99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FFCCFAC" w14:textId="77777777" w:rsidR="00853042" w:rsidRPr="00C04986" w:rsidRDefault="00853042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2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0B7F9D6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2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CF8666D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93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07E3BB7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71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5C5A656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</w:p>
        </w:tc>
      </w:tr>
      <w:tr w:rsidR="00853042" w:rsidRPr="00C04986" w14:paraId="3B556F5B" w14:textId="77777777" w:rsidTr="0013143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018BA20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FA92DA6" w14:textId="77777777" w:rsidR="00853042" w:rsidRPr="00C04986" w:rsidRDefault="00853042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B7TY16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84912D8" w14:textId="77777777" w:rsidR="00853042" w:rsidRPr="00C04986" w:rsidRDefault="00853042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664C4A2" w14:textId="77777777" w:rsidR="00853042" w:rsidRPr="00C04986" w:rsidRDefault="00853042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2D83E5C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586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CDD4284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30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F4D756D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239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99ECEA3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968</w:t>
            </w:r>
          </w:p>
        </w:tc>
        <w:tc>
          <w:tcPr>
            <w:tcW w:w="650" w:type="dxa"/>
            <w:tcBorders>
              <w:left w:val="single" w:sz="4" w:space="0" w:color="auto"/>
            </w:tcBorders>
          </w:tcPr>
          <w:p w14:paraId="2C69F664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54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81E367D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35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A1D4349" w14:textId="77777777" w:rsidR="00853042" w:rsidRPr="00C04986" w:rsidRDefault="00853042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1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FAB1453" w14:textId="77777777" w:rsidR="00853042" w:rsidRPr="00C04986" w:rsidRDefault="00853042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99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1376E99" w14:textId="77777777" w:rsidR="00853042" w:rsidRPr="00C04986" w:rsidRDefault="00853042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2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69AB122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2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78A3F1D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93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DA42C9A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71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E4FED74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</w:p>
        </w:tc>
      </w:tr>
      <w:tr w:rsidR="00853042" w:rsidRPr="00C04986" w14:paraId="766E2E17" w14:textId="77777777" w:rsidTr="0013143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79DC555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AA82E76" w14:textId="77777777" w:rsidR="00853042" w:rsidRPr="00C04986" w:rsidRDefault="00853042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B7Z7A9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10B43E1" w14:textId="77777777" w:rsidR="00853042" w:rsidRPr="00C04986" w:rsidRDefault="00853042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837CE81" w14:textId="77777777" w:rsidR="00853042" w:rsidRPr="00C04986" w:rsidRDefault="00853042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FF9F471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34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32386A1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14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4F09C30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199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DA4C523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508</w:t>
            </w:r>
          </w:p>
        </w:tc>
        <w:tc>
          <w:tcPr>
            <w:tcW w:w="650" w:type="dxa"/>
            <w:tcBorders>
              <w:left w:val="single" w:sz="4" w:space="0" w:color="auto"/>
            </w:tcBorders>
          </w:tcPr>
          <w:p w14:paraId="452BB88A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54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9536465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35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F3F3D7F" w14:textId="77777777" w:rsidR="00853042" w:rsidRPr="00C04986" w:rsidRDefault="00853042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1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82723ED" w14:textId="77777777" w:rsidR="00853042" w:rsidRPr="00C04986" w:rsidRDefault="00853042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99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09A1F6E" w14:textId="77777777" w:rsidR="00853042" w:rsidRPr="00C04986" w:rsidRDefault="00853042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2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3B47AC1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2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DD61601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93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91700AD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71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281BE4B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</w:p>
        </w:tc>
      </w:tr>
      <w:tr w:rsidR="00853042" w:rsidRPr="00C04986" w14:paraId="20EFAFCD" w14:textId="77777777" w:rsidTr="0013143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BEB2974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7A24626" w14:textId="77777777" w:rsidR="00853042" w:rsidRPr="00C04986" w:rsidRDefault="00853042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D0PNI1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769CEC8" w14:textId="77777777" w:rsidR="00853042" w:rsidRPr="00C04986" w:rsidRDefault="00853042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12ECA97" w14:textId="77777777" w:rsidR="00853042" w:rsidRPr="00C04986" w:rsidRDefault="00853042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B1EC71D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72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6C98F96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73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D961E45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0.295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314206D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C04986">
              <w:rPr>
                <w:rFonts w:ascii="Courier" w:hAnsi="Courier"/>
                <w:sz w:val="16"/>
                <w:szCs w:val="16"/>
              </w:rPr>
              <w:t>1.817</w:t>
            </w:r>
          </w:p>
        </w:tc>
        <w:tc>
          <w:tcPr>
            <w:tcW w:w="650" w:type="dxa"/>
            <w:tcBorders>
              <w:left w:val="single" w:sz="4" w:space="0" w:color="auto"/>
            </w:tcBorders>
          </w:tcPr>
          <w:p w14:paraId="062CA388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54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98A5924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35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B8AB7E2" w14:textId="77777777" w:rsidR="00853042" w:rsidRPr="00C04986" w:rsidRDefault="00853042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1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3BD320B" w14:textId="77777777" w:rsidR="00853042" w:rsidRPr="00C04986" w:rsidRDefault="00853042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99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C359AC7" w14:textId="77777777" w:rsidR="00853042" w:rsidRPr="00C04986" w:rsidRDefault="00853042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2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F7F8269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2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9BABFDF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93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C5FC407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71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0EFF751" w14:textId="77777777" w:rsidR="00853042" w:rsidRPr="00C04986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</w:p>
        </w:tc>
      </w:tr>
      <w:tr w:rsidR="00853042" w:rsidRPr="00C04986" w14:paraId="08CAEEC1" w14:textId="77777777" w:rsidTr="0013143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63808FE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EBDB09E" w14:textId="77777777" w:rsidR="00853042" w:rsidRPr="00541AC7" w:rsidRDefault="00853042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E2DRY6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E2D8E04" w14:textId="77777777" w:rsidR="00853042" w:rsidRPr="00541AC7" w:rsidRDefault="00853042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4AE0985" w14:textId="77777777" w:rsidR="00853042" w:rsidRPr="00541AC7" w:rsidRDefault="00853042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3AFF387" w14:textId="77777777" w:rsidR="00853042" w:rsidRPr="00541AC7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33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01E756F" w14:textId="77777777" w:rsidR="00853042" w:rsidRPr="00541AC7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13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B8BF2AC" w14:textId="77777777" w:rsidR="00853042" w:rsidRPr="00541AC7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194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2E99808" w14:textId="77777777" w:rsidR="00853042" w:rsidRPr="00541AC7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485</w:t>
            </w:r>
          </w:p>
        </w:tc>
        <w:tc>
          <w:tcPr>
            <w:tcW w:w="650" w:type="dxa"/>
            <w:tcBorders>
              <w:left w:val="single" w:sz="4" w:space="0" w:color="auto"/>
            </w:tcBorders>
          </w:tcPr>
          <w:p w14:paraId="067A6C50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54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199E0DA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35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753CFFB" w14:textId="77777777" w:rsidR="00853042" w:rsidRPr="00541AC7" w:rsidRDefault="00853042" w:rsidP="003E7457">
            <w:pPr>
              <w:ind w:left="113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1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55EA048" w14:textId="77777777" w:rsidR="00853042" w:rsidRPr="00541AC7" w:rsidRDefault="00853042" w:rsidP="003E7457">
            <w:pPr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99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A37CAAA" w14:textId="77777777" w:rsidR="00853042" w:rsidRPr="00541AC7" w:rsidRDefault="00853042" w:rsidP="003E7457">
            <w:pPr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2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966B3CD" w14:textId="77777777" w:rsidR="00853042" w:rsidRPr="00541AC7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2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40C835C" w14:textId="77777777" w:rsidR="00853042" w:rsidRPr="00541AC7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93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F1829A0" w14:textId="77777777" w:rsidR="00853042" w:rsidRPr="00541AC7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71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D01CAB9" w14:textId="77777777" w:rsidR="00853042" w:rsidRPr="00541AC7" w:rsidRDefault="00853042" w:rsidP="003E7457">
            <w:pPr>
              <w:ind w:left="141"/>
              <w:rPr>
                <w:rFonts w:ascii="Courier" w:hAnsi="Courier"/>
                <w:sz w:val="16"/>
                <w:szCs w:val="16"/>
              </w:rPr>
            </w:pPr>
          </w:p>
        </w:tc>
      </w:tr>
      <w:tr w:rsidR="00853042" w:rsidRPr="00C04986" w14:paraId="43975BA5" w14:textId="77777777" w:rsidTr="0013143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C3629E4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4F2107A" w14:textId="77777777" w:rsidR="00853042" w:rsidRPr="00541AC7" w:rsidRDefault="00853042" w:rsidP="003E7457">
            <w:pPr>
              <w:spacing w:before="38"/>
              <w:ind w:left="113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E7ENQ5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56F13E2" w14:textId="77777777" w:rsidR="00853042" w:rsidRPr="00541AC7" w:rsidRDefault="00853042" w:rsidP="003E7457">
            <w:pPr>
              <w:spacing w:before="38"/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15A6673" w14:textId="77777777" w:rsidR="00853042" w:rsidRPr="00541AC7" w:rsidRDefault="00853042" w:rsidP="003E7457">
            <w:pPr>
              <w:spacing w:before="38"/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418F6BC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43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CBE6389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406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EFD656D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16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A28B43B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1.032</w:t>
            </w:r>
          </w:p>
        </w:tc>
        <w:tc>
          <w:tcPr>
            <w:tcW w:w="650" w:type="dxa"/>
            <w:tcBorders>
              <w:left w:val="single" w:sz="4" w:space="0" w:color="auto"/>
            </w:tcBorders>
          </w:tcPr>
          <w:p w14:paraId="769706A9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54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AE76953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35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AC0463B" w14:textId="77777777" w:rsidR="00853042" w:rsidRPr="00541AC7" w:rsidRDefault="00853042" w:rsidP="003E7457">
            <w:pPr>
              <w:spacing w:before="38"/>
              <w:ind w:left="113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1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D531E4C" w14:textId="77777777" w:rsidR="00853042" w:rsidRPr="00541AC7" w:rsidRDefault="00853042" w:rsidP="003E7457">
            <w:pPr>
              <w:spacing w:before="38"/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99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8BE33C8" w14:textId="77777777" w:rsidR="00853042" w:rsidRPr="00541AC7" w:rsidRDefault="00853042" w:rsidP="003E7457">
            <w:pPr>
              <w:spacing w:before="38"/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2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3D56855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2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D105548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93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6A45AD0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71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A3CA51F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</w:tr>
      <w:tr w:rsidR="00853042" w:rsidRPr="00C04986" w14:paraId="49F9AAC8" w14:textId="77777777" w:rsidTr="0013143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0A3AA6D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1CDD723" w14:textId="77777777" w:rsidR="00853042" w:rsidRPr="00541AC7" w:rsidRDefault="00853042" w:rsidP="003E7457">
            <w:pPr>
              <w:spacing w:before="38"/>
              <w:ind w:left="113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E9PK25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0C334C2" w14:textId="77777777" w:rsidR="00853042" w:rsidRPr="00541AC7" w:rsidRDefault="00853042" w:rsidP="003E7457">
            <w:pPr>
              <w:spacing w:before="38"/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BCB9E31" w14:textId="77777777" w:rsidR="00853042" w:rsidRPr="00541AC7" w:rsidRDefault="00853042" w:rsidP="003E7457">
            <w:pPr>
              <w:spacing w:before="38"/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D807B9E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51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513309F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206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C3CFD88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295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AD725F8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755</w:t>
            </w:r>
          </w:p>
        </w:tc>
        <w:tc>
          <w:tcPr>
            <w:tcW w:w="650" w:type="dxa"/>
            <w:tcBorders>
              <w:left w:val="single" w:sz="4" w:space="0" w:color="auto"/>
            </w:tcBorders>
          </w:tcPr>
          <w:p w14:paraId="0AD87396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54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CD708D3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35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07A5D7E" w14:textId="77777777" w:rsidR="00853042" w:rsidRPr="00541AC7" w:rsidRDefault="00853042" w:rsidP="003E7457">
            <w:pPr>
              <w:spacing w:before="38"/>
              <w:ind w:left="113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1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161989F" w14:textId="77777777" w:rsidR="00853042" w:rsidRPr="00541AC7" w:rsidRDefault="00853042" w:rsidP="003E7457">
            <w:pPr>
              <w:spacing w:before="38"/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99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828CA2E" w14:textId="77777777" w:rsidR="00853042" w:rsidRPr="00541AC7" w:rsidRDefault="00853042" w:rsidP="003E7457">
            <w:pPr>
              <w:spacing w:before="38"/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2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FE105F3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2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6AE2C4F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93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2E699A9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71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3A19C65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</w:tr>
      <w:tr w:rsidR="00853042" w:rsidRPr="00C04986" w14:paraId="4F7D545F" w14:textId="77777777" w:rsidTr="0013143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A198E34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17128AD" w14:textId="77777777" w:rsidR="00853042" w:rsidRPr="00541AC7" w:rsidRDefault="00853042" w:rsidP="003E7457">
            <w:pPr>
              <w:spacing w:before="38"/>
              <w:ind w:left="113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F2Z393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D3228C6" w14:textId="77777777" w:rsidR="00853042" w:rsidRPr="00541AC7" w:rsidRDefault="00853042" w:rsidP="003E7457">
            <w:pPr>
              <w:spacing w:before="38"/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853090C" w14:textId="77777777" w:rsidR="00853042" w:rsidRPr="00541AC7" w:rsidRDefault="00853042" w:rsidP="003E7457">
            <w:pPr>
              <w:spacing w:before="38"/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48EF863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66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BDBBE6F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39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825ABAC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326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837CF5D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1.225</w:t>
            </w:r>
          </w:p>
        </w:tc>
        <w:tc>
          <w:tcPr>
            <w:tcW w:w="650" w:type="dxa"/>
            <w:tcBorders>
              <w:left w:val="single" w:sz="4" w:space="0" w:color="auto"/>
            </w:tcBorders>
          </w:tcPr>
          <w:p w14:paraId="601AC926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54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EA390A4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35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3F0DB9D" w14:textId="77777777" w:rsidR="00853042" w:rsidRPr="00541AC7" w:rsidRDefault="00853042" w:rsidP="003E7457">
            <w:pPr>
              <w:spacing w:before="38"/>
              <w:ind w:left="113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1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A25EF93" w14:textId="77777777" w:rsidR="00853042" w:rsidRPr="00541AC7" w:rsidRDefault="00853042" w:rsidP="003E7457">
            <w:pPr>
              <w:spacing w:before="38"/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99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C64B691" w14:textId="77777777" w:rsidR="00853042" w:rsidRPr="00541AC7" w:rsidRDefault="00853042" w:rsidP="003E7457">
            <w:pPr>
              <w:spacing w:before="38"/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2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EBC9C31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2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4C0AA29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93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E4CE719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71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74A7BD5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</w:tr>
      <w:tr w:rsidR="00853042" w:rsidRPr="00C04986" w14:paraId="540B0D1A" w14:textId="77777777" w:rsidTr="0013143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61AB0FB" w14:textId="77777777" w:rsidR="00853042" w:rsidRPr="00541AC7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9045950" w14:textId="77777777" w:rsidR="00853042" w:rsidRPr="00541AC7" w:rsidRDefault="00853042" w:rsidP="003E7457">
            <w:pPr>
              <w:spacing w:before="38"/>
              <w:ind w:left="113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H7C469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6E31A84" w14:textId="77777777" w:rsidR="00853042" w:rsidRPr="00541AC7" w:rsidRDefault="00853042" w:rsidP="003E7457">
            <w:pPr>
              <w:spacing w:before="38"/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17D2C97" w14:textId="77777777" w:rsidR="00853042" w:rsidRPr="00541AC7" w:rsidRDefault="00853042" w:rsidP="003E7457">
            <w:pPr>
              <w:spacing w:before="38"/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A24999D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29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925E013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175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D11E9AF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178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33E9B92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551</w:t>
            </w:r>
          </w:p>
        </w:tc>
        <w:tc>
          <w:tcPr>
            <w:tcW w:w="650" w:type="dxa"/>
            <w:tcBorders>
              <w:left w:val="single" w:sz="4" w:space="0" w:color="auto"/>
            </w:tcBorders>
          </w:tcPr>
          <w:p w14:paraId="13E2DDF9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54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16A5A34" w14:textId="77777777" w:rsidR="00853042" w:rsidRPr="00541AC7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35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8131E9B" w14:textId="77777777" w:rsidR="00853042" w:rsidRPr="00541AC7" w:rsidRDefault="00853042" w:rsidP="003E7457">
            <w:pPr>
              <w:spacing w:before="38"/>
              <w:ind w:left="113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1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08A1679" w14:textId="77777777" w:rsidR="00853042" w:rsidRPr="00541AC7" w:rsidRDefault="00853042" w:rsidP="003E7457">
            <w:pPr>
              <w:spacing w:before="38"/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99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C8CF00F" w14:textId="77777777" w:rsidR="00853042" w:rsidRPr="00541AC7" w:rsidRDefault="00853042" w:rsidP="003E7457">
            <w:pPr>
              <w:spacing w:before="38"/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2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5E22999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2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0628443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93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E78C239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71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9BFF446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</w:tr>
      <w:tr w:rsidR="00853042" w:rsidRPr="00C04986" w14:paraId="35F46DA8" w14:textId="77777777" w:rsidTr="0013143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7027909" w14:textId="77777777" w:rsidR="00853042" w:rsidRPr="00541AC7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4EA18E6" w14:textId="77777777" w:rsidR="00853042" w:rsidRPr="00541AC7" w:rsidRDefault="00853042" w:rsidP="003E7457">
            <w:pPr>
              <w:spacing w:before="38"/>
              <w:ind w:left="113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J3KPS3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3CA0618" w14:textId="77777777" w:rsidR="00853042" w:rsidRPr="00541AC7" w:rsidRDefault="00853042" w:rsidP="003E7457">
            <w:pPr>
              <w:spacing w:before="38"/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858BF0D" w14:textId="77777777" w:rsidR="00853042" w:rsidRPr="00541AC7" w:rsidRDefault="00853042" w:rsidP="003E7457">
            <w:pPr>
              <w:spacing w:before="38"/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FA64AFC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23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99789A8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08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58898EC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14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45F53A0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336</w:t>
            </w:r>
          </w:p>
        </w:tc>
        <w:tc>
          <w:tcPr>
            <w:tcW w:w="650" w:type="dxa"/>
            <w:tcBorders>
              <w:left w:val="single" w:sz="4" w:space="0" w:color="auto"/>
            </w:tcBorders>
          </w:tcPr>
          <w:p w14:paraId="4817FC50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54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B376513" w14:textId="77777777" w:rsidR="00853042" w:rsidRPr="00541AC7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35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72D65D6" w14:textId="77777777" w:rsidR="00853042" w:rsidRPr="00541AC7" w:rsidRDefault="00853042" w:rsidP="003E7457">
            <w:pPr>
              <w:spacing w:before="38"/>
              <w:ind w:left="113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1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3A8BE14" w14:textId="77777777" w:rsidR="00853042" w:rsidRPr="00541AC7" w:rsidRDefault="00853042" w:rsidP="003E7457">
            <w:pPr>
              <w:spacing w:before="38"/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99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B90B825" w14:textId="77777777" w:rsidR="00853042" w:rsidRPr="00541AC7" w:rsidRDefault="00853042" w:rsidP="003E7457">
            <w:pPr>
              <w:spacing w:before="38"/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2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9F523BC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2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C6890ED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93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28CC5B1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71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D88D8DC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</w:tr>
      <w:tr w:rsidR="00853042" w:rsidRPr="00C04986" w14:paraId="1C30C4F0" w14:textId="77777777" w:rsidTr="0013143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D1F88A4" w14:textId="77777777" w:rsidR="00853042" w:rsidRPr="00541AC7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DC9E7C6" w14:textId="77777777" w:rsidR="00853042" w:rsidRPr="00541AC7" w:rsidRDefault="00853042" w:rsidP="003E7457">
            <w:pPr>
              <w:spacing w:before="38"/>
              <w:ind w:left="113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Q2TSD0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5CD7BDD" w14:textId="77777777" w:rsidR="00853042" w:rsidRPr="00541AC7" w:rsidRDefault="00853042" w:rsidP="003E7457">
            <w:pPr>
              <w:spacing w:before="38"/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7157419" w14:textId="77777777" w:rsidR="00853042" w:rsidRPr="00541AC7" w:rsidRDefault="00853042" w:rsidP="003E7457">
            <w:pPr>
              <w:spacing w:before="38"/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D13C05E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36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9C7B576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116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D892524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25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162B58A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526</w:t>
            </w:r>
          </w:p>
        </w:tc>
        <w:tc>
          <w:tcPr>
            <w:tcW w:w="650" w:type="dxa"/>
            <w:tcBorders>
              <w:left w:val="single" w:sz="4" w:space="0" w:color="auto"/>
            </w:tcBorders>
          </w:tcPr>
          <w:p w14:paraId="62DB3257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54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E273130" w14:textId="77777777" w:rsidR="00853042" w:rsidRPr="00541AC7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35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096C267" w14:textId="77777777" w:rsidR="00853042" w:rsidRPr="00541AC7" w:rsidRDefault="00853042" w:rsidP="003E7457">
            <w:pPr>
              <w:spacing w:before="38"/>
              <w:ind w:left="113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1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2AC933B" w14:textId="77777777" w:rsidR="00853042" w:rsidRPr="00541AC7" w:rsidRDefault="00853042" w:rsidP="003E7457">
            <w:pPr>
              <w:spacing w:before="38"/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99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198FF8C" w14:textId="77777777" w:rsidR="00853042" w:rsidRPr="00541AC7" w:rsidRDefault="00853042" w:rsidP="003E7457">
            <w:pPr>
              <w:spacing w:before="38"/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2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59071C8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2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169E0EC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93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5E67A59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71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5F0A683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</w:tr>
      <w:tr w:rsidR="00853042" w:rsidRPr="00C04986" w14:paraId="0FB7EA3B" w14:textId="77777777" w:rsidTr="0013143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5FFDA65" w14:textId="77777777" w:rsidR="00853042" w:rsidRPr="00541AC7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36A18CE" w14:textId="77777777" w:rsidR="00853042" w:rsidRPr="00541AC7" w:rsidRDefault="00853042" w:rsidP="003E7457">
            <w:pPr>
              <w:spacing w:before="38"/>
              <w:ind w:left="113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Q2TU34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8464E95" w14:textId="77777777" w:rsidR="00853042" w:rsidRPr="00541AC7" w:rsidRDefault="00853042" w:rsidP="003E7457">
            <w:pPr>
              <w:spacing w:before="38"/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C41895C" w14:textId="77777777" w:rsidR="00853042" w:rsidRPr="00541AC7" w:rsidRDefault="00853042" w:rsidP="003E7457">
            <w:pPr>
              <w:spacing w:before="38"/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93F8975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405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5890AE0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26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572DDC8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21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2B33A84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785</w:t>
            </w:r>
          </w:p>
        </w:tc>
        <w:tc>
          <w:tcPr>
            <w:tcW w:w="650" w:type="dxa"/>
            <w:tcBorders>
              <w:left w:val="single" w:sz="4" w:space="0" w:color="auto"/>
            </w:tcBorders>
          </w:tcPr>
          <w:p w14:paraId="40D8B358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54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4650531" w14:textId="77777777" w:rsidR="00853042" w:rsidRPr="00541AC7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35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2851AEB" w14:textId="77777777" w:rsidR="00853042" w:rsidRPr="00541AC7" w:rsidRDefault="00853042" w:rsidP="003E7457">
            <w:pPr>
              <w:spacing w:before="38"/>
              <w:ind w:left="113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1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766755A" w14:textId="77777777" w:rsidR="00853042" w:rsidRPr="00541AC7" w:rsidRDefault="00853042" w:rsidP="003E7457">
            <w:pPr>
              <w:spacing w:before="38"/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99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0B0B838" w14:textId="77777777" w:rsidR="00853042" w:rsidRPr="00541AC7" w:rsidRDefault="00853042" w:rsidP="003E7457">
            <w:pPr>
              <w:spacing w:before="38"/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2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697EA81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2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D0C0625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93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1549006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71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425F86B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</w:tr>
      <w:tr w:rsidR="00853042" w:rsidRPr="00C04986" w14:paraId="1E8C9A32" w14:textId="77777777" w:rsidTr="0013143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DA1863E" w14:textId="77777777" w:rsidR="00853042" w:rsidRPr="00541AC7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8A7C3D3" w14:textId="77777777" w:rsidR="00853042" w:rsidRPr="00541AC7" w:rsidRDefault="00853042" w:rsidP="003E7457">
            <w:pPr>
              <w:spacing w:before="38"/>
              <w:ind w:left="113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Q2VPJ6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710648C" w14:textId="77777777" w:rsidR="00853042" w:rsidRPr="00541AC7" w:rsidRDefault="00853042" w:rsidP="003E7457">
            <w:pPr>
              <w:spacing w:before="38"/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AEE221C" w14:textId="77777777" w:rsidR="00853042" w:rsidRPr="00541AC7" w:rsidRDefault="00853042" w:rsidP="003E7457">
            <w:pPr>
              <w:spacing w:before="38"/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C9F3814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319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337420A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144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9ED4D53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186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FBC653C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511</w:t>
            </w:r>
          </w:p>
        </w:tc>
        <w:tc>
          <w:tcPr>
            <w:tcW w:w="650" w:type="dxa"/>
            <w:tcBorders>
              <w:left w:val="single" w:sz="4" w:space="0" w:color="auto"/>
            </w:tcBorders>
          </w:tcPr>
          <w:p w14:paraId="098480D9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54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B4FB456" w14:textId="77777777" w:rsidR="00853042" w:rsidRPr="00541AC7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35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BC62739" w14:textId="77777777" w:rsidR="00853042" w:rsidRPr="00541AC7" w:rsidRDefault="00853042" w:rsidP="003E7457">
            <w:pPr>
              <w:spacing w:before="38"/>
              <w:ind w:left="113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1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BDBA9B1" w14:textId="77777777" w:rsidR="00853042" w:rsidRPr="00541AC7" w:rsidRDefault="00853042" w:rsidP="003E7457">
            <w:pPr>
              <w:spacing w:before="38"/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99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509F266" w14:textId="77777777" w:rsidR="00853042" w:rsidRPr="00541AC7" w:rsidRDefault="00853042" w:rsidP="003E7457">
            <w:pPr>
              <w:spacing w:before="38"/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2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9A4F9B6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2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90C9FF9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93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461D9AA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71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8E8302B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</w:tr>
      <w:tr w:rsidR="00853042" w:rsidRPr="00C04986" w14:paraId="1232FE9B" w14:textId="77777777" w:rsidTr="0013143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30428F6" w14:textId="77777777" w:rsidR="00853042" w:rsidRPr="00541AC7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1A43312" w14:textId="77777777" w:rsidR="00853042" w:rsidRPr="00541AC7" w:rsidRDefault="00853042" w:rsidP="003E7457">
            <w:pPr>
              <w:spacing w:before="38"/>
              <w:ind w:left="113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Q53FI1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347FAE1" w14:textId="77777777" w:rsidR="00853042" w:rsidRPr="00541AC7" w:rsidRDefault="00853042" w:rsidP="003E7457">
            <w:pPr>
              <w:spacing w:before="38"/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B704C33" w14:textId="77777777" w:rsidR="00853042" w:rsidRPr="00541AC7" w:rsidRDefault="00853042" w:rsidP="003E7457">
            <w:pPr>
              <w:spacing w:before="38"/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E281EC9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419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431F256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198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B2ACDF8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20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42C7F54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612</w:t>
            </w:r>
          </w:p>
        </w:tc>
        <w:tc>
          <w:tcPr>
            <w:tcW w:w="650" w:type="dxa"/>
            <w:tcBorders>
              <w:left w:val="single" w:sz="4" w:space="0" w:color="auto"/>
            </w:tcBorders>
          </w:tcPr>
          <w:p w14:paraId="6A1DAA5B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54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F1D542E" w14:textId="77777777" w:rsidR="00853042" w:rsidRPr="00541AC7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35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3332A7F" w14:textId="77777777" w:rsidR="00853042" w:rsidRPr="00541AC7" w:rsidRDefault="00853042" w:rsidP="003E7457">
            <w:pPr>
              <w:spacing w:before="38"/>
              <w:ind w:left="113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1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CF23669" w14:textId="77777777" w:rsidR="00853042" w:rsidRPr="00541AC7" w:rsidRDefault="00853042" w:rsidP="003E7457">
            <w:pPr>
              <w:spacing w:before="38"/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99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31E1FC1" w14:textId="77777777" w:rsidR="00853042" w:rsidRPr="00541AC7" w:rsidRDefault="00853042" w:rsidP="003E7457">
            <w:pPr>
              <w:spacing w:before="38"/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2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5B4FF22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2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BACBB41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93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C9888D9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71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2C6DDAD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</w:tr>
      <w:tr w:rsidR="00853042" w:rsidRPr="00C04986" w14:paraId="78D4B14B" w14:textId="77777777" w:rsidTr="0013143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95E4218" w14:textId="77777777" w:rsidR="00853042" w:rsidRPr="00541AC7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01A7EFE" w14:textId="77777777" w:rsidR="00853042" w:rsidRPr="00541AC7" w:rsidRDefault="00853042" w:rsidP="003E7457">
            <w:pPr>
              <w:spacing w:before="38"/>
              <w:ind w:left="113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Q53HE2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3869BCE" w14:textId="77777777" w:rsidR="00853042" w:rsidRPr="00541AC7" w:rsidRDefault="00853042" w:rsidP="003E7457">
            <w:pPr>
              <w:spacing w:before="38"/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E141D40" w14:textId="77777777" w:rsidR="00853042" w:rsidRPr="00541AC7" w:rsidRDefault="00853042" w:rsidP="003E7457">
            <w:pPr>
              <w:spacing w:before="38"/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4B32447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445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7836D5E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288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807841E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24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3644BFD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861</w:t>
            </w:r>
          </w:p>
        </w:tc>
        <w:tc>
          <w:tcPr>
            <w:tcW w:w="650" w:type="dxa"/>
            <w:tcBorders>
              <w:left w:val="single" w:sz="4" w:space="0" w:color="auto"/>
            </w:tcBorders>
          </w:tcPr>
          <w:p w14:paraId="19C401A1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54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F7F335D" w14:textId="77777777" w:rsidR="00853042" w:rsidRPr="00541AC7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35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DE24144" w14:textId="77777777" w:rsidR="00853042" w:rsidRPr="00541AC7" w:rsidRDefault="00853042" w:rsidP="003E7457">
            <w:pPr>
              <w:spacing w:before="38"/>
              <w:ind w:left="113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1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BEE9650" w14:textId="77777777" w:rsidR="00853042" w:rsidRPr="00541AC7" w:rsidRDefault="00853042" w:rsidP="003E7457">
            <w:pPr>
              <w:spacing w:before="38"/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99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B092EE9" w14:textId="77777777" w:rsidR="00853042" w:rsidRPr="00541AC7" w:rsidRDefault="00853042" w:rsidP="003E7457">
            <w:pPr>
              <w:spacing w:before="38"/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2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A599529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2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9BC0AAE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93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DF28550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71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BF10835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</w:tr>
      <w:tr w:rsidR="00853042" w:rsidRPr="00C04986" w14:paraId="479E5D56" w14:textId="77777777" w:rsidTr="0013143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2A2747F" w14:textId="77777777" w:rsidR="00853042" w:rsidRPr="00541AC7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D5BF57D" w14:textId="77777777" w:rsidR="00853042" w:rsidRPr="00541AC7" w:rsidRDefault="00853042" w:rsidP="003E7457">
            <w:pPr>
              <w:spacing w:before="38"/>
              <w:ind w:left="113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Q5HY54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BE5B5F2" w14:textId="77777777" w:rsidR="00853042" w:rsidRPr="00541AC7" w:rsidRDefault="00853042" w:rsidP="003E7457">
            <w:pPr>
              <w:spacing w:before="38"/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681D05E" w14:textId="77777777" w:rsidR="00853042" w:rsidRPr="00541AC7" w:rsidRDefault="00853042" w:rsidP="003E7457">
            <w:pPr>
              <w:spacing w:before="38"/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D237C9D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405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5708467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156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8943683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229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8FC2A4A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605</w:t>
            </w:r>
          </w:p>
        </w:tc>
        <w:tc>
          <w:tcPr>
            <w:tcW w:w="650" w:type="dxa"/>
            <w:tcBorders>
              <w:left w:val="single" w:sz="4" w:space="0" w:color="auto"/>
            </w:tcBorders>
          </w:tcPr>
          <w:p w14:paraId="0CEF258A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54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D7FCBA4" w14:textId="77777777" w:rsidR="00853042" w:rsidRPr="00541AC7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35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AB4285F" w14:textId="77777777" w:rsidR="00853042" w:rsidRPr="00541AC7" w:rsidRDefault="00853042" w:rsidP="003E7457">
            <w:pPr>
              <w:spacing w:before="38"/>
              <w:ind w:left="113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1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C7D9D87" w14:textId="77777777" w:rsidR="00853042" w:rsidRPr="00541AC7" w:rsidRDefault="00853042" w:rsidP="003E7457">
            <w:pPr>
              <w:spacing w:before="38"/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99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A1115CA" w14:textId="77777777" w:rsidR="00853042" w:rsidRPr="00541AC7" w:rsidRDefault="00853042" w:rsidP="003E7457">
            <w:pPr>
              <w:spacing w:before="38"/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2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C7DC6BE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2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03E3120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93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CEF8B1E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71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CB8C65B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</w:tr>
      <w:tr w:rsidR="00853042" w:rsidRPr="00C04986" w14:paraId="2471AF6E" w14:textId="77777777" w:rsidTr="0013143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16F82A3" w14:textId="77777777" w:rsidR="00853042" w:rsidRPr="00541AC7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DF36B40" w14:textId="77777777" w:rsidR="00853042" w:rsidRPr="00541AC7" w:rsidRDefault="00853042" w:rsidP="003E7457">
            <w:pPr>
              <w:spacing w:before="38"/>
              <w:ind w:left="113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Q5TZZ9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E664D65" w14:textId="77777777" w:rsidR="00853042" w:rsidRPr="00541AC7" w:rsidRDefault="00853042" w:rsidP="003E7457">
            <w:pPr>
              <w:spacing w:before="38"/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05B3D8B0" w14:textId="77777777" w:rsidR="00853042" w:rsidRPr="00541AC7" w:rsidRDefault="00853042" w:rsidP="003E7457">
            <w:pPr>
              <w:spacing w:before="38"/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F8C85DE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42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CF87CC0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44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3D6A931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138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D2595AA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1.075</w:t>
            </w:r>
          </w:p>
        </w:tc>
        <w:tc>
          <w:tcPr>
            <w:tcW w:w="650" w:type="dxa"/>
            <w:tcBorders>
              <w:left w:val="single" w:sz="4" w:space="0" w:color="auto"/>
            </w:tcBorders>
          </w:tcPr>
          <w:p w14:paraId="55EB84EE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54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7578723" w14:textId="77777777" w:rsidR="00853042" w:rsidRPr="00541AC7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35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3E81A0B" w14:textId="77777777" w:rsidR="00853042" w:rsidRPr="00541AC7" w:rsidRDefault="00853042" w:rsidP="003E7457">
            <w:pPr>
              <w:spacing w:before="38"/>
              <w:ind w:left="113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1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A3BC0AE" w14:textId="77777777" w:rsidR="00853042" w:rsidRPr="00541AC7" w:rsidRDefault="00853042" w:rsidP="003E7457">
            <w:pPr>
              <w:spacing w:before="38"/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99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15BC540" w14:textId="77777777" w:rsidR="00853042" w:rsidRPr="00541AC7" w:rsidRDefault="00853042" w:rsidP="003E7457">
            <w:pPr>
              <w:spacing w:before="38"/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2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8AB13C6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2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6225F81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93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FB6CA22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71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2752DFA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</w:tr>
      <w:tr w:rsidR="00853042" w:rsidRPr="00C04986" w14:paraId="38C98BCA" w14:textId="77777777" w:rsidTr="0013143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863E01C" w14:textId="77777777" w:rsidR="00853042" w:rsidRPr="00541AC7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A996125" w14:textId="77777777" w:rsidR="00853042" w:rsidRPr="00541AC7" w:rsidRDefault="00853042" w:rsidP="003E7457">
            <w:pPr>
              <w:spacing w:before="38"/>
              <w:ind w:left="113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Q6FGL0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930B384" w14:textId="77777777" w:rsidR="00853042" w:rsidRPr="00541AC7" w:rsidRDefault="00853042" w:rsidP="003E7457">
            <w:pPr>
              <w:spacing w:before="38"/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C639814" w14:textId="77777777" w:rsidR="00853042" w:rsidRPr="00541AC7" w:rsidRDefault="00853042" w:rsidP="003E7457">
            <w:pPr>
              <w:spacing w:before="38"/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3CE4243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35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AD0B5B7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08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3D82238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23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5A5982E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414</w:t>
            </w:r>
          </w:p>
        </w:tc>
        <w:tc>
          <w:tcPr>
            <w:tcW w:w="650" w:type="dxa"/>
            <w:tcBorders>
              <w:left w:val="single" w:sz="4" w:space="0" w:color="auto"/>
            </w:tcBorders>
          </w:tcPr>
          <w:p w14:paraId="6CCC14BE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54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C44BCEC" w14:textId="77777777" w:rsidR="00853042" w:rsidRPr="00541AC7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35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410AC56" w14:textId="77777777" w:rsidR="00853042" w:rsidRPr="00541AC7" w:rsidRDefault="00853042" w:rsidP="003E7457">
            <w:pPr>
              <w:spacing w:before="38"/>
              <w:ind w:left="113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1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EB029CC" w14:textId="77777777" w:rsidR="00853042" w:rsidRPr="00541AC7" w:rsidRDefault="00853042" w:rsidP="003E7457">
            <w:pPr>
              <w:spacing w:before="38"/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99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74046AF" w14:textId="77777777" w:rsidR="00853042" w:rsidRPr="00541AC7" w:rsidRDefault="00853042" w:rsidP="003E7457">
            <w:pPr>
              <w:spacing w:before="38"/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2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7E47DAB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2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3B5D7A5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93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21EBC92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71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034E888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</w:tr>
      <w:tr w:rsidR="00853042" w:rsidRPr="00C04986" w14:paraId="44492EF1" w14:textId="77777777" w:rsidTr="0013143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704A1D2" w14:textId="77777777" w:rsidR="00853042" w:rsidRPr="00541AC7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7C0BC2B" w14:textId="77777777" w:rsidR="00853042" w:rsidRPr="00541AC7" w:rsidRDefault="00853042" w:rsidP="003E7457">
            <w:pPr>
              <w:spacing w:before="38"/>
              <w:ind w:left="113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Q6IPN6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7FFB761" w14:textId="77777777" w:rsidR="00853042" w:rsidRPr="00541AC7" w:rsidRDefault="00853042" w:rsidP="003E7457">
            <w:pPr>
              <w:spacing w:before="38"/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82AE485" w14:textId="77777777" w:rsidR="00853042" w:rsidRPr="00541AC7" w:rsidRDefault="00853042" w:rsidP="003E7457">
            <w:pPr>
              <w:spacing w:before="38"/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08DABD1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30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605412C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088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72A2236D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195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513602C2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407</w:t>
            </w:r>
          </w:p>
        </w:tc>
        <w:tc>
          <w:tcPr>
            <w:tcW w:w="650" w:type="dxa"/>
            <w:tcBorders>
              <w:left w:val="single" w:sz="4" w:space="0" w:color="auto"/>
            </w:tcBorders>
          </w:tcPr>
          <w:p w14:paraId="2014B78D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54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5D2655A" w14:textId="77777777" w:rsidR="00853042" w:rsidRPr="00541AC7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35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3871254" w14:textId="77777777" w:rsidR="00853042" w:rsidRPr="00541AC7" w:rsidRDefault="00853042" w:rsidP="003E7457">
            <w:pPr>
              <w:spacing w:before="38"/>
              <w:ind w:left="113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1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FD6D1D1" w14:textId="77777777" w:rsidR="00853042" w:rsidRPr="00541AC7" w:rsidRDefault="00853042" w:rsidP="003E7457">
            <w:pPr>
              <w:spacing w:before="38"/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99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F3C2CB3" w14:textId="77777777" w:rsidR="00853042" w:rsidRPr="00541AC7" w:rsidRDefault="00853042" w:rsidP="003E7457">
            <w:pPr>
              <w:spacing w:before="38"/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2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28B868C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2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DB5998E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93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AD09741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71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F477B13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</w:tr>
      <w:tr w:rsidR="00853042" w:rsidRPr="00C04986" w14:paraId="5464E68E" w14:textId="77777777" w:rsidTr="00131437"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69A9F61" w14:textId="77777777" w:rsidR="00853042" w:rsidRPr="00541AC7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4E11F2F" w14:textId="77777777" w:rsidR="00853042" w:rsidRPr="00541AC7" w:rsidRDefault="00853042" w:rsidP="003E7457">
            <w:pPr>
              <w:spacing w:before="38"/>
              <w:ind w:left="113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Q6PJT4_HUMAN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B762AD6" w14:textId="77777777" w:rsidR="00853042" w:rsidRPr="00541AC7" w:rsidRDefault="00853042" w:rsidP="003E7457">
            <w:pPr>
              <w:spacing w:before="38"/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3F5628A3" w14:textId="77777777" w:rsidR="00853042" w:rsidRPr="00541AC7" w:rsidRDefault="00853042" w:rsidP="003E7457">
            <w:pPr>
              <w:spacing w:before="38"/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4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6761C756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41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2D290B14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18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1A9ADA21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244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</w:tcPr>
          <w:p w14:paraId="41AEF1FD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  <w:r w:rsidRPr="00541AC7">
              <w:rPr>
                <w:rFonts w:ascii="Courier" w:hAnsi="Courier"/>
                <w:sz w:val="16"/>
                <w:szCs w:val="16"/>
              </w:rPr>
              <w:t>0.664</w:t>
            </w:r>
          </w:p>
        </w:tc>
        <w:tc>
          <w:tcPr>
            <w:tcW w:w="650" w:type="dxa"/>
            <w:tcBorders>
              <w:left w:val="single" w:sz="4" w:space="0" w:color="auto"/>
            </w:tcBorders>
          </w:tcPr>
          <w:p w14:paraId="6F86541E" w14:textId="77777777" w:rsidR="00853042" w:rsidRPr="00C04986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54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F56019B" w14:textId="77777777" w:rsidR="00853042" w:rsidRPr="00541AC7" w:rsidRDefault="00853042" w:rsidP="003E7457">
            <w:pPr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135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18850C7" w14:textId="77777777" w:rsidR="00853042" w:rsidRPr="00541AC7" w:rsidRDefault="00853042" w:rsidP="003E7457">
            <w:pPr>
              <w:spacing w:before="38"/>
              <w:ind w:left="113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1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58FC859" w14:textId="77777777" w:rsidR="00853042" w:rsidRPr="00541AC7" w:rsidRDefault="00853042" w:rsidP="003E7457">
            <w:pPr>
              <w:spacing w:before="38"/>
              <w:ind w:left="57"/>
              <w:jc w:val="center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99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805C118" w14:textId="77777777" w:rsidR="00853042" w:rsidRPr="00541AC7" w:rsidRDefault="00853042" w:rsidP="003E7457">
            <w:pPr>
              <w:spacing w:before="38"/>
              <w:ind w:left="29"/>
              <w:jc w:val="center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2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FCD897E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27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B205D19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793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3A05603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  <w:tc>
          <w:tcPr>
            <w:tcW w:w="871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91060F9" w14:textId="77777777" w:rsidR="00853042" w:rsidRPr="00541AC7" w:rsidRDefault="00853042" w:rsidP="003E7457">
            <w:pPr>
              <w:spacing w:before="38"/>
              <w:ind w:left="141"/>
              <w:rPr>
                <w:rFonts w:ascii="Courier" w:hAnsi="Courier"/>
                <w:sz w:val="16"/>
                <w:szCs w:val="16"/>
              </w:rPr>
            </w:pPr>
          </w:p>
        </w:tc>
      </w:tr>
    </w:tbl>
    <w:p w14:paraId="3DEDB4F8" w14:textId="77777777" w:rsidR="00853042" w:rsidRPr="00853042" w:rsidRDefault="00853042" w:rsidP="00131437">
      <w:pPr>
        <w:rPr>
          <w:color w:val="0433FF"/>
          <w:sz w:val="9"/>
          <w:szCs w:val="9"/>
        </w:rPr>
      </w:pPr>
    </w:p>
    <w:p w14:paraId="634470B3" w14:textId="77777777" w:rsidR="00541AC7" w:rsidRDefault="00541AC7" w:rsidP="00541AC7">
      <w:pPr>
        <w:spacing w:line="86" w:lineRule="atLeast"/>
        <w:ind w:left="29"/>
        <w:rPr>
          <w:color w:val="0433FF"/>
          <w:sz w:val="9"/>
          <w:szCs w:val="9"/>
        </w:rPr>
      </w:pPr>
    </w:p>
    <w:sectPr w:rsidR="00541AC7" w:rsidSect="00C04986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815D0B" w14:textId="77777777" w:rsidR="00383286" w:rsidRDefault="00383286" w:rsidP="00383286">
      <w:r>
        <w:separator/>
      </w:r>
    </w:p>
  </w:endnote>
  <w:endnote w:type="continuationSeparator" w:id="0">
    <w:p w14:paraId="5844FA90" w14:textId="77777777" w:rsidR="00383286" w:rsidRDefault="00383286" w:rsidP="003832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190D6B" w14:textId="77777777" w:rsidR="00383286" w:rsidRDefault="00383286" w:rsidP="00383286">
      <w:r>
        <w:separator/>
      </w:r>
    </w:p>
  </w:footnote>
  <w:footnote w:type="continuationSeparator" w:id="0">
    <w:p w14:paraId="3D1E57D1" w14:textId="77777777" w:rsidR="00383286" w:rsidRDefault="00383286" w:rsidP="0038328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C7EA37" w14:textId="77777777" w:rsidR="00383286" w:rsidRPr="00B94CC9" w:rsidRDefault="00383286" w:rsidP="00383286">
    <w:pPr>
      <w:jc w:val="both"/>
      <w:rPr>
        <w:rFonts w:ascii="Arial" w:hAnsi="Arial" w:cs="Arial"/>
        <w:b/>
      </w:rPr>
    </w:pPr>
    <w:r w:rsidRPr="00B94CC9">
      <w:rPr>
        <w:rFonts w:ascii="Arial" w:eastAsia="Arial" w:hAnsi="Arial" w:cs="Arial"/>
        <w:b/>
      </w:rPr>
      <w:t xml:space="preserve">S3 Table. Statistics of relative intensities obtained by </w:t>
    </w:r>
    <w:r w:rsidRPr="00B94CC9">
      <w:rPr>
        <w:rFonts w:ascii="Arial" w:hAnsi="Arial" w:cs="Arial"/>
        <w:b/>
      </w:rPr>
      <w:t>Microwave &amp; Magnetic Proteomics</w:t>
    </w:r>
    <w:r w:rsidRPr="00B94CC9" w:rsidDel="00EA3CEF">
      <w:rPr>
        <w:rFonts w:ascii="Arial" w:hAnsi="Arial" w:cs="Arial"/>
        <w:b/>
      </w:rPr>
      <w:t xml:space="preserve"> </w:t>
    </w:r>
    <w:r w:rsidRPr="00B94CC9">
      <w:rPr>
        <w:rFonts w:ascii="Arial" w:hAnsi="Arial" w:cs="Arial"/>
        <w:b/>
      </w:rPr>
      <w:t>of macrophages from HACI patients.</w:t>
    </w:r>
  </w:p>
  <w:p w14:paraId="21BF8F1C" w14:textId="77777777" w:rsidR="00383286" w:rsidRDefault="00383286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6F2249"/>
    <w:multiLevelType w:val="multilevel"/>
    <w:tmpl w:val="250A64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4831398A"/>
    <w:multiLevelType w:val="multilevel"/>
    <w:tmpl w:val="2A9C01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57DE2E85"/>
    <w:multiLevelType w:val="hybridMultilevel"/>
    <w:tmpl w:val="DB48EA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1DF59EA"/>
    <w:multiLevelType w:val="multilevel"/>
    <w:tmpl w:val="393C1A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4986"/>
    <w:rsid w:val="000006AD"/>
    <w:rsid w:val="00000DCA"/>
    <w:rsid w:val="00004A4E"/>
    <w:rsid w:val="00023F56"/>
    <w:rsid w:val="00025E50"/>
    <w:rsid w:val="00030A7E"/>
    <w:rsid w:val="00034B8E"/>
    <w:rsid w:val="00041B0D"/>
    <w:rsid w:val="00047F5F"/>
    <w:rsid w:val="000530A9"/>
    <w:rsid w:val="000604E4"/>
    <w:rsid w:val="00087F40"/>
    <w:rsid w:val="00093BBE"/>
    <w:rsid w:val="000A3AF7"/>
    <w:rsid w:val="000B0972"/>
    <w:rsid w:val="000C0106"/>
    <w:rsid w:val="000C4031"/>
    <w:rsid w:val="000C56CE"/>
    <w:rsid w:val="000E2208"/>
    <w:rsid w:val="000E4D45"/>
    <w:rsid w:val="000F4310"/>
    <w:rsid w:val="00100062"/>
    <w:rsid w:val="0010630E"/>
    <w:rsid w:val="00113617"/>
    <w:rsid w:val="00131437"/>
    <w:rsid w:val="001434A3"/>
    <w:rsid w:val="00144FCF"/>
    <w:rsid w:val="00146841"/>
    <w:rsid w:val="00151BA2"/>
    <w:rsid w:val="00155921"/>
    <w:rsid w:val="00162A70"/>
    <w:rsid w:val="00166B80"/>
    <w:rsid w:val="00167E90"/>
    <w:rsid w:val="00192938"/>
    <w:rsid w:val="001932D3"/>
    <w:rsid w:val="0019535D"/>
    <w:rsid w:val="001A552F"/>
    <w:rsid w:val="001B12B6"/>
    <w:rsid w:val="001C214A"/>
    <w:rsid w:val="001C6105"/>
    <w:rsid w:val="001C778B"/>
    <w:rsid w:val="001C7D05"/>
    <w:rsid w:val="001D0752"/>
    <w:rsid w:val="001D1EFC"/>
    <w:rsid w:val="001D4D6C"/>
    <w:rsid w:val="001E034A"/>
    <w:rsid w:val="001E39FA"/>
    <w:rsid w:val="001F3D79"/>
    <w:rsid w:val="00202F91"/>
    <w:rsid w:val="002079E2"/>
    <w:rsid w:val="0021367F"/>
    <w:rsid w:val="00216F73"/>
    <w:rsid w:val="002221ED"/>
    <w:rsid w:val="002301DD"/>
    <w:rsid w:val="00231EE3"/>
    <w:rsid w:val="00233926"/>
    <w:rsid w:val="0024099C"/>
    <w:rsid w:val="00242399"/>
    <w:rsid w:val="0024633E"/>
    <w:rsid w:val="002556F2"/>
    <w:rsid w:val="002578A9"/>
    <w:rsid w:val="0026196C"/>
    <w:rsid w:val="00277C1A"/>
    <w:rsid w:val="002809C4"/>
    <w:rsid w:val="00280A0A"/>
    <w:rsid w:val="00281128"/>
    <w:rsid w:val="00282BD6"/>
    <w:rsid w:val="0028418E"/>
    <w:rsid w:val="002860A8"/>
    <w:rsid w:val="002A75C4"/>
    <w:rsid w:val="002B31E8"/>
    <w:rsid w:val="002D2741"/>
    <w:rsid w:val="002D30AE"/>
    <w:rsid w:val="002D3DE5"/>
    <w:rsid w:val="002E0E62"/>
    <w:rsid w:val="002E2F20"/>
    <w:rsid w:val="002E4DAD"/>
    <w:rsid w:val="002F125C"/>
    <w:rsid w:val="002F4B6D"/>
    <w:rsid w:val="002F65BA"/>
    <w:rsid w:val="002F6768"/>
    <w:rsid w:val="00304048"/>
    <w:rsid w:val="00304FBA"/>
    <w:rsid w:val="003054E8"/>
    <w:rsid w:val="00307B64"/>
    <w:rsid w:val="00317EF4"/>
    <w:rsid w:val="00330AB7"/>
    <w:rsid w:val="003313BD"/>
    <w:rsid w:val="00340ADB"/>
    <w:rsid w:val="003428E1"/>
    <w:rsid w:val="00354378"/>
    <w:rsid w:val="003559B9"/>
    <w:rsid w:val="00367C7B"/>
    <w:rsid w:val="003717AA"/>
    <w:rsid w:val="003752AA"/>
    <w:rsid w:val="003761F5"/>
    <w:rsid w:val="00377696"/>
    <w:rsid w:val="00383286"/>
    <w:rsid w:val="0038664D"/>
    <w:rsid w:val="00393090"/>
    <w:rsid w:val="003A5B04"/>
    <w:rsid w:val="003B4ABA"/>
    <w:rsid w:val="003B55FA"/>
    <w:rsid w:val="003E1C3F"/>
    <w:rsid w:val="003E22C2"/>
    <w:rsid w:val="003E28F9"/>
    <w:rsid w:val="003F7B2E"/>
    <w:rsid w:val="00406229"/>
    <w:rsid w:val="004071CD"/>
    <w:rsid w:val="004124A4"/>
    <w:rsid w:val="00415221"/>
    <w:rsid w:val="0041649C"/>
    <w:rsid w:val="00417460"/>
    <w:rsid w:val="0042036D"/>
    <w:rsid w:val="00425BF2"/>
    <w:rsid w:val="004359BE"/>
    <w:rsid w:val="00436443"/>
    <w:rsid w:val="00437D48"/>
    <w:rsid w:val="00450075"/>
    <w:rsid w:val="004525EC"/>
    <w:rsid w:val="004527E0"/>
    <w:rsid w:val="004575FC"/>
    <w:rsid w:val="00467A8A"/>
    <w:rsid w:val="004701F6"/>
    <w:rsid w:val="004702F8"/>
    <w:rsid w:val="0048224E"/>
    <w:rsid w:val="00483B78"/>
    <w:rsid w:val="004872BD"/>
    <w:rsid w:val="00493F6B"/>
    <w:rsid w:val="00494096"/>
    <w:rsid w:val="004A3A09"/>
    <w:rsid w:val="004B13EA"/>
    <w:rsid w:val="004B1B29"/>
    <w:rsid w:val="004B5178"/>
    <w:rsid w:val="004B5899"/>
    <w:rsid w:val="004C346A"/>
    <w:rsid w:val="004C5D1B"/>
    <w:rsid w:val="004D0B22"/>
    <w:rsid w:val="004D4CBE"/>
    <w:rsid w:val="004E1215"/>
    <w:rsid w:val="004E1EED"/>
    <w:rsid w:val="004E44FF"/>
    <w:rsid w:val="004F0355"/>
    <w:rsid w:val="004F18A6"/>
    <w:rsid w:val="004F1F9B"/>
    <w:rsid w:val="004F5426"/>
    <w:rsid w:val="004F61F1"/>
    <w:rsid w:val="004F760D"/>
    <w:rsid w:val="00504BF7"/>
    <w:rsid w:val="00511B9D"/>
    <w:rsid w:val="00512497"/>
    <w:rsid w:val="00527572"/>
    <w:rsid w:val="005328A0"/>
    <w:rsid w:val="00540D1F"/>
    <w:rsid w:val="00541AC7"/>
    <w:rsid w:val="0054494F"/>
    <w:rsid w:val="005450FB"/>
    <w:rsid w:val="00547EFD"/>
    <w:rsid w:val="0055077A"/>
    <w:rsid w:val="00553CD9"/>
    <w:rsid w:val="00555BF2"/>
    <w:rsid w:val="00562620"/>
    <w:rsid w:val="005715F2"/>
    <w:rsid w:val="00572E8A"/>
    <w:rsid w:val="00575F7C"/>
    <w:rsid w:val="00580EF7"/>
    <w:rsid w:val="00582331"/>
    <w:rsid w:val="00587EEA"/>
    <w:rsid w:val="005A2B0F"/>
    <w:rsid w:val="005A7F0D"/>
    <w:rsid w:val="005C094D"/>
    <w:rsid w:val="005C4F79"/>
    <w:rsid w:val="005C6DB9"/>
    <w:rsid w:val="005E56C9"/>
    <w:rsid w:val="005F4614"/>
    <w:rsid w:val="0060157B"/>
    <w:rsid w:val="00601F84"/>
    <w:rsid w:val="00604A60"/>
    <w:rsid w:val="0060582A"/>
    <w:rsid w:val="00610865"/>
    <w:rsid w:val="0061171E"/>
    <w:rsid w:val="00613609"/>
    <w:rsid w:val="00616809"/>
    <w:rsid w:val="00624243"/>
    <w:rsid w:val="0063339E"/>
    <w:rsid w:val="00636E75"/>
    <w:rsid w:val="00640017"/>
    <w:rsid w:val="00641252"/>
    <w:rsid w:val="00646E29"/>
    <w:rsid w:val="00647AFF"/>
    <w:rsid w:val="0065362F"/>
    <w:rsid w:val="00653C98"/>
    <w:rsid w:val="00655F63"/>
    <w:rsid w:val="00656FEE"/>
    <w:rsid w:val="0067481F"/>
    <w:rsid w:val="00674B98"/>
    <w:rsid w:val="00677930"/>
    <w:rsid w:val="0068286E"/>
    <w:rsid w:val="0069412A"/>
    <w:rsid w:val="006A5D9A"/>
    <w:rsid w:val="006A5E56"/>
    <w:rsid w:val="006B2DCF"/>
    <w:rsid w:val="006C5726"/>
    <w:rsid w:val="006C5D1A"/>
    <w:rsid w:val="006D0D36"/>
    <w:rsid w:val="006D2ACE"/>
    <w:rsid w:val="006D2C8D"/>
    <w:rsid w:val="006D3E5E"/>
    <w:rsid w:val="006D4A3D"/>
    <w:rsid w:val="006D7A66"/>
    <w:rsid w:val="006F1F15"/>
    <w:rsid w:val="006F244A"/>
    <w:rsid w:val="007009CA"/>
    <w:rsid w:val="00700BC8"/>
    <w:rsid w:val="00704A94"/>
    <w:rsid w:val="00706BA5"/>
    <w:rsid w:val="00712C6E"/>
    <w:rsid w:val="007212A0"/>
    <w:rsid w:val="0073299F"/>
    <w:rsid w:val="00734891"/>
    <w:rsid w:val="007375E1"/>
    <w:rsid w:val="007432AB"/>
    <w:rsid w:val="00743632"/>
    <w:rsid w:val="00752097"/>
    <w:rsid w:val="007538C2"/>
    <w:rsid w:val="007708A1"/>
    <w:rsid w:val="00771544"/>
    <w:rsid w:val="007726EF"/>
    <w:rsid w:val="00784F4B"/>
    <w:rsid w:val="00787614"/>
    <w:rsid w:val="00791009"/>
    <w:rsid w:val="00791C46"/>
    <w:rsid w:val="00793184"/>
    <w:rsid w:val="00794A9F"/>
    <w:rsid w:val="007A051E"/>
    <w:rsid w:val="007A0551"/>
    <w:rsid w:val="007A231A"/>
    <w:rsid w:val="007A3402"/>
    <w:rsid w:val="007B4FCD"/>
    <w:rsid w:val="007B71FC"/>
    <w:rsid w:val="007C0546"/>
    <w:rsid w:val="007C75E2"/>
    <w:rsid w:val="007D4B7A"/>
    <w:rsid w:val="007D5ABA"/>
    <w:rsid w:val="007D6913"/>
    <w:rsid w:val="007D6FEB"/>
    <w:rsid w:val="007E0903"/>
    <w:rsid w:val="007E314F"/>
    <w:rsid w:val="007E448F"/>
    <w:rsid w:val="007F4955"/>
    <w:rsid w:val="007F7B47"/>
    <w:rsid w:val="0081020D"/>
    <w:rsid w:val="00817A95"/>
    <w:rsid w:val="00817FF6"/>
    <w:rsid w:val="00826ED7"/>
    <w:rsid w:val="00834DA0"/>
    <w:rsid w:val="0084072C"/>
    <w:rsid w:val="0084620C"/>
    <w:rsid w:val="00847CC7"/>
    <w:rsid w:val="008517B4"/>
    <w:rsid w:val="00853042"/>
    <w:rsid w:val="00853A59"/>
    <w:rsid w:val="00862E64"/>
    <w:rsid w:val="00862EC1"/>
    <w:rsid w:val="00864E6F"/>
    <w:rsid w:val="008735EE"/>
    <w:rsid w:val="00873BEF"/>
    <w:rsid w:val="00875D5E"/>
    <w:rsid w:val="00885EB3"/>
    <w:rsid w:val="008907BE"/>
    <w:rsid w:val="00891446"/>
    <w:rsid w:val="008959CF"/>
    <w:rsid w:val="008A2478"/>
    <w:rsid w:val="008A7717"/>
    <w:rsid w:val="008B1A71"/>
    <w:rsid w:val="008B2FFC"/>
    <w:rsid w:val="008B47F5"/>
    <w:rsid w:val="008B6401"/>
    <w:rsid w:val="008C17EB"/>
    <w:rsid w:val="008C3F45"/>
    <w:rsid w:val="008C4A54"/>
    <w:rsid w:val="008C4AFE"/>
    <w:rsid w:val="008E7559"/>
    <w:rsid w:val="008F035F"/>
    <w:rsid w:val="008F0721"/>
    <w:rsid w:val="009036B5"/>
    <w:rsid w:val="00904D24"/>
    <w:rsid w:val="00910C7B"/>
    <w:rsid w:val="00912552"/>
    <w:rsid w:val="00914FB5"/>
    <w:rsid w:val="0091581A"/>
    <w:rsid w:val="0092164D"/>
    <w:rsid w:val="0092312C"/>
    <w:rsid w:val="00923A22"/>
    <w:rsid w:val="00933993"/>
    <w:rsid w:val="00940783"/>
    <w:rsid w:val="0094319D"/>
    <w:rsid w:val="0094542D"/>
    <w:rsid w:val="00946139"/>
    <w:rsid w:val="0094651F"/>
    <w:rsid w:val="00950ABE"/>
    <w:rsid w:val="0095779D"/>
    <w:rsid w:val="00960C01"/>
    <w:rsid w:val="00963B23"/>
    <w:rsid w:val="00963F1D"/>
    <w:rsid w:val="00974D4D"/>
    <w:rsid w:val="009813DB"/>
    <w:rsid w:val="00981749"/>
    <w:rsid w:val="00984F4D"/>
    <w:rsid w:val="00987B97"/>
    <w:rsid w:val="009A62C2"/>
    <w:rsid w:val="009B0328"/>
    <w:rsid w:val="009B1F9F"/>
    <w:rsid w:val="009C3E18"/>
    <w:rsid w:val="009C3F6D"/>
    <w:rsid w:val="009D7274"/>
    <w:rsid w:val="009E0BCA"/>
    <w:rsid w:val="009E5AB9"/>
    <w:rsid w:val="009F3177"/>
    <w:rsid w:val="009F792C"/>
    <w:rsid w:val="00A0063E"/>
    <w:rsid w:val="00A01CF5"/>
    <w:rsid w:val="00A07285"/>
    <w:rsid w:val="00A10E1D"/>
    <w:rsid w:val="00A17C6A"/>
    <w:rsid w:val="00A21A56"/>
    <w:rsid w:val="00A31D94"/>
    <w:rsid w:val="00A3614D"/>
    <w:rsid w:val="00A36EB4"/>
    <w:rsid w:val="00A4041B"/>
    <w:rsid w:val="00A42B5B"/>
    <w:rsid w:val="00A46165"/>
    <w:rsid w:val="00A500F0"/>
    <w:rsid w:val="00A62BA0"/>
    <w:rsid w:val="00A66ED4"/>
    <w:rsid w:val="00A779E8"/>
    <w:rsid w:val="00A8290F"/>
    <w:rsid w:val="00A86B6A"/>
    <w:rsid w:val="00A942F1"/>
    <w:rsid w:val="00AA7324"/>
    <w:rsid w:val="00AB2668"/>
    <w:rsid w:val="00AC2062"/>
    <w:rsid w:val="00AC2E4B"/>
    <w:rsid w:val="00AC2F78"/>
    <w:rsid w:val="00AC44DE"/>
    <w:rsid w:val="00AD228B"/>
    <w:rsid w:val="00AD42F9"/>
    <w:rsid w:val="00AD4C02"/>
    <w:rsid w:val="00AD50C8"/>
    <w:rsid w:val="00AE5399"/>
    <w:rsid w:val="00AF057F"/>
    <w:rsid w:val="00AF0868"/>
    <w:rsid w:val="00AF67A0"/>
    <w:rsid w:val="00B04513"/>
    <w:rsid w:val="00B05D43"/>
    <w:rsid w:val="00B10449"/>
    <w:rsid w:val="00B14E01"/>
    <w:rsid w:val="00B25256"/>
    <w:rsid w:val="00B253F6"/>
    <w:rsid w:val="00B30ECD"/>
    <w:rsid w:val="00B33E69"/>
    <w:rsid w:val="00B428A8"/>
    <w:rsid w:val="00B54E75"/>
    <w:rsid w:val="00B557B2"/>
    <w:rsid w:val="00B70341"/>
    <w:rsid w:val="00B73E42"/>
    <w:rsid w:val="00B8473E"/>
    <w:rsid w:val="00B854FD"/>
    <w:rsid w:val="00B86D91"/>
    <w:rsid w:val="00B86DDD"/>
    <w:rsid w:val="00B9258B"/>
    <w:rsid w:val="00B939B6"/>
    <w:rsid w:val="00BA0639"/>
    <w:rsid w:val="00BA5161"/>
    <w:rsid w:val="00BB01E8"/>
    <w:rsid w:val="00BB04EE"/>
    <w:rsid w:val="00BB6AA4"/>
    <w:rsid w:val="00BB72EF"/>
    <w:rsid w:val="00BE1844"/>
    <w:rsid w:val="00BF2C71"/>
    <w:rsid w:val="00C0102A"/>
    <w:rsid w:val="00C04986"/>
    <w:rsid w:val="00C058CC"/>
    <w:rsid w:val="00C06519"/>
    <w:rsid w:val="00C102A2"/>
    <w:rsid w:val="00C156C0"/>
    <w:rsid w:val="00C17B17"/>
    <w:rsid w:val="00C202EF"/>
    <w:rsid w:val="00C24921"/>
    <w:rsid w:val="00C257FF"/>
    <w:rsid w:val="00C365B2"/>
    <w:rsid w:val="00C367DE"/>
    <w:rsid w:val="00C469D0"/>
    <w:rsid w:val="00C47FA0"/>
    <w:rsid w:val="00C509B5"/>
    <w:rsid w:val="00C632D8"/>
    <w:rsid w:val="00C644F1"/>
    <w:rsid w:val="00C71959"/>
    <w:rsid w:val="00C71C0D"/>
    <w:rsid w:val="00C803E2"/>
    <w:rsid w:val="00C8552D"/>
    <w:rsid w:val="00C86EB1"/>
    <w:rsid w:val="00C90E4A"/>
    <w:rsid w:val="00C924D5"/>
    <w:rsid w:val="00CA03D0"/>
    <w:rsid w:val="00CB5A26"/>
    <w:rsid w:val="00CB7202"/>
    <w:rsid w:val="00CC1ED8"/>
    <w:rsid w:val="00CC6E28"/>
    <w:rsid w:val="00CC7793"/>
    <w:rsid w:val="00CC786B"/>
    <w:rsid w:val="00CD28E1"/>
    <w:rsid w:val="00CD44A5"/>
    <w:rsid w:val="00CF318A"/>
    <w:rsid w:val="00CF3F5A"/>
    <w:rsid w:val="00CF5602"/>
    <w:rsid w:val="00CF70A2"/>
    <w:rsid w:val="00D03ED3"/>
    <w:rsid w:val="00D144CA"/>
    <w:rsid w:val="00D14A62"/>
    <w:rsid w:val="00D21B3F"/>
    <w:rsid w:val="00D27DF9"/>
    <w:rsid w:val="00D3417E"/>
    <w:rsid w:val="00D404A6"/>
    <w:rsid w:val="00D418D5"/>
    <w:rsid w:val="00D41EA0"/>
    <w:rsid w:val="00D50102"/>
    <w:rsid w:val="00D5068E"/>
    <w:rsid w:val="00D514B1"/>
    <w:rsid w:val="00D6299C"/>
    <w:rsid w:val="00D65DEA"/>
    <w:rsid w:val="00D74695"/>
    <w:rsid w:val="00D75892"/>
    <w:rsid w:val="00D77816"/>
    <w:rsid w:val="00D867A5"/>
    <w:rsid w:val="00D9240C"/>
    <w:rsid w:val="00DA0B00"/>
    <w:rsid w:val="00DA270E"/>
    <w:rsid w:val="00DA58CE"/>
    <w:rsid w:val="00DB2188"/>
    <w:rsid w:val="00DB320A"/>
    <w:rsid w:val="00DB322B"/>
    <w:rsid w:val="00DC64D2"/>
    <w:rsid w:val="00DC7440"/>
    <w:rsid w:val="00DC788A"/>
    <w:rsid w:val="00DD25EB"/>
    <w:rsid w:val="00DD47C0"/>
    <w:rsid w:val="00DD56BD"/>
    <w:rsid w:val="00DE0E07"/>
    <w:rsid w:val="00DE7BC1"/>
    <w:rsid w:val="00DF0685"/>
    <w:rsid w:val="00E2229F"/>
    <w:rsid w:val="00E24C74"/>
    <w:rsid w:val="00E33AB8"/>
    <w:rsid w:val="00E3417C"/>
    <w:rsid w:val="00E34F59"/>
    <w:rsid w:val="00E45935"/>
    <w:rsid w:val="00E554A2"/>
    <w:rsid w:val="00E56430"/>
    <w:rsid w:val="00E63F05"/>
    <w:rsid w:val="00E67E25"/>
    <w:rsid w:val="00EA2F1D"/>
    <w:rsid w:val="00EB15E9"/>
    <w:rsid w:val="00EC302E"/>
    <w:rsid w:val="00ED17A7"/>
    <w:rsid w:val="00ED5712"/>
    <w:rsid w:val="00EE10C4"/>
    <w:rsid w:val="00EE28B5"/>
    <w:rsid w:val="00EE4186"/>
    <w:rsid w:val="00EE5E1A"/>
    <w:rsid w:val="00F006D0"/>
    <w:rsid w:val="00F06C18"/>
    <w:rsid w:val="00F06F2E"/>
    <w:rsid w:val="00F06F59"/>
    <w:rsid w:val="00F07488"/>
    <w:rsid w:val="00F15E71"/>
    <w:rsid w:val="00F22EF7"/>
    <w:rsid w:val="00F240C6"/>
    <w:rsid w:val="00F24667"/>
    <w:rsid w:val="00F2766E"/>
    <w:rsid w:val="00F45A4D"/>
    <w:rsid w:val="00F55505"/>
    <w:rsid w:val="00F55EB6"/>
    <w:rsid w:val="00F7377D"/>
    <w:rsid w:val="00F7419E"/>
    <w:rsid w:val="00F800DC"/>
    <w:rsid w:val="00F83834"/>
    <w:rsid w:val="00F8394D"/>
    <w:rsid w:val="00F85BFF"/>
    <w:rsid w:val="00F8729D"/>
    <w:rsid w:val="00F87E91"/>
    <w:rsid w:val="00FB22C6"/>
    <w:rsid w:val="00FB3189"/>
    <w:rsid w:val="00FB474F"/>
    <w:rsid w:val="00FB497D"/>
    <w:rsid w:val="00FB6725"/>
    <w:rsid w:val="00FC2C2A"/>
    <w:rsid w:val="00FC4FC8"/>
    <w:rsid w:val="00FD0A23"/>
    <w:rsid w:val="00FD2A32"/>
    <w:rsid w:val="00FD3263"/>
    <w:rsid w:val="00FD4F78"/>
    <w:rsid w:val="00FD5C9C"/>
    <w:rsid w:val="00FD60DA"/>
    <w:rsid w:val="00FD6573"/>
    <w:rsid w:val="00FD7C96"/>
    <w:rsid w:val="00FE0A2C"/>
    <w:rsid w:val="00FF0938"/>
    <w:rsid w:val="00FF4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2579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04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C04986"/>
    <w:pPr>
      <w:spacing w:line="86" w:lineRule="atLeast"/>
    </w:pPr>
    <w:rPr>
      <w:color w:val="0433FF"/>
      <w:sz w:val="9"/>
      <w:szCs w:val="9"/>
    </w:rPr>
  </w:style>
  <w:style w:type="paragraph" w:customStyle="1" w:styleId="p2">
    <w:name w:val="p2"/>
    <w:basedOn w:val="Normal"/>
    <w:rsid w:val="00C04986"/>
    <w:pPr>
      <w:spacing w:line="86" w:lineRule="atLeast"/>
      <w:jc w:val="right"/>
    </w:pPr>
    <w:rPr>
      <w:color w:val="0433FF"/>
      <w:sz w:val="9"/>
      <w:szCs w:val="9"/>
    </w:rPr>
  </w:style>
  <w:style w:type="paragraph" w:customStyle="1" w:styleId="p3">
    <w:name w:val="p3"/>
    <w:basedOn w:val="Normal"/>
    <w:rsid w:val="00C04986"/>
    <w:pPr>
      <w:ind w:left="29"/>
    </w:pPr>
    <w:rPr>
      <w:color w:val="0433FF"/>
      <w:sz w:val="9"/>
      <w:szCs w:val="9"/>
    </w:rPr>
  </w:style>
  <w:style w:type="paragraph" w:customStyle="1" w:styleId="p4">
    <w:name w:val="p4"/>
    <w:basedOn w:val="Normal"/>
    <w:rsid w:val="00C04986"/>
    <w:pPr>
      <w:ind w:left="1880"/>
    </w:pPr>
    <w:rPr>
      <w:color w:val="0433FF"/>
      <w:sz w:val="9"/>
      <w:szCs w:val="9"/>
    </w:rPr>
  </w:style>
  <w:style w:type="paragraph" w:customStyle="1" w:styleId="p5">
    <w:name w:val="p5"/>
    <w:basedOn w:val="Normal"/>
    <w:rsid w:val="00C04986"/>
    <w:pPr>
      <w:ind w:left="912"/>
    </w:pPr>
    <w:rPr>
      <w:color w:val="0433FF"/>
      <w:sz w:val="9"/>
      <w:szCs w:val="9"/>
    </w:rPr>
  </w:style>
  <w:style w:type="paragraph" w:customStyle="1" w:styleId="p6">
    <w:name w:val="p6"/>
    <w:basedOn w:val="Normal"/>
    <w:rsid w:val="00C04986"/>
    <w:pPr>
      <w:ind w:left="683"/>
    </w:pPr>
    <w:rPr>
      <w:color w:val="0433FF"/>
      <w:sz w:val="9"/>
      <w:szCs w:val="9"/>
    </w:rPr>
  </w:style>
  <w:style w:type="paragraph" w:customStyle="1" w:styleId="p7">
    <w:name w:val="p7"/>
    <w:basedOn w:val="Normal"/>
    <w:rsid w:val="00C04986"/>
    <w:rPr>
      <w:sz w:val="9"/>
      <w:szCs w:val="9"/>
    </w:rPr>
  </w:style>
  <w:style w:type="paragraph" w:customStyle="1" w:styleId="p8">
    <w:name w:val="p8"/>
    <w:basedOn w:val="Normal"/>
    <w:rsid w:val="00C04986"/>
    <w:pPr>
      <w:ind w:left="42"/>
    </w:pPr>
    <w:rPr>
      <w:color w:val="0433FF"/>
      <w:sz w:val="9"/>
      <w:szCs w:val="9"/>
    </w:rPr>
  </w:style>
  <w:style w:type="paragraph" w:customStyle="1" w:styleId="p9">
    <w:name w:val="p9"/>
    <w:basedOn w:val="Normal"/>
    <w:rsid w:val="00C04986"/>
    <w:pPr>
      <w:ind w:left="113"/>
    </w:pPr>
    <w:rPr>
      <w:color w:val="0433FF"/>
      <w:sz w:val="9"/>
      <w:szCs w:val="9"/>
    </w:rPr>
  </w:style>
  <w:style w:type="paragraph" w:customStyle="1" w:styleId="p10">
    <w:name w:val="p10"/>
    <w:basedOn w:val="Normal"/>
    <w:rsid w:val="00C04986"/>
    <w:pPr>
      <w:ind w:left="57"/>
      <w:jc w:val="center"/>
    </w:pPr>
    <w:rPr>
      <w:color w:val="0433FF"/>
      <w:sz w:val="9"/>
      <w:szCs w:val="9"/>
    </w:rPr>
  </w:style>
  <w:style w:type="paragraph" w:customStyle="1" w:styleId="p11">
    <w:name w:val="p11"/>
    <w:basedOn w:val="Normal"/>
    <w:rsid w:val="00C04986"/>
    <w:pPr>
      <w:jc w:val="center"/>
    </w:pPr>
    <w:rPr>
      <w:color w:val="0433FF"/>
      <w:sz w:val="9"/>
      <w:szCs w:val="9"/>
    </w:rPr>
  </w:style>
  <w:style w:type="paragraph" w:customStyle="1" w:styleId="p12">
    <w:name w:val="p12"/>
    <w:basedOn w:val="Normal"/>
    <w:rsid w:val="00C04986"/>
    <w:pPr>
      <w:ind w:left="29"/>
      <w:jc w:val="center"/>
    </w:pPr>
    <w:rPr>
      <w:color w:val="0433FF"/>
      <w:sz w:val="9"/>
      <w:szCs w:val="9"/>
    </w:rPr>
  </w:style>
  <w:style w:type="paragraph" w:customStyle="1" w:styleId="p13">
    <w:name w:val="p13"/>
    <w:basedOn w:val="Normal"/>
    <w:rsid w:val="00C04986"/>
    <w:pPr>
      <w:ind w:left="198"/>
    </w:pPr>
    <w:rPr>
      <w:color w:val="0433FF"/>
      <w:sz w:val="9"/>
      <w:szCs w:val="9"/>
    </w:rPr>
  </w:style>
  <w:style w:type="paragraph" w:customStyle="1" w:styleId="p14">
    <w:name w:val="p14"/>
    <w:basedOn w:val="Normal"/>
    <w:rsid w:val="00C04986"/>
    <w:pPr>
      <w:ind w:left="257"/>
    </w:pPr>
    <w:rPr>
      <w:color w:val="0433FF"/>
      <w:sz w:val="9"/>
      <w:szCs w:val="9"/>
    </w:rPr>
  </w:style>
  <w:style w:type="paragraph" w:customStyle="1" w:styleId="p15">
    <w:name w:val="p15"/>
    <w:basedOn w:val="Normal"/>
    <w:rsid w:val="00C04986"/>
    <w:pPr>
      <w:jc w:val="right"/>
    </w:pPr>
    <w:rPr>
      <w:color w:val="0433FF"/>
      <w:sz w:val="9"/>
      <w:szCs w:val="9"/>
    </w:rPr>
  </w:style>
  <w:style w:type="paragraph" w:customStyle="1" w:styleId="p16">
    <w:name w:val="p16"/>
    <w:basedOn w:val="Normal"/>
    <w:rsid w:val="00C04986"/>
    <w:pPr>
      <w:ind w:left="42"/>
    </w:pPr>
    <w:rPr>
      <w:sz w:val="9"/>
      <w:szCs w:val="9"/>
    </w:rPr>
  </w:style>
  <w:style w:type="paragraph" w:customStyle="1" w:styleId="p17">
    <w:name w:val="p17"/>
    <w:basedOn w:val="Normal"/>
    <w:rsid w:val="00C04986"/>
    <w:pPr>
      <w:ind w:left="113"/>
    </w:pPr>
    <w:rPr>
      <w:sz w:val="9"/>
      <w:szCs w:val="9"/>
    </w:rPr>
  </w:style>
  <w:style w:type="paragraph" w:customStyle="1" w:styleId="p18">
    <w:name w:val="p18"/>
    <w:basedOn w:val="Normal"/>
    <w:rsid w:val="00C04986"/>
    <w:pPr>
      <w:ind w:left="57"/>
      <w:jc w:val="center"/>
    </w:pPr>
    <w:rPr>
      <w:sz w:val="9"/>
      <w:szCs w:val="9"/>
    </w:rPr>
  </w:style>
  <w:style w:type="paragraph" w:customStyle="1" w:styleId="p19">
    <w:name w:val="p19"/>
    <w:basedOn w:val="Normal"/>
    <w:rsid w:val="00C04986"/>
    <w:pPr>
      <w:ind w:left="29"/>
      <w:jc w:val="center"/>
    </w:pPr>
    <w:rPr>
      <w:sz w:val="9"/>
      <w:szCs w:val="9"/>
    </w:rPr>
  </w:style>
  <w:style w:type="paragraph" w:customStyle="1" w:styleId="p20">
    <w:name w:val="p20"/>
    <w:basedOn w:val="Normal"/>
    <w:rsid w:val="00C04986"/>
    <w:pPr>
      <w:ind w:left="141"/>
    </w:pPr>
    <w:rPr>
      <w:sz w:val="9"/>
      <w:szCs w:val="9"/>
    </w:rPr>
  </w:style>
  <w:style w:type="paragraph" w:customStyle="1" w:styleId="p21">
    <w:name w:val="p21"/>
    <w:basedOn w:val="Normal"/>
    <w:rsid w:val="00C04986"/>
    <w:pPr>
      <w:jc w:val="right"/>
    </w:pPr>
    <w:rPr>
      <w:sz w:val="9"/>
      <w:szCs w:val="9"/>
    </w:rPr>
  </w:style>
  <w:style w:type="paragraph" w:customStyle="1" w:styleId="p22">
    <w:name w:val="p22"/>
    <w:basedOn w:val="Normal"/>
    <w:rsid w:val="00C04986"/>
    <w:rPr>
      <w:sz w:val="18"/>
      <w:szCs w:val="18"/>
    </w:rPr>
  </w:style>
  <w:style w:type="paragraph" w:customStyle="1" w:styleId="p23">
    <w:name w:val="p23"/>
    <w:basedOn w:val="Normal"/>
    <w:rsid w:val="00C04986"/>
    <w:pPr>
      <w:jc w:val="center"/>
    </w:pPr>
    <w:rPr>
      <w:sz w:val="9"/>
      <w:szCs w:val="9"/>
    </w:rPr>
  </w:style>
  <w:style w:type="character" w:customStyle="1" w:styleId="s1">
    <w:name w:val="s1"/>
    <w:basedOn w:val="DefaultParagraphFont"/>
    <w:rsid w:val="00C04986"/>
    <w:rPr>
      <w:spacing w:val="24"/>
    </w:rPr>
  </w:style>
  <w:style w:type="character" w:customStyle="1" w:styleId="s2">
    <w:name w:val="s2"/>
    <w:basedOn w:val="DefaultParagraphFont"/>
    <w:rsid w:val="00C04986"/>
    <w:rPr>
      <w:spacing w:val="21"/>
    </w:rPr>
  </w:style>
  <w:style w:type="character" w:customStyle="1" w:styleId="s3">
    <w:name w:val="s3"/>
    <w:basedOn w:val="DefaultParagraphFont"/>
    <w:rsid w:val="00C04986"/>
    <w:rPr>
      <w:spacing w:val="8"/>
    </w:rPr>
  </w:style>
  <w:style w:type="character" w:customStyle="1" w:styleId="s4">
    <w:name w:val="s4"/>
    <w:basedOn w:val="DefaultParagraphFont"/>
    <w:rsid w:val="00C04986"/>
    <w:rPr>
      <w:spacing w:val="9"/>
    </w:rPr>
  </w:style>
  <w:style w:type="character" w:customStyle="1" w:styleId="s5">
    <w:name w:val="s5"/>
    <w:basedOn w:val="DefaultParagraphFont"/>
    <w:rsid w:val="00C04986"/>
    <w:rPr>
      <w:spacing w:val="14"/>
    </w:rPr>
  </w:style>
  <w:style w:type="character" w:customStyle="1" w:styleId="s6">
    <w:name w:val="s6"/>
    <w:basedOn w:val="DefaultParagraphFont"/>
    <w:rsid w:val="00C04986"/>
    <w:rPr>
      <w:spacing w:val="-14"/>
    </w:rPr>
  </w:style>
  <w:style w:type="character" w:customStyle="1" w:styleId="s7">
    <w:name w:val="s7"/>
    <w:basedOn w:val="DefaultParagraphFont"/>
    <w:rsid w:val="00C04986"/>
    <w:rPr>
      <w:spacing w:val="-24"/>
    </w:rPr>
  </w:style>
  <w:style w:type="character" w:customStyle="1" w:styleId="apple-converted-space">
    <w:name w:val="apple-converted-space"/>
    <w:basedOn w:val="DefaultParagraphFont"/>
    <w:rsid w:val="00C04986"/>
  </w:style>
  <w:style w:type="character" w:customStyle="1" w:styleId="s8">
    <w:name w:val="s8"/>
    <w:basedOn w:val="DefaultParagraphFont"/>
    <w:rsid w:val="00853042"/>
    <w:rPr>
      <w:spacing w:val="-2"/>
    </w:rPr>
  </w:style>
  <w:style w:type="character" w:customStyle="1" w:styleId="s9">
    <w:name w:val="s9"/>
    <w:basedOn w:val="DefaultParagraphFont"/>
    <w:rsid w:val="00853042"/>
    <w:rPr>
      <w:spacing w:val="26"/>
    </w:rPr>
  </w:style>
  <w:style w:type="character" w:customStyle="1" w:styleId="s10">
    <w:name w:val="s10"/>
    <w:basedOn w:val="DefaultParagraphFont"/>
    <w:rsid w:val="00853042"/>
    <w:rPr>
      <w:spacing w:val="-3"/>
    </w:rPr>
  </w:style>
  <w:style w:type="character" w:customStyle="1" w:styleId="s11">
    <w:name w:val="s11"/>
    <w:basedOn w:val="DefaultParagraphFont"/>
    <w:rsid w:val="00853042"/>
    <w:rPr>
      <w:spacing w:val="29"/>
    </w:rPr>
  </w:style>
  <w:style w:type="paragraph" w:styleId="ListParagraph">
    <w:name w:val="List Paragraph"/>
    <w:basedOn w:val="Normal"/>
    <w:uiPriority w:val="34"/>
    <w:qFormat/>
    <w:rsid w:val="00853042"/>
    <w:pPr>
      <w:ind w:left="720"/>
      <w:contextualSpacing/>
    </w:pPr>
  </w:style>
  <w:style w:type="table" w:styleId="TableGrid">
    <w:name w:val="Table Grid"/>
    <w:basedOn w:val="TableNormal"/>
    <w:uiPriority w:val="39"/>
    <w:rsid w:val="008530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8328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3286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8328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3286"/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04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C04986"/>
    <w:pPr>
      <w:spacing w:line="86" w:lineRule="atLeast"/>
    </w:pPr>
    <w:rPr>
      <w:color w:val="0433FF"/>
      <w:sz w:val="9"/>
      <w:szCs w:val="9"/>
    </w:rPr>
  </w:style>
  <w:style w:type="paragraph" w:customStyle="1" w:styleId="p2">
    <w:name w:val="p2"/>
    <w:basedOn w:val="Normal"/>
    <w:rsid w:val="00C04986"/>
    <w:pPr>
      <w:spacing w:line="86" w:lineRule="atLeast"/>
      <w:jc w:val="right"/>
    </w:pPr>
    <w:rPr>
      <w:color w:val="0433FF"/>
      <w:sz w:val="9"/>
      <w:szCs w:val="9"/>
    </w:rPr>
  </w:style>
  <w:style w:type="paragraph" w:customStyle="1" w:styleId="p3">
    <w:name w:val="p3"/>
    <w:basedOn w:val="Normal"/>
    <w:rsid w:val="00C04986"/>
    <w:pPr>
      <w:ind w:left="29"/>
    </w:pPr>
    <w:rPr>
      <w:color w:val="0433FF"/>
      <w:sz w:val="9"/>
      <w:szCs w:val="9"/>
    </w:rPr>
  </w:style>
  <w:style w:type="paragraph" w:customStyle="1" w:styleId="p4">
    <w:name w:val="p4"/>
    <w:basedOn w:val="Normal"/>
    <w:rsid w:val="00C04986"/>
    <w:pPr>
      <w:ind w:left="1880"/>
    </w:pPr>
    <w:rPr>
      <w:color w:val="0433FF"/>
      <w:sz w:val="9"/>
      <w:szCs w:val="9"/>
    </w:rPr>
  </w:style>
  <w:style w:type="paragraph" w:customStyle="1" w:styleId="p5">
    <w:name w:val="p5"/>
    <w:basedOn w:val="Normal"/>
    <w:rsid w:val="00C04986"/>
    <w:pPr>
      <w:ind w:left="912"/>
    </w:pPr>
    <w:rPr>
      <w:color w:val="0433FF"/>
      <w:sz w:val="9"/>
      <w:szCs w:val="9"/>
    </w:rPr>
  </w:style>
  <w:style w:type="paragraph" w:customStyle="1" w:styleId="p6">
    <w:name w:val="p6"/>
    <w:basedOn w:val="Normal"/>
    <w:rsid w:val="00C04986"/>
    <w:pPr>
      <w:ind w:left="683"/>
    </w:pPr>
    <w:rPr>
      <w:color w:val="0433FF"/>
      <w:sz w:val="9"/>
      <w:szCs w:val="9"/>
    </w:rPr>
  </w:style>
  <w:style w:type="paragraph" w:customStyle="1" w:styleId="p7">
    <w:name w:val="p7"/>
    <w:basedOn w:val="Normal"/>
    <w:rsid w:val="00C04986"/>
    <w:rPr>
      <w:sz w:val="9"/>
      <w:szCs w:val="9"/>
    </w:rPr>
  </w:style>
  <w:style w:type="paragraph" w:customStyle="1" w:styleId="p8">
    <w:name w:val="p8"/>
    <w:basedOn w:val="Normal"/>
    <w:rsid w:val="00C04986"/>
    <w:pPr>
      <w:ind w:left="42"/>
    </w:pPr>
    <w:rPr>
      <w:color w:val="0433FF"/>
      <w:sz w:val="9"/>
      <w:szCs w:val="9"/>
    </w:rPr>
  </w:style>
  <w:style w:type="paragraph" w:customStyle="1" w:styleId="p9">
    <w:name w:val="p9"/>
    <w:basedOn w:val="Normal"/>
    <w:rsid w:val="00C04986"/>
    <w:pPr>
      <w:ind w:left="113"/>
    </w:pPr>
    <w:rPr>
      <w:color w:val="0433FF"/>
      <w:sz w:val="9"/>
      <w:szCs w:val="9"/>
    </w:rPr>
  </w:style>
  <w:style w:type="paragraph" w:customStyle="1" w:styleId="p10">
    <w:name w:val="p10"/>
    <w:basedOn w:val="Normal"/>
    <w:rsid w:val="00C04986"/>
    <w:pPr>
      <w:ind w:left="57"/>
      <w:jc w:val="center"/>
    </w:pPr>
    <w:rPr>
      <w:color w:val="0433FF"/>
      <w:sz w:val="9"/>
      <w:szCs w:val="9"/>
    </w:rPr>
  </w:style>
  <w:style w:type="paragraph" w:customStyle="1" w:styleId="p11">
    <w:name w:val="p11"/>
    <w:basedOn w:val="Normal"/>
    <w:rsid w:val="00C04986"/>
    <w:pPr>
      <w:jc w:val="center"/>
    </w:pPr>
    <w:rPr>
      <w:color w:val="0433FF"/>
      <w:sz w:val="9"/>
      <w:szCs w:val="9"/>
    </w:rPr>
  </w:style>
  <w:style w:type="paragraph" w:customStyle="1" w:styleId="p12">
    <w:name w:val="p12"/>
    <w:basedOn w:val="Normal"/>
    <w:rsid w:val="00C04986"/>
    <w:pPr>
      <w:ind w:left="29"/>
      <w:jc w:val="center"/>
    </w:pPr>
    <w:rPr>
      <w:color w:val="0433FF"/>
      <w:sz w:val="9"/>
      <w:szCs w:val="9"/>
    </w:rPr>
  </w:style>
  <w:style w:type="paragraph" w:customStyle="1" w:styleId="p13">
    <w:name w:val="p13"/>
    <w:basedOn w:val="Normal"/>
    <w:rsid w:val="00C04986"/>
    <w:pPr>
      <w:ind w:left="198"/>
    </w:pPr>
    <w:rPr>
      <w:color w:val="0433FF"/>
      <w:sz w:val="9"/>
      <w:szCs w:val="9"/>
    </w:rPr>
  </w:style>
  <w:style w:type="paragraph" w:customStyle="1" w:styleId="p14">
    <w:name w:val="p14"/>
    <w:basedOn w:val="Normal"/>
    <w:rsid w:val="00C04986"/>
    <w:pPr>
      <w:ind w:left="257"/>
    </w:pPr>
    <w:rPr>
      <w:color w:val="0433FF"/>
      <w:sz w:val="9"/>
      <w:szCs w:val="9"/>
    </w:rPr>
  </w:style>
  <w:style w:type="paragraph" w:customStyle="1" w:styleId="p15">
    <w:name w:val="p15"/>
    <w:basedOn w:val="Normal"/>
    <w:rsid w:val="00C04986"/>
    <w:pPr>
      <w:jc w:val="right"/>
    </w:pPr>
    <w:rPr>
      <w:color w:val="0433FF"/>
      <w:sz w:val="9"/>
      <w:szCs w:val="9"/>
    </w:rPr>
  </w:style>
  <w:style w:type="paragraph" w:customStyle="1" w:styleId="p16">
    <w:name w:val="p16"/>
    <w:basedOn w:val="Normal"/>
    <w:rsid w:val="00C04986"/>
    <w:pPr>
      <w:ind w:left="42"/>
    </w:pPr>
    <w:rPr>
      <w:sz w:val="9"/>
      <w:szCs w:val="9"/>
    </w:rPr>
  </w:style>
  <w:style w:type="paragraph" w:customStyle="1" w:styleId="p17">
    <w:name w:val="p17"/>
    <w:basedOn w:val="Normal"/>
    <w:rsid w:val="00C04986"/>
    <w:pPr>
      <w:ind w:left="113"/>
    </w:pPr>
    <w:rPr>
      <w:sz w:val="9"/>
      <w:szCs w:val="9"/>
    </w:rPr>
  </w:style>
  <w:style w:type="paragraph" w:customStyle="1" w:styleId="p18">
    <w:name w:val="p18"/>
    <w:basedOn w:val="Normal"/>
    <w:rsid w:val="00C04986"/>
    <w:pPr>
      <w:ind w:left="57"/>
      <w:jc w:val="center"/>
    </w:pPr>
    <w:rPr>
      <w:sz w:val="9"/>
      <w:szCs w:val="9"/>
    </w:rPr>
  </w:style>
  <w:style w:type="paragraph" w:customStyle="1" w:styleId="p19">
    <w:name w:val="p19"/>
    <w:basedOn w:val="Normal"/>
    <w:rsid w:val="00C04986"/>
    <w:pPr>
      <w:ind w:left="29"/>
      <w:jc w:val="center"/>
    </w:pPr>
    <w:rPr>
      <w:sz w:val="9"/>
      <w:szCs w:val="9"/>
    </w:rPr>
  </w:style>
  <w:style w:type="paragraph" w:customStyle="1" w:styleId="p20">
    <w:name w:val="p20"/>
    <w:basedOn w:val="Normal"/>
    <w:rsid w:val="00C04986"/>
    <w:pPr>
      <w:ind w:left="141"/>
    </w:pPr>
    <w:rPr>
      <w:sz w:val="9"/>
      <w:szCs w:val="9"/>
    </w:rPr>
  </w:style>
  <w:style w:type="paragraph" w:customStyle="1" w:styleId="p21">
    <w:name w:val="p21"/>
    <w:basedOn w:val="Normal"/>
    <w:rsid w:val="00C04986"/>
    <w:pPr>
      <w:jc w:val="right"/>
    </w:pPr>
    <w:rPr>
      <w:sz w:val="9"/>
      <w:szCs w:val="9"/>
    </w:rPr>
  </w:style>
  <w:style w:type="paragraph" w:customStyle="1" w:styleId="p22">
    <w:name w:val="p22"/>
    <w:basedOn w:val="Normal"/>
    <w:rsid w:val="00C04986"/>
    <w:rPr>
      <w:sz w:val="18"/>
      <w:szCs w:val="18"/>
    </w:rPr>
  </w:style>
  <w:style w:type="paragraph" w:customStyle="1" w:styleId="p23">
    <w:name w:val="p23"/>
    <w:basedOn w:val="Normal"/>
    <w:rsid w:val="00C04986"/>
    <w:pPr>
      <w:jc w:val="center"/>
    </w:pPr>
    <w:rPr>
      <w:sz w:val="9"/>
      <w:szCs w:val="9"/>
    </w:rPr>
  </w:style>
  <w:style w:type="character" w:customStyle="1" w:styleId="s1">
    <w:name w:val="s1"/>
    <w:basedOn w:val="DefaultParagraphFont"/>
    <w:rsid w:val="00C04986"/>
    <w:rPr>
      <w:spacing w:val="24"/>
    </w:rPr>
  </w:style>
  <w:style w:type="character" w:customStyle="1" w:styleId="s2">
    <w:name w:val="s2"/>
    <w:basedOn w:val="DefaultParagraphFont"/>
    <w:rsid w:val="00C04986"/>
    <w:rPr>
      <w:spacing w:val="21"/>
    </w:rPr>
  </w:style>
  <w:style w:type="character" w:customStyle="1" w:styleId="s3">
    <w:name w:val="s3"/>
    <w:basedOn w:val="DefaultParagraphFont"/>
    <w:rsid w:val="00C04986"/>
    <w:rPr>
      <w:spacing w:val="8"/>
    </w:rPr>
  </w:style>
  <w:style w:type="character" w:customStyle="1" w:styleId="s4">
    <w:name w:val="s4"/>
    <w:basedOn w:val="DefaultParagraphFont"/>
    <w:rsid w:val="00C04986"/>
    <w:rPr>
      <w:spacing w:val="9"/>
    </w:rPr>
  </w:style>
  <w:style w:type="character" w:customStyle="1" w:styleId="s5">
    <w:name w:val="s5"/>
    <w:basedOn w:val="DefaultParagraphFont"/>
    <w:rsid w:val="00C04986"/>
    <w:rPr>
      <w:spacing w:val="14"/>
    </w:rPr>
  </w:style>
  <w:style w:type="character" w:customStyle="1" w:styleId="s6">
    <w:name w:val="s6"/>
    <w:basedOn w:val="DefaultParagraphFont"/>
    <w:rsid w:val="00C04986"/>
    <w:rPr>
      <w:spacing w:val="-14"/>
    </w:rPr>
  </w:style>
  <w:style w:type="character" w:customStyle="1" w:styleId="s7">
    <w:name w:val="s7"/>
    <w:basedOn w:val="DefaultParagraphFont"/>
    <w:rsid w:val="00C04986"/>
    <w:rPr>
      <w:spacing w:val="-24"/>
    </w:rPr>
  </w:style>
  <w:style w:type="character" w:customStyle="1" w:styleId="apple-converted-space">
    <w:name w:val="apple-converted-space"/>
    <w:basedOn w:val="DefaultParagraphFont"/>
    <w:rsid w:val="00C04986"/>
  </w:style>
  <w:style w:type="character" w:customStyle="1" w:styleId="s8">
    <w:name w:val="s8"/>
    <w:basedOn w:val="DefaultParagraphFont"/>
    <w:rsid w:val="00853042"/>
    <w:rPr>
      <w:spacing w:val="-2"/>
    </w:rPr>
  </w:style>
  <w:style w:type="character" w:customStyle="1" w:styleId="s9">
    <w:name w:val="s9"/>
    <w:basedOn w:val="DefaultParagraphFont"/>
    <w:rsid w:val="00853042"/>
    <w:rPr>
      <w:spacing w:val="26"/>
    </w:rPr>
  </w:style>
  <w:style w:type="character" w:customStyle="1" w:styleId="s10">
    <w:name w:val="s10"/>
    <w:basedOn w:val="DefaultParagraphFont"/>
    <w:rsid w:val="00853042"/>
    <w:rPr>
      <w:spacing w:val="-3"/>
    </w:rPr>
  </w:style>
  <w:style w:type="character" w:customStyle="1" w:styleId="s11">
    <w:name w:val="s11"/>
    <w:basedOn w:val="DefaultParagraphFont"/>
    <w:rsid w:val="00853042"/>
    <w:rPr>
      <w:spacing w:val="29"/>
    </w:rPr>
  </w:style>
  <w:style w:type="paragraph" w:styleId="ListParagraph">
    <w:name w:val="List Paragraph"/>
    <w:basedOn w:val="Normal"/>
    <w:uiPriority w:val="34"/>
    <w:qFormat/>
    <w:rsid w:val="00853042"/>
    <w:pPr>
      <w:ind w:left="720"/>
      <w:contextualSpacing/>
    </w:pPr>
  </w:style>
  <w:style w:type="table" w:styleId="TableGrid">
    <w:name w:val="Table Grid"/>
    <w:basedOn w:val="TableNormal"/>
    <w:uiPriority w:val="39"/>
    <w:rsid w:val="008530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8328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3286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8328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3286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33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3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2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8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3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780</Words>
  <Characters>4451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University School of Medicine</Company>
  <LinksUpToDate>false</LinksUpToDate>
  <CharactersWithSpaces>5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Skolasky</dc:creator>
  <cp:keywords/>
  <dc:description/>
  <cp:lastModifiedBy>Loyda Melendez</cp:lastModifiedBy>
  <cp:revision>3</cp:revision>
  <cp:lastPrinted>2017-05-04T16:25:00Z</cp:lastPrinted>
  <dcterms:created xsi:type="dcterms:W3CDTF">2017-05-04T16:25:00Z</dcterms:created>
  <dcterms:modified xsi:type="dcterms:W3CDTF">2017-05-04T17:09:00Z</dcterms:modified>
</cp:coreProperties>
</file>